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Y="650"/>
        <w:tblW w:w="1063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03"/>
        <w:gridCol w:w="699"/>
        <w:gridCol w:w="2977"/>
        <w:gridCol w:w="567"/>
        <w:gridCol w:w="142"/>
        <w:gridCol w:w="2835"/>
        <w:gridCol w:w="709"/>
      </w:tblGrid>
      <w:tr w:rsidR="002D4581" w:rsidRPr="004B3E73" w14:paraId="5DD08371" w14:textId="77777777" w:rsidTr="0081043C">
        <w:trPr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FDF9224" w14:textId="60994400" w:rsidR="002D4581" w:rsidRPr="004B3E73" w:rsidRDefault="0081043C" w:rsidP="0081043C">
            <w:pPr>
              <w:widowControl/>
              <w:jc w:val="left"/>
              <w:textAlignment w:val="center"/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kern w:val="24"/>
                <w:szCs w:val="21"/>
              </w:rPr>
              <w:t>T</w:t>
            </w:r>
            <w:r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umor</w:t>
            </w:r>
            <w:r w:rsidR="0076435A">
              <w:rPr>
                <w:rFonts w:ascii="Times New Roman" w:eastAsia="Yu Gothic" w:hAnsi="Times New Roman" w:cs="Times New Roman" w:hint="eastAsia"/>
                <w:b/>
                <w:bCs/>
                <w:kern w:val="24"/>
                <w:szCs w:val="21"/>
              </w:rPr>
              <w:t xml:space="preserve"> </w:t>
            </w:r>
            <w:r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(Bold)</w:t>
            </w:r>
            <w:r w:rsidR="00B0132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 xml:space="preserve"> </w:t>
            </w:r>
            <w:r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/</w:t>
            </w:r>
            <w:r w:rsidRPr="0081043C">
              <w:rPr>
                <w:rFonts w:ascii="Times New Roman" w:eastAsia="Yu Gothic" w:hAnsi="Times New Roman" w:cs="Times New Roman"/>
                <w:kern w:val="24"/>
                <w:szCs w:val="21"/>
              </w:rPr>
              <w:t>Regimens</w:t>
            </w:r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EF6719B" w14:textId="31299F1B" w:rsidR="002D4581" w:rsidRPr="0081043C" w:rsidRDefault="0081043C" w:rsidP="0081043C">
            <w:pPr>
              <w:widowControl/>
              <w:jc w:val="left"/>
              <w:textAlignment w:val="center"/>
              <w:rPr>
                <w:rFonts w:ascii="Times New Roman" w:eastAsia="Yu Gothic" w:hAnsi="Times New Roman" w:cs="Times New Roman"/>
                <w:kern w:val="24"/>
                <w:szCs w:val="21"/>
              </w:rPr>
            </w:pPr>
            <w:r w:rsidRPr="0081043C">
              <w:rPr>
                <w:rFonts w:ascii="Times New Roman" w:eastAsia="Yu Gothic" w:hAnsi="Times New Roman" w:cs="Times New Roman" w:hint="eastAsia"/>
                <w:kern w:val="24"/>
                <w:szCs w:val="21"/>
              </w:rPr>
              <w:t>N</w:t>
            </w:r>
            <w:r w:rsidRPr="0081043C">
              <w:rPr>
                <w:rFonts w:ascii="Times New Roman" w:eastAsia="Yu Gothic" w:hAnsi="Times New Roman" w:cs="Times New Roman"/>
                <w:kern w:val="24"/>
                <w:szCs w:val="21"/>
              </w:rPr>
              <w:t>umber</w:t>
            </w:r>
          </w:p>
        </w:tc>
        <w:tc>
          <w:tcPr>
            <w:tcW w:w="2977" w:type="dxa"/>
            <w:vAlign w:val="center"/>
          </w:tcPr>
          <w:p w14:paraId="0F710AF9" w14:textId="3181EE21" w:rsidR="002D4581" w:rsidRPr="004B3E73" w:rsidRDefault="0081043C" w:rsidP="0081043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kern w:val="24"/>
                <w:szCs w:val="21"/>
              </w:rPr>
              <w:t>T</w:t>
            </w:r>
            <w:r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umor</w:t>
            </w:r>
            <w:r w:rsidR="0076435A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 xml:space="preserve"> </w:t>
            </w:r>
            <w:r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(Bold)</w:t>
            </w:r>
            <w:r w:rsidR="00B01323">
              <w:rPr>
                <w:rFonts w:ascii="Times New Roman" w:eastAsia="Yu Gothic" w:hAnsi="Times New Roman" w:cs="Times New Roman" w:hint="eastAsia"/>
                <w:b/>
                <w:bCs/>
                <w:kern w:val="24"/>
                <w:szCs w:val="21"/>
              </w:rPr>
              <w:t xml:space="preserve"> </w:t>
            </w:r>
            <w:r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/</w:t>
            </w:r>
            <w:r w:rsidRPr="0081043C">
              <w:rPr>
                <w:rFonts w:ascii="Times New Roman" w:eastAsia="Yu Gothic" w:hAnsi="Times New Roman" w:cs="Times New Roman"/>
                <w:kern w:val="24"/>
                <w:szCs w:val="21"/>
              </w:rPr>
              <w:t>Regimens</w:t>
            </w:r>
          </w:p>
        </w:tc>
        <w:tc>
          <w:tcPr>
            <w:tcW w:w="709" w:type="dxa"/>
            <w:gridSpan w:val="2"/>
            <w:vAlign w:val="center"/>
          </w:tcPr>
          <w:p w14:paraId="7EBEA6C1" w14:textId="714264EE" w:rsidR="002D4581" w:rsidRPr="0081043C" w:rsidRDefault="0081043C" w:rsidP="0081043C">
            <w:pPr>
              <w:widowControl/>
              <w:ind w:rightChars="-360" w:right="-756"/>
              <w:jc w:val="left"/>
              <w:rPr>
                <w:rFonts w:ascii="Times New Roman" w:eastAsia="Yu Gothic" w:hAnsi="Times New Roman" w:cs="Times New Roman"/>
                <w:kern w:val="24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kern w:val="24"/>
                <w:szCs w:val="21"/>
              </w:rPr>
              <w:t>N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>umber</w:t>
            </w:r>
          </w:p>
        </w:tc>
        <w:tc>
          <w:tcPr>
            <w:tcW w:w="2835" w:type="dxa"/>
            <w:vAlign w:val="center"/>
          </w:tcPr>
          <w:p w14:paraId="73103212" w14:textId="72D28FEF" w:rsidR="002D4581" w:rsidRPr="004B3E73" w:rsidRDefault="0081043C" w:rsidP="0081043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kern w:val="24"/>
                <w:szCs w:val="21"/>
              </w:rPr>
              <w:t>T</w:t>
            </w:r>
            <w:r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umor</w:t>
            </w:r>
            <w:r w:rsidR="0076435A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 xml:space="preserve"> </w:t>
            </w:r>
            <w:r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(Bold)</w:t>
            </w:r>
            <w:r w:rsidR="00B0132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 xml:space="preserve"> </w:t>
            </w:r>
            <w:r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/</w:t>
            </w:r>
            <w:r w:rsidRPr="0081043C">
              <w:rPr>
                <w:rFonts w:ascii="Times New Roman" w:eastAsia="Yu Gothic" w:hAnsi="Times New Roman" w:cs="Times New Roman"/>
                <w:kern w:val="24"/>
                <w:szCs w:val="21"/>
              </w:rPr>
              <w:t>Regimens</w:t>
            </w:r>
          </w:p>
        </w:tc>
        <w:tc>
          <w:tcPr>
            <w:tcW w:w="709" w:type="dxa"/>
            <w:vAlign w:val="center"/>
          </w:tcPr>
          <w:p w14:paraId="4F5DD566" w14:textId="5F0B68B0" w:rsidR="002D4581" w:rsidRPr="004B3E73" w:rsidRDefault="0081043C" w:rsidP="0081043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</w:pPr>
            <w:r w:rsidRPr="0081043C">
              <w:rPr>
                <w:rFonts w:ascii="Times New Roman" w:eastAsia="Yu Gothic" w:hAnsi="Times New Roman" w:cs="Times New Roman" w:hint="eastAsia"/>
                <w:kern w:val="24"/>
                <w:szCs w:val="21"/>
              </w:rPr>
              <w:t>N</w:t>
            </w:r>
            <w:r w:rsidRPr="0081043C">
              <w:rPr>
                <w:rFonts w:ascii="Times New Roman" w:eastAsia="Yu Gothic" w:hAnsi="Times New Roman" w:cs="Times New Roman"/>
                <w:kern w:val="24"/>
                <w:szCs w:val="21"/>
              </w:rPr>
              <w:t>umber</w:t>
            </w:r>
          </w:p>
        </w:tc>
      </w:tr>
      <w:tr w:rsidR="004B3E73" w:rsidRPr="004B3E73" w14:paraId="1B4D3675" w14:textId="77777777" w:rsidTr="0081043C">
        <w:trPr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B6F04A" w14:textId="5CCA58BC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GIST</w:t>
            </w:r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2D1E3F" w14:textId="78B8C9AD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1</w:t>
            </w:r>
          </w:p>
        </w:tc>
        <w:tc>
          <w:tcPr>
            <w:tcW w:w="2977" w:type="dxa"/>
            <w:vAlign w:val="center"/>
          </w:tcPr>
          <w:p w14:paraId="6AEE4F25" w14:textId="301A2F44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Esophageal cancer</w:t>
            </w:r>
          </w:p>
        </w:tc>
        <w:tc>
          <w:tcPr>
            <w:tcW w:w="709" w:type="dxa"/>
            <w:gridSpan w:val="2"/>
            <w:vAlign w:val="center"/>
          </w:tcPr>
          <w:p w14:paraId="535F2CCF" w14:textId="0BC28C28" w:rsidR="00CB3C3C" w:rsidRPr="005D3AE5" w:rsidRDefault="00BE693B" w:rsidP="0081043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5D3AE5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2</w:t>
            </w:r>
            <w:r w:rsidR="00E16524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2835" w:type="dxa"/>
            <w:vAlign w:val="center"/>
          </w:tcPr>
          <w:p w14:paraId="0546F079" w14:textId="0F3F0F72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Breast cancer</w:t>
            </w:r>
          </w:p>
        </w:tc>
        <w:tc>
          <w:tcPr>
            <w:tcW w:w="709" w:type="dxa"/>
            <w:vAlign w:val="center"/>
          </w:tcPr>
          <w:p w14:paraId="0D83FB52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12</w:t>
            </w:r>
          </w:p>
        </w:tc>
      </w:tr>
      <w:tr w:rsidR="004B3E73" w:rsidRPr="004B3E73" w14:paraId="54E27FE5" w14:textId="77777777" w:rsidTr="0081043C">
        <w:trPr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95" w:type="dxa"/>
              <w:bottom w:w="0" w:type="dxa"/>
              <w:right w:w="5" w:type="dxa"/>
            </w:tcMar>
            <w:vAlign w:val="center"/>
            <w:hideMark/>
          </w:tcPr>
          <w:p w14:paraId="7C2EECC9" w14:textId="4665D441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Sunitinib</w:t>
            </w:r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3EC365" w14:textId="1F7EE43A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977" w:type="dxa"/>
            <w:vAlign w:val="center"/>
          </w:tcPr>
          <w:p w14:paraId="15DAD495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FOLFOX</w:t>
            </w:r>
          </w:p>
        </w:tc>
        <w:tc>
          <w:tcPr>
            <w:tcW w:w="709" w:type="dxa"/>
            <w:gridSpan w:val="2"/>
            <w:vAlign w:val="center"/>
          </w:tcPr>
          <w:p w14:paraId="071A1845" w14:textId="07BCA985" w:rsidR="00CB3C3C" w:rsidRPr="005D3AE5" w:rsidRDefault="00D62453" w:rsidP="0081043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2835" w:type="dxa"/>
            <w:vAlign w:val="center"/>
          </w:tcPr>
          <w:p w14:paraId="0F21D521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BV+PTX</w:t>
            </w:r>
          </w:p>
        </w:tc>
        <w:tc>
          <w:tcPr>
            <w:tcW w:w="709" w:type="dxa"/>
            <w:vAlign w:val="center"/>
          </w:tcPr>
          <w:p w14:paraId="1FFA0019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</w:tr>
      <w:tr w:rsidR="004B3E73" w:rsidRPr="004B3E73" w14:paraId="1143F074" w14:textId="77777777" w:rsidTr="0081043C">
        <w:trPr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51529B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Ewing's sarcoma</w:t>
            </w:r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DAB2B1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1</w:t>
            </w:r>
          </w:p>
        </w:tc>
        <w:tc>
          <w:tcPr>
            <w:tcW w:w="2977" w:type="dxa"/>
            <w:vAlign w:val="center"/>
          </w:tcPr>
          <w:p w14:paraId="5305F47C" w14:textId="4AA79B7B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5-FU+CDDP</w:t>
            </w:r>
            <w:r w:rsidR="005D3AE5">
              <w:rPr>
                <w:rFonts w:ascii="Times New Roman" w:eastAsia="Yu Gothic" w:hAnsi="Times New Roman" w:cs="Times New Roman"/>
                <w:kern w:val="24"/>
                <w:szCs w:val="21"/>
              </w:rPr>
              <w:t>(DCF)</w:t>
            </w:r>
          </w:p>
        </w:tc>
        <w:tc>
          <w:tcPr>
            <w:tcW w:w="709" w:type="dxa"/>
            <w:gridSpan w:val="2"/>
            <w:vAlign w:val="center"/>
          </w:tcPr>
          <w:p w14:paraId="26811E21" w14:textId="4FD9C367" w:rsidR="00CB3C3C" w:rsidRPr="005D3AE5" w:rsidRDefault="00D62453" w:rsidP="0081043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2835" w:type="dxa"/>
            <w:vAlign w:val="center"/>
          </w:tcPr>
          <w:p w14:paraId="426D8CBD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DTX</w:t>
            </w:r>
          </w:p>
        </w:tc>
        <w:tc>
          <w:tcPr>
            <w:tcW w:w="709" w:type="dxa"/>
            <w:vAlign w:val="center"/>
          </w:tcPr>
          <w:p w14:paraId="7FBD03B3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</w:tr>
      <w:tr w:rsidR="004B3E73" w:rsidRPr="004B3E73" w14:paraId="0057ACB2" w14:textId="77777777" w:rsidTr="0081043C">
        <w:trPr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95" w:type="dxa"/>
              <w:bottom w:w="0" w:type="dxa"/>
              <w:right w:w="5" w:type="dxa"/>
            </w:tcMar>
            <w:vAlign w:val="center"/>
            <w:hideMark/>
          </w:tcPr>
          <w:p w14:paraId="766C4085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VDC-IE</w:t>
            </w:r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F418DE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977" w:type="dxa"/>
            <w:vAlign w:val="center"/>
          </w:tcPr>
          <w:p w14:paraId="7C6ABB83" w14:textId="4B98FBE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Nivol</w:t>
            </w:r>
            <w:r w:rsidR="005D3AE5">
              <w:rPr>
                <w:rFonts w:ascii="Times New Roman" w:eastAsia="Yu Gothic" w:hAnsi="Times New Roman" w:cs="Times New Roman"/>
                <w:kern w:val="24"/>
                <w:szCs w:val="21"/>
              </w:rPr>
              <w:t>u</w:t>
            </w: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mab</w:t>
            </w:r>
          </w:p>
        </w:tc>
        <w:tc>
          <w:tcPr>
            <w:tcW w:w="709" w:type="dxa"/>
            <w:gridSpan w:val="2"/>
            <w:vAlign w:val="center"/>
          </w:tcPr>
          <w:p w14:paraId="25A879A4" w14:textId="182DB5C6" w:rsidR="00CB3C3C" w:rsidRPr="005D3AE5" w:rsidRDefault="005D3AE5" w:rsidP="0081043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835" w:type="dxa"/>
            <w:vAlign w:val="center"/>
          </w:tcPr>
          <w:p w14:paraId="4B4F5587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PER+HER+DTX</w:t>
            </w:r>
          </w:p>
        </w:tc>
        <w:tc>
          <w:tcPr>
            <w:tcW w:w="709" w:type="dxa"/>
            <w:vAlign w:val="center"/>
          </w:tcPr>
          <w:p w14:paraId="3D910ACA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</w:tr>
      <w:tr w:rsidR="004B3E73" w:rsidRPr="004B3E73" w14:paraId="551E0FFF" w14:textId="77777777" w:rsidTr="0081043C">
        <w:trPr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88DCD1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Malignant Melanoma</w:t>
            </w:r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8C0197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1</w:t>
            </w:r>
          </w:p>
        </w:tc>
        <w:tc>
          <w:tcPr>
            <w:tcW w:w="2977" w:type="dxa"/>
            <w:vAlign w:val="center"/>
          </w:tcPr>
          <w:p w14:paraId="4D25C08B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PTX</w:t>
            </w:r>
          </w:p>
        </w:tc>
        <w:tc>
          <w:tcPr>
            <w:tcW w:w="709" w:type="dxa"/>
            <w:gridSpan w:val="2"/>
            <w:vAlign w:val="center"/>
          </w:tcPr>
          <w:p w14:paraId="3C58614C" w14:textId="4D0CD15C" w:rsidR="00CB3C3C" w:rsidRPr="005D3AE5" w:rsidRDefault="00D62453" w:rsidP="0081043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2835" w:type="dxa"/>
            <w:vAlign w:val="center"/>
          </w:tcPr>
          <w:p w14:paraId="2599816B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PER+HER+Nab-PTX</w:t>
            </w:r>
            <w:proofErr w:type="spellEnd"/>
          </w:p>
        </w:tc>
        <w:tc>
          <w:tcPr>
            <w:tcW w:w="709" w:type="dxa"/>
            <w:vAlign w:val="center"/>
          </w:tcPr>
          <w:p w14:paraId="0D06B36D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</w:tr>
      <w:tr w:rsidR="004B3E73" w:rsidRPr="004B3E73" w14:paraId="65CDAF0A" w14:textId="77777777" w:rsidTr="0081043C">
        <w:trPr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95" w:type="dxa"/>
              <w:bottom w:w="0" w:type="dxa"/>
              <w:right w:w="5" w:type="dxa"/>
            </w:tcMar>
            <w:vAlign w:val="center"/>
            <w:hideMark/>
          </w:tcPr>
          <w:p w14:paraId="7D589AB3" w14:textId="51F88765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Nivo</w:t>
            </w:r>
            <w:r w:rsidR="00D62453">
              <w:rPr>
                <w:rFonts w:ascii="Times New Roman" w:eastAsia="Yu Gothic" w:hAnsi="Times New Roman" w:cs="Times New Roman"/>
                <w:kern w:val="24"/>
                <w:szCs w:val="21"/>
              </w:rPr>
              <w:t>lu</w:t>
            </w: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mab</w:t>
            </w:r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33C8E7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977" w:type="dxa"/>
            <w:vAlign w:val="center"/>
          </w:tcPr>
          <w:p w14:paraId="1CAF13C5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S-1</w:t>
            </w:r>
          </w:p>
        </w:tc>
        <w:tc>
          <w:tcPr>
            <w:tcW w:w="709" w:type="dxa"/>
            <w:gridSpan w:val="2"/>
            <w:vAlign w:val="center"/>
          </w:tcPr>
          <w:p w14:paraId="03963BD8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835" w:type="dxa"/>
            <w:vAlign w:val="center"/>
          </w:tcPr>
          <w:p w14:paraId="358287B0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PER+HER+PTX</w:t>
            </w:r>
          </w:p>
        </w:tc>
        <w:tc>
          <w:tcPr>
            <w:tcW w:w="709" w:type="dxa"/>
            <w:vAlign w:val="center"/>
          </w:tcPr>
          <w:p w14:paraId="6B9C49F2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</w:tr>
      <w:tr w:rsidR="004B3E73" w:rsidRPr="004B3E73" w14:paraId="06F3EDFD" w14:textId="77777777" w:rsidTr="0081043C">
        <w:trPr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C102A7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proofErr w:type="spellStart"/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Gastoric</w:t>
            </w:r>
            <w:proofErr w:type="spellEnd"/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 xml:space="preserve"> cancer</w:t>
            </w:r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8F8959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23</w:t>
            </w:r>
          </w:p>
        </w:tc>
        <w:tc>
          <w:tcPr>
            <w:tcW w:w="2977" w:type="dxa"/>
            <w:vAlign w:val="center"/>
          </w:tcPr>
          <w:p w14:paraId="3694FC84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Neuroendoctine</w:t>
            </w:r>
            <w:proofErr w:type="spellEnd"/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 xml:space="preserve"> Tumors</w:t>
            </w:r>
          </w:p>
        </w:tc>
        <w:tc>
          <w:tcPr>
            <w:tcW w:w="709" w:type="dxa"/>
            <w:gridSpan w:val="2"/>
            <w:vAlign w:val="center"/>
          </w:tcPr>
          <w:p w14:paraId="0CA81E10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1</w:t>
            </w:r>
          </w:p>
        </w:tc>
        <w:tc>
          <w:tcPr>
            <w:tcW w:w="2835" w:type="dxa"/>
            <w:vAlign w:val="center"/>
          </w:tcPr>
          <w:p w14:paraId="2895F194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S-1</w:t>
            </w:r>
          </w:p>
        </w:tc>
        <w:tc>
          <w:tcPr>
            <w:tcW w:w="709" w:type="dxa"/>
            <w:vAlign w:val="center"/>
          </w:tcPr>
          <w:p w14:paraId="1B618339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</w:tr>
      <w:tr w:rsidR="004B3E73" w:rsidRPr="004B3E73" w14:paraId="567EC0CF" w14:textId="77777777" w:rsidTr="0081043C">
        <w:trPr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95" w:type="dxa"/>
              <w:bottom w:w="0" w:type="dxa"/>
              <w:right w:w="5" w:type="dxa"/>
            </w:tcMar>
            <w:vAlign w:val="center"/>
            <w:hideMark/>
          </w:tcPr>
          <w:p w14:paraId="56FDB2F0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proofErr w:type="spellStart"/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Capecitabine+CDDP+Tmab</w:t>
            </w:r>
            <w:proofErr w:type="spellEnd"/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C68B96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977" w:type="dxa"/>
            <w:vAlign w:val="center"/>
          </w:tcPr>
          <w:p w14:paraId="24E5D0A3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Everolimus</w:t>
            </w:r>
            <w:proofErr w:type="spellEnd"/>
          </w:p>
        </w:tc>
        <w:tc>
          <w:tcPr>
            <w:tcW w:w="709" w:type="dxa"/>
            <w:gridSpan w:val="2"/>
            <w:vAlign w:val="center"/>
          </w:tcPr>
          <w:p w14:paraId="1F81BA35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835" w:type="dxa"/>
            <w:vAlign w:val="center"/>
          </w:tcPr>
          <w:p w14:paraId="4ED1578C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VNR+HER</w:t>
            </w:r>
          </w:p>
        </w:tc>
        <w:tc>
          <w:tcPr>
            <w:tcW w:w="709" w:type="dxa"/>
            <w:vAlign w:val="center"/>
          </w:tcPr>
          <w:p w14:paraId="50187CF6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</w:tr>
      <w:tr w:rsidR="004B3E73" w:rsidRPr="004B3E73" w14:paraId="461DEE37" w14:textId="77777777" w:rsidTr="0081043C">
        <w:trPr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95" w:type="dxa"/>
              <w:bottom w:w="0" w:type="dxa"/>
              <w:right w:w="5" w:type="dxa"/>
            </w:tcMar>
            <w:vAlign w:val="center"/>
            <w:hideMark/>
          </w:tcPr>
          <w:p w14:paraId="57B79E10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Capecitabine</w:t>
            </w:r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37B5FD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977" w:type="dxa"/>
            <w:vAlign w:val="center"/>
          </w:tcPr>
          <w:p w14:paraId="064D6D27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Colorectal cancer</w:t>
            </w:r>
          </w:p>
        </w:tc>
        <w:tc>
          <w:tcPr>
            <w:tcW w:w="709" w:type="dxa"/>
            <w:gridSpan w:val="2"/>
            <w:vAlign w:val="center"/>
          </w:tcPr>
          <w:p w14:paraId="63611428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1</w:t>
            </w:r>
          </w:p>
        </w:tc>
        <w:tc>
          <w:tcPr>
            <w:tcW w:w="2835" w:type="dxa"/>
            <w:vAlign w:val="center"/>
          </w:tcPr>
          <w:p w14:paraId="1E4F3C11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Yu Gothic" w:hAnsi="Times New Roman" w:cs="Times New Roman"/>
                <w:kern w:val="24"/>
                <w:szCs w:val="21"/>
              </w:rPr>
            </w:pPr>
            <w:proofErr w:type="spellStart"/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Abemaciclib+Leuprorelin</w:t>
            </w:r>
            <w:proofErr w:type="spellEnd"/>
          </w:p>
        </w:tc>
        <w:tc>
          <w:tcPr>
            <w:tcW w:w="709" w:type="dxa"/>
            <w:vAlign w:val="center"/>
          </w:tcPr>
          <w:p w14:paraId="60C0237A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</w:tr>
      <w:tr w:rsidR="004B3E73" w:rsidRPr="004B3E73" w14:paraId="5A1B7429" w14:textId="77777777" w:rsidTr="0081043C">
        <w:trPr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95" w:type="dxa"/>
              <w:bottom w:w="0" w:type="dxa"/>
              <w:right w:w="5" w:type="dxa"/>
            </w:tcMar>
            <w:vAlign w:val="center"/>
            <w:hideMark/>
          </w:tcPr>
          <w:p w14:paraId="0548873B" w14:textId="44124F2A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CPT-11</w:t>
            </w:r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788E57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2</w:t>
            </w:r>
          </w:p>
        </w:tc>
        <w:tc>
          <w:tcPr>
            <w:tcW w:w="2977" w:type="dxa"/>
            <w:vAlign w:val="center"/>
          </w:tcPr>
          <w:p w14:paraId="0DF98A62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FOLFOX+Panitumumab</w:t>
            </w:r>
            <w:proofErr w:type="spellEnd"/>
          </w:p>
        </w:tc>
        <w:tc>
          <w:tcPr>
            <w:tcW w:w="709" w:type="dxa"/>
            <w:gridSpan w:val="2"/>
            <w:vAlign w:val="center"/>
          </w:tcPr>
          <w:p w14:paraId="393E7EDC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835" w:type="dxa"/>
            <w:vAlign w:val="center"/>
          </w:tcPr>
          <w:p w14:paraId="2D958CAC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Palbociclib</w:t>
            </w: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＋</w:t>
            </w:r>
            <w:proofErr w:type="spellStart"/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Fulvestrant</w:t>
            </w:r>
            <w:proofErr w:type="spellEnd"/>
          </w:p>
        </w:tc>
        <w:tc>
          <w:tcPr>
            <w:tcW w:w="709" w:type="dxa"/>
            <w:vAlign w:val="center"/>
          </w:tcPr>
          <w:p w14:paraId="5D4278A7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</w:tr>
      <w:tr w:rsidR="004B3E73" w:rsidRPr="004B3E73" w14:paraId="49D4009B" w14:textId="77777777" w:rsidTr="0081043C">
        <w:trPr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95" w:type="dxa"/>
              <w:bottom w:w="0" w:type="dxa"/>
              <w:right w:w="5" w:type="dxa"/>
            </w:tcMar>
            <w:vAlign w:val="center"/>
            <w:hideMark/>
          </w:tcPr>
          <w:p w14:paraId="6A442C66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FOLFOX</w:t>
            </w:r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682749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3</w:t>
            </w:r>
          </w:p>
        </w:tc>
        <w:tc>
          <w:tcPr>
            <w:tcW w:w="2977" w:type="dxa"/>
            <w:vAlign w:val="center"/>
          </w:tcPr>
          <w:p w14:paraId="3AB7FA61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Gallbladder cancer</w:t>
            </w:r>
          </w:p>
        </w:tc>
        <w:tc>
          <w:tcPr>
            <w:tcW w:w="709" w:type="dxa"/>
            <w:gridSpan w:val="2"/>
            <w:vAlign w:val="center"/>
          </w:tcPr>
          <w:p w14:paraId="3F0D336E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1</w:t>
            </w:r>
          </w:p>
        </w:tc>
        <w:tc>
          <w:tcPr>
            <w:tcW w:w="2835" w:type="dxa"/>
            <w:vAlign w:val="center"/>
          </w:tcPr>
          <w:p w14:paraId="787AD4C8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Trastuzumab Emtansine</w:t>
            </w:r>
          </w:p>
        </w:tc>
        <w:tc>
          <w:tcPr>
            <w:tcW w:w="709" w:type="dxa"/>
            <w:vAlign w:val="center"/>
          </w:tcPr>
          <w:p w14:paraId="1B41E3FC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2</w:t>
            </w:r>
          </w:p>
        </w:tc>
      </w:tr>
      <w:tr w:rsidR="004B3E73" w:rsidRPr="004B3E73" w14:paraId="02688B21" w14:textId="77777777" w:rsidTr="0081043C">
        <w:trPr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95" w:type="dxa"/>
              <w:bottom w:w="0" w:type="dxa"/>
              <w:right w:w="5" w:type="dxa"/>
            </w:tcMar>
            <w:vAlign w:val="center"/>
            <w:hideMark/>
          </w:tcPr>
          <w:p w14:paraId="65280DC7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Nab-PTX</w:t>
            </w:r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A57278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3</w:t>
            </w:r>
          </w:p>
        </w:tc>
        <w:tc>
          <w:tcPr>
            <w:tcW w:w="2977" w:type="dxa"/>
            <w:vAlign w:val="center"/>
          </w:tcPr>
          <w:p w14:paraId="02254402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GEM+CDDP</w:t>
            </w:r>
          </w:p>
        </w:tc>
        <w:tc>
          <w:tcPr>
            <w:tcW w:w="709" w:type="dxa"/>
            <w:gridSpan w:val="2"/>
            <w:vAlign w:val="center"/>
          </w:tcPr>
          <w:p w14:paraId="6AAEAF1B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835" w:type="dxa"/>
            <w:vAlign w:val="center"/>
          </w:tcPr>
          <w:p w14:paraId="4A80895C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Abemaciclib+Fulvestrant</w:t>
            </w:r>
            <w:proofErr w:type="spellEnd"/>
          </w:p>
        </w:tc>
        <w:tc>
          <w:tcPr>
            <w:tcW w:w="709" w:type="dxa"/>
            <w:vAlign w:val="center"/>
          </w:tcPr>
          <w:p w14:paraId="40226424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</w:tr>
      <w:tr w:rsidR="004B3E73" w:rsidRPr="004B3E73" w14:paraId="5EDEC5F6" w14:textId="77777777" w:rsidTr="0081043C">
        <w:trPr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95" w:type="dxa"/>
              <w:bottom w:w="0" w:type="dxa"/>
              <w:right w:w="5" w:type="dxa"/>
            </w:tcMar>
            <w:vAlign w:val="center"/>
            <w:hideMark/>
          </w:tcPr>
          <w:p w14:paraId="7FAE207D" w14:textId="2E3B6A2A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Nivol</w:t>
            </w:r>
            <w:r w:rsidR="00D62453">
              <w:rPr>
                <w:rFonts w:ascii="Times New Roman" w:eastAsia="Yu Gothic" w:hAnsi="Times New Roman" w:cs="Times New Roman"/>
                <w:kern w:val="24"/>
                <w:szCs w:val="21"/>
              </w:rPr>
              <w:t>u</w:t>
            </w: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mab</w:t>
            </w:r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2161C2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3</w:t>
            </w:r>
          </w:p>
        </w:tc>
        <w:tc>
          <w:tcPr>
            <w:tcW w:w="2977" w:type="dxa"/>
            <w:vAlign w:val="center"/>
          </w:tcPr>
          <w:p w14:paraId="59B0341B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Neuroendoctine</w:t>
            </w:r>
            <w:proofErr w:type="spellEnd"/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 xml:space="preserve"> Tumors of rectum</w:t>
            </w:r>
          </w:p>
        </w:tc>
        <w:tc>
          <w:tcPr>
            <w:tcW w:w="709" w:type="dxa"/>
            <w:gridSpan w:val="2"/>
            <w:vAlign w:val="center"/>
          </w:tcPr>
          <w:p w14:paraId="57CBC779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1</w:t>
            </w:r>
          </w:p>
        </w:tc>
        <w:tc>
          <w:tcPr>
            <w:tcW w:w="2835" w:type="dxa"/>
            <w:vAlign w:val="center"/>
          </w:tcPr>
          <w:p w14:paraId="3FB05ABA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Lung cancer</w:t>
            </w:r>
          </w:p>
        </w:tc>
        <w:tc>
          <w:tcPr>
            <w:tcW w:w="709" w:type="dxa"/>
            <w:vAlign w:val="center"/>
          </w:tcPr>
          <w:p w14:paraId="6B956F61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30</w:t>
            </w:r>
          </w:p>
        </w:tc>
      </w:tr>
      <w:tr w:rsidR="004B3E73" w:rsidRPr="004B3E73" w14:paraId="3E753CE6" w14:textId="77777777" w:rsidTr="0081043C">
        <w:trPr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95" w:type="dxa"/>
              <w:bottom w:w="0" w:type="dxa"/>
              <w:right w:w="5" w:type="dxa"/>
            </w:tcMar>
            <w:vAlign w:val="center"/>
            <w:hideMark/>
          </w:tcPr>
          <w:p w14:paraId="235D5399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PTX</w:t>
            </w:r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5CD745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977" w:type="dxa"/>
            <w:vAlign w:val="center"/>
          </w:tcPr>
          <w:p w14:paraId="5ABB3EDE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Capecitabine+L-OHP</w:t>
            </w:r>
            <w:proofErr w:type="spellEnd"/>
          </w:p>
        </w:tc>
        <w:tc>
          <w:tcPr>
            <w:tcW w:w="709" w:type="dxa"/>
            <w:gridSpan w:val="2"/>
            <w:vAlign w:val="center"/>
          </w:tcPr>
          <w:p w14:paraId="5C67AB74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835" w:type="dxa"/>
            <w:vAlign w:val="center"/>
          </w:tcPr>
          <w:p w14:paraId="1029750F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CBDCA+ETP+Atezolizumab</w:t>
            </w:r>
            <w:proofErr w:type="spellEnd"/>
          </w:p>
        </w:tc>
        <w:tc>
          <w:tcPr>
            <w:tcW w:w="709" w:type="dxa"/>
            <w:vAlign w:val="center"/>
          </w:tcPr>
          <w:p w14:paraId="217C73DA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</w:tr>
      <w:tr w:rsidR="004B3E73" w:rsidRPr="004B3E73" w14:paraId="6727BEAD" w14:textId="77777777" w:rsidTr="0081043C">
        <w:trPr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95" w:type="dxa"/>
              <w:bottom w:w="0" w:type="dxa"/>
              <w:right w:w="5" w:type="dxa"/>
            </w:tcMar>
            <w:vAlign w:val="center"/>
            <w:hideMark/>
          </w:tcPr>
          <w:p w14:paraId="32AE2111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proofErr w:type="spellStart"/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Ramucirumab+PTX</w:t>
            </w:r>
            <w:proofErr w:type="spellEnd"/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375706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977" w:type="dxa"/>
            <w:vAlign w:val="center"/>
          </w:tcPr>
          <w:p w14:paraId="2F1276D2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Rectum cancer</w:t>
            </w:r>
          </w:p>
        </w:tc>
        <w:tc>
          <w:tcPr>
            <w:tcW w:w="709" w:type="dxa"/>
            <w:gridSpan w:val="2"/>
            <w:vAlign w:val="center"/>
          </w:tcPr>
          <w:p w14:paraId="72651081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19</w:t>
            </w:r>
          </w:p>
        </w:tc>
        <w:tc>
          <w:tcPr>
            <w:tcW w:w="2835" w:type="dxa"/>
            <w:vAlign w:val="center"/>
          </w:tcPr>
          <w:p w14:paraId="2A372A3D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CBDCA+Pemetrexed</w:t>
            </w:r>
            <w:proofErr w:type="spellEnd"/>
          </w:p>
        </w:tc>
        <w:tc>
          <w:tcPr>
            <w:tcW w:w="709" w:type="dxa"/>
            <w:vAlign w:val="center"/>
          </w:tcPr>
          <w:p w14:paraId="215C25ED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</w:tr>
      <w:tr w:rsidR="004B3E73" w:rsidRPr="004B3E73" w14:paraId="3D537690" w14:textId="77777777" w:rsidTr="0081043C">
        <w:trPr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95" w:type="dxa"/>
              <w:bottom w:w="0" w:type="dxa"/>
              <w:right w:w="5" w:type="dxa"/>
            </w:tcMar>
            <w:vAlign w:val="center"/>
            <w:hideMark/>
          </w:tcPr>
          <w:p w14:paraId="7ACADAEB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S-1</w:t>
            </w:r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3D7509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5</w:t>
            </w:r>
          </w:p>
        </w:tc>
        <w:tc>
          <w:tcPr>
            <w:tcW w:w="2977" w:type="dxa"/>
            <w:vAlign w:val="center"/>
          </w:tcPr>
          <w:p w14:paraId="77BFCA49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Capecitabine+BV</w:t>
            </w:r>
            <w:proofErr w:type="spellEnd"/>
          </w:p>
        </w:tc>
        <w:tc>
          <w:tcPr>
            <w:tcW w:w="709" w:type="dxa"/>
            <w:gridSpan w:val="2"/>
            <w:vAlign w:val="center"/>
          </w:tcPr>
          <w:p w14:paraId="13C04191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835" w:type="dxa"/>
            <w:vAlign w:val="center"/>
          </w:tcPr>
          <w:p w14:paraId="51A012A5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CDDP+Pemetrexed+Pmab</w:t>
            </w:r>
            <w:proofErr w:type="spellEnd"/>
          </w:p>
        </w:tc>
        <w:tc>
          <w:tcPr>
            <w:tcW w:w="709" w:type="dxa"/>
            <w:vAlign w:val="center"/>
          </w:tcPr>
          <w:p w14:paraId="04F81BE9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</w:tr>
      <w:tr w:rsidR="004B3E73" w:rsidRPr="004B3E73" w14:paraId="18ABCE43" w14:textId="77777777" w:rsidTr="0081043C">
        <w:trPr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95" w:type="dxa"/>
              <w:bottom w:w="0" w:type="dxa"/>
              <w:right w:w="5" w:type="dxa"/>
            </w:tcMar>
            <w:vAlign w:val="center"/>
            <w:hideMark/>
          </w:tcPr>
          <w:p w14:paraId="45F83FA3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S-1+L-OHP</w:t>
            </w:r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AE3B70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977" w:type="dxa"/>
            <w:vAlign w:val="center"/>
          </w:tcPr>
          <w:p w14:paraId="3A2B0EC1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Capecitabine</w:t>
            </w:r>
          </w:p>
        </w:tc>
        <w:tc>
          <w:tcPr>
            <w:tcW w:w="709" w:type="dxa"/>
            <w:gridSpan w:val="2"/>
            <w:vAlign w:val="center"/>
          </w:tcPr>
          <w:p w14:paraId="20E1DE81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835" w:type="dxa"/>
            <w:vAlign w:val="center"/>
          </w:tcPr>
          <w:p w14:paraId="1421ACEB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DTX</w:t>
            </w:r>
          </w:p>
        </w:tc>
        <w:tc>
          <w:tcPr>
            <w:tcW w:w="709" w:type="dxa"/>
            <w:vAlign w:val="center"/>
          </w:tcPr>
          <w:p w14:paraId="6AF373BB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</w:tr>
      <w:tr w:rsidR="004B3E73" w:rsidRPr="004B3E73" w14:paraId="6CEA7094" w14:textId="77777777" w:rsidTr="0081043C">
        <w:trPr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95" w:type="dxa"/>
              <w:bottom w:w="0" w:type="dxa"/>
              <w:right w:w="5" w:type="dxa"/>
            </w:tcMar>
            <w:vAlign w:val="center"/>
            <w:hideMark/>
          </w:tcPr>
          <w:p w14:paraId="1214A79A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TAS-102</w:t>
            </w:r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6E6875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2</w:t>
            </w:r>
          </w:p>
        </w:tc>
        <w:tc>
          <w:tcPr>
            <w:tcW w:w="2977" w:type="dxa"/>
            <w:vAlign w:val="center"/>
          </w:tcPr>
          <w:p w14:paraId="4FAA1C1B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Capecitabine+L-OHP+Bev</w:t>
            </w:r>
            <w:proofErr w:type="spellEnd"/>
          </w:p>
        </w:tc>
        <w:tc>
          <w:tcPr>
            <w:tcW w:w="709" w:type="dxa"/>
            <w:gridSpan w:val="2"/>
            <w:vAlign w:val="center"/>
          </w:tcPr>
          <w:p w14:paraId="4C051C36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835" w:type="dxa"/>
            <w:vAlign w:val="center"/>
          </w:tcPr>
          <w:p w14:paraId="7B182CBD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Nivolimab</w:t>
            </w:r>
            <w:proofErr w:type="spellEnd"/>
          </w:p>
        </w:tc>
        <w:tc>
          <w:tcPr>
            <w:tcW w:w="709" w:type="dxa"/>
            <w:vAlign w:val="center"/>
          </w:tcPr>
          <w:p w14:paraId="697948CB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5</w:t>
            </w:r>
          </w:p>
        </w:tc>
      </w:tr>
      <w:tr w:rsidR="004B3E73" w:rsidRPr="004B3E73" w14:paraId="2069AA9A" w14:textId="77777777" w:rsidTr="0081043C">
        <w:trPr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EDDFFD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Colon cancer</w:t>
            </w:r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B6E16C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16</w:t>
            </w:r>
          </w:p>
        </w:tc>
        <w:tc>
          <w:tcPr>
            <w:tcW w:w="2977" w:type="dxa"/>
            <w:vAlign w:val="center"/>
          </w:tcPr>
          <w:p w14:paraId="7AF2D774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FOLFIRI+BV</w:t>
            </w:r>
          </w:p>
        </w:tc>
        <w:tc>
          <w:tcPr>
            <w:tcW w:w="709" w:type="dxa"/>
            <w:gridSpan w:val="2"/>
            <w:vAlign w:val="center"/>
          </w:tcPr>
          <w:p w14:paraId="51407A92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3</w:t>
            </w:r>
          </w:p>
        </w:tc>
        <w:tc>
          <w:tcPr>
            <w:tcW w:w="2835" w:type="dxa"/>
            <w:vAlign w:val="center"/>
          </w:tcPr>
          <w:p w14:paraId="31AB0F94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Pemetrexed+BV</w:t>
            </w:r>
            <w:proofErr w:type="spellEnd"/>
          </w:p>
        </w:tc>
        <w:tc>
          <w:tcPr>
            <w:tcW w:w="709" w:type="dxa"/>
            <w:vAlign w:val="center"/>
          </w:tcPr>
          <w:p w14:paraId="0A8160C2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</w:tr>
      <w:tr w:rsidR="004B3E73" w:rsidRPr="004B3E73" w14:paraId="589CF7A7" w14:textId="77777777" w:rsidTr="0081043C">
        <w:trPr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95" w:type="dxa"/>
              <w:bottom w:w="0" w:type="dxa"/>
              <w:right w:w="5" w:type="dxa"/>
            </w:tcMar>
            <w:vAlign w:val="center"/>
            <w:hideMark/>
          </w:tcPr>
          <w:p w14:paraId="10C28B4C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proofErr w:type="spellStart"/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Capecitabine+BV</w:t>
            </w:r>
            <w:proofErr w:type="spellEnd"/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66A2AD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2</w:t>
            </w:r>
          </w:p>
        </w:tc>
        <w:tc>
          <w:tcPr>
            <w:tcW w:w="2977" w:type="dxa"/>
            <w:vAlign w:val="center"/>
          </w:tcPr>
          <w:p w14:paraId="067B85F1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FOLFOX+BV</w:t>
            </w:r>
          </w:p>
        </w:tc>
        <w:tc>
          <w:tcPr>
            <w:tcW w:w="709" w:type="dxa"/>
            <w:gridSpan w:val="2"/>
            <w:vAlign w:val="center"/>
          </w:tcPr>
          <w:p w14:paraId="4BCE1FC7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835" w:type="dxa"/>
            <w:vAlign w:val="center"/>
          </w:tcPr>
          <w:p w14:paraId="3DA5FC18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S-1</w:t>
            </w:r>
          </w:p>
        </w:tc>
        <w:tc>
          <w:tcPr>
            <w:tcW w:w="709" w:type="dxa"/>
            <w:vAlign w:val="center"/>
          </w:tcPr>
          <w:p w14:paraId="23C506A7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2</w:t>
            </w:r>
          </w:p>
        </w:tc>
      </w:tr>
      <w:tr w:rsidR="004B3E73" w:rsidRPr="004B3E73" w14:paraId="3B9F7686" w14:textId="77777777" w:rsidTr="0081043C">
        <w:trPr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95" w:type="dxa"/>
              <w:bottom w:w="0" w:type="dxa"/>
              <w:right w:w="5" w:type="dxa"/>
            </w:tcMar>
            <w:vAlign w:val="center"/>
            <w:hideMark/>
          </w:tcPr>
          <w:p w14:paraId="18D5AA58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CPT-11</w:t>
            </w:r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F4C24A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977" w:type="dxa"/>
            <w:vAlign w:val="center"/>
          </w:tcPr>
          <w:p w14:paraId="63CE864B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FOLFOX+Panitumumab</w:t>
            </w:r>
            <w:proofErr w:type="spellEnd"/>
          </w:p>
        </w:tc>
        <w:tc>
          <w:tcPr>
            <w:tcW w:w="709" w:type="dxa"/>
            <w:gridSpan w:val="2"/>
            <w:vAlign w:val="center"/>
          </w:tcPr>
          <w:p w14:paraId="0502DD4A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4</w:t>
            </w:r>
          </w:p>
        </w:tc>
        <w:tc>
          <w:tcPr>
            <w:tcW w:w="2835" w:type="dxa"/>
            <w:vAlign w:val="center"/>
          </w:tcPr>
          <w:p w14:paraId="59F024E4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Atezolozumab</w:t>
            </w:r>
            <w:proofErr w:type="spellEnd"/>
          </w:p>
        </w:tc>
        <w:tc>
          <w:tcPr>
            <w:tcW w:w="709" w:type="dxa"/>
            <w:vAlign w:val="center"/>
          </w:tcPr>
          <w:p w14:paraId="6CC423D4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2</w:t>
            </w:r>
          </w:p>
        </w:tc>
      </w:tr>
      <w:tr w:rsidR="004B3E73" w:rsidRPr="004B3E73" w14:paraId="4C560EF0" w14:textId="77777777" w:rsidTr="0081043C">
        <w:trPr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95" w:type="dxa"/>
              <w:bottom w:w="0" w:type="dxa"/>
              <w:right w:w="5" w:type="dxa"/>
            </w:tcMar>
            <w:vAlign w:val="center"/>
            <w:hideMark/>
          </w:tcPr>
          <w:p w14:paraId="6F92CBEB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FOLFIRI</w:t>
            </w:r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A5DD05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977" w:type="dxa"/>
            <w:vAlign w:val="center"/>
          </w:tcPr>
          <w:p w14:paraId="0F1D0354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S-1</w:t>
            </w:r>
          </w:p>
        </w:tc>
        <w:tc>
          <w:tcPr>
            <w:tcW w:w="709" w:type="dxa"/>
            <w:gridSpan w:val="2"/>
            <w:vAlign w:val="center"/>
          </w:tcPr>
          <w:p w14:paraId="67156064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835" w:type="dxa"/>
            <w:vAlign w:val="center"/>
          </w:tcPr>
          <w:p w14:paraId="3A1FC2FB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Afatinib</w:t>
            </w:r>
            <w:proofErr w:type="spellEnd"/>
          </w:p>
        </w:tc>
        <w:tc>
          <w:tcPr>
            <w:tcW w:w="709" w:type="dxa"/>
            <w:vAlign w:val="center"/>
          </w:tcPr>
          <w:p w14:paraId="6F87EB2D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4</w:t>
            </w:r>
          </w:p>
        </w:tc>
      </w:tr>
      <w:tr w:rsidR="004B3E73" w:rsidRPr="004B3E73" w14:paraId="5EAE64F7" w14:textId="77777777" w:rsidTr="0081043C">
        <w:trPr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95" w:type="dxa"/>
              <w:bottom w:w="0" w:type="dxa"/>
              <w:right w:w="5" w:type="dxa"/>
            </w:tcMar>
            <w:vAlign w:val="center"/>
            <w:hideMark/>
          </w:tcPr>
          <w:p w14:paraId="1C87F51E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proofErr w:type="spellStart"/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FOLFIRI+Cetuximab</w:t>
            </w:r>
            <w:proofErr w:type="spellEnd"/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D330E7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977" w:type="dxa"/>
            <w:vAlign w:val="center"/>
          </w:tcPr>
          <w:p w14:paraId="0F07DFD1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S-1+BV</w:t>
            </w:r>
          </w:p>
        </w:tc>
        <w:tc>
          <w:tcPr>
            <w:tcW w:w="709" w:type="dxa"/>
            <w:gridSpan w:val="2"/>
            <w:vAlign w:val="center"/>
          </w:tcPr>
          <w:p w14:paraId="3C221CDC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835" w:type="dxa"/>
            <w:vAlign w:val="center"/>
          </w:tcPr>
          <w:p w14:paraId="03B9E5CA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Osimertinib</w:t>
            </w:r>
          </w:p>
        </w:tc>
        <w:tc>
          <w:tcPr>
            <w:tcW w:w="709" w:type="dxa"/>
            <w:vAlign w:val="center"/>
          </w:tcPr>
          <w:p w14:paraId="0DB11CE6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3</w:t>
            </w:r>
          </w:p>
        </w:tc>
      </w:tr>
      <w:tr w:rsidR="004B3E73" w:rsidRPr="004B3E73" w14:paraId="407C6CC2" w14:textId="77777777" w:rsidTr="0081043C">
        <w:trPr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95" w:type="dxa"/>
              <w:bottom w:w="0" w:type="dxa"/>
              <w:right w:w="5" w:type="dxa"/>
            </w:tcMar>
            <w:vAlign w:val="center"/>
            <w:hideMark/>
          </w:tcPr>
          <w:p w14:paraId="63644786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proofErr w:type="spellStart"/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FOLFOX+Panitumumab</w:t>
            </w:r>
            <w:proofErr w:type="spellEnd"/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18B9D2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3</w:t>
            </w:r>
          </w:p>
        </w:tc>
        <w:tc>
          <w:tcPr>
            <w:tcW w:w="2977" w:type="dxa"/>
            <w:vAlign w:val="center"/>
          </w:tcPr>
          <w:p w14:paraId="649D7478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TAS-102+BV</w:t>
            </w:r>
          </w:p>
        </w:tc>
        <w:tc>
          <w:tcPr>
            <w:tcW w:w="709" w:type="dxa"/>
            <w:gridSpan w:val="2"/>
            <w:vAlign w:val="center"/>
          </w:tcPr>
          <w:p w14:paraId="078A0EDE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835" w:type="dxa"/>
            <w:vAlign w:val="center"/>
          </w:tcPr>
          <w:p w14:paraId="56690402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Crizotinib</w:t>
            </w:r>
            <w:proofErr w:type="spellEnd"/>
          </w:p>
        </w:tc>
        <w:tc>
          <w:tcPr>
            <w:tcW w:w="709" w:type="dxa"/>
            <w:vAlign w:val="center"/>
          </w:tcPr>
          <w:p w14:paraId="15CBA4C2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</w:tr>
      <w:tr w:rsidR="004B3E73" w:rsidRPr="004B3E73" w14:paraId="23808D0E" w14:textId="77777777" w:rsidTr="0081043C">
        <w:trPr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95" w:type="dxa"/>
              <w:bottom w:w="0" w:type="dxa"/>
              <w:right w:w="5" w:type="dxa"/>
            </w:tcMar>
            <w:vAlign w:val="center"/>
            <w:hideMark/>
          </w:tcPr>
          <w:p w14:paraId="006536DB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FOLFOXIRI</w:t>
            </w:r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F62402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977" w:type="dxa"/>
            <w:vAlign w:val="center"/>
          </w:tcPr>
          <w:p w14:paraId="0ED04044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XELOX</w:t>
            </w:r>
          </w:p>
        </w:tc>
        <w:tc>
          <w:tcPr>
            <w:tcW w:w="709" w:type="dxa"/>
            <w:gridSpan w:val="2"/>
            <w:vAlign w:val="center"/>
          </w:tcPr>
          <w:p w14:paraId="663E22E7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3</w:t>
            </w:r>
          </w:p>
        </w:tc>
        <w:tc>
          <w:tcPr>
            <w:tcW w:w="2835" w:type="dxa"/>
            <w:vAlign w:val="center"/>
          </w:tcPr>
          <w:p w14:paraId="78CDEC94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Gefitinib</w:t>
            </w:r>
          </w:p>
        </w:tc>
        <w:tc>
          <w:tcPr>
            <w:tcW w:w="709" w:type="dxa"/>
            <w:vAlign w:val="center"/>
          </w:tcPr>
          <w:p w14:paraId="0EF9E2DA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</w:tr>
      <w:tr w:rsidR="004B3E73" w:rsidRPr="004B3E73" w14:paraId="79A54C7D" w14:textId="77777777" w:rsidTr="0081043C">
        <w:trPr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95" w:type="dxa"/>
              <w:bottom w:w="0" w:type="dxa"/>
              <w:right w:w="5" w:type="dxa"/>
            </w:tcMar>
            <w:vAlign w:val="center"/>
            <w:hideMark/>
          </w:tcPr>
          <w:p w14:paraId="15B00CFC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Panitumumab</w:t>
            </w:r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EECA2F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977" w:type="dxa"/>
            <w:vAlign w:val="center"/>
          </w:tcPr>
          <w:p w14:paraId="6CCF2E1C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CPT-11</w:t>
            </w: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＋</w:t>
            </w: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Panitumumab</w:t>
            </w:r>
          </w:p>
        </w:tc>
        <w:tc>
          <w:tcPr>
            <w:tcW w:w="709" w:type="dxa"/>
            <w:gridSpan w:val="2"/>
            <w:vAlign w:val="center"/>
          </w:tcPr>
          <w:p w14:paraId="6328DB7C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835" w:type="dxa"/>
            <w:vAlign w:val="center"/>
          </w:tcPr>
          <w:p w14:paraId="317912DE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Durvalimab</w:t>
            </w:r>
            <w:proofErr w:type="spellEnd"/>
          </w:p>
        </w:tc>
        <w:tc>
          <w:tcPr>
            <w:tcW w:w="709" w:type="dxa"/>
            <w:vAlign w:val="center"/>
          </w:tcPr>
          <w:p w14:paraId="0CD59AEE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2</w:t>
            </w:r>
          </w:p>
        </w:tc>
      </w:tr>
      <w:tr w:rsidR="004B3E73" w:rsidRPr="004B3E73" w14:paraId="4359B9A1" w14:textId="77777777" w:rsidTr="0081043C">
        <w:trPr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95" w:type="dxa"/>
              <w:bottom w:w="0" w:type="dxa"/>
              <w:right w:w="5" w:type="dxa"/>
            </w:tcMar>
            <w:vAlign w:val="center"/>
            <w:hideMark/>
          </w:tcPr>
          <w:p w14:paraId="557441CF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TAS-102</w:t>
            </w:r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0D7957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2</w:t>
            </w:r>
          </w:p>
        </w:tc>
        <w:tc>
          <w:tcPr>
            <w:tcW w:w="2977" w:type="dxa"/>
            <w:vAlign w:val="center"/>
          </w:tcPr>
          <w:p w14:paraId="67F4E1F5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Regorafenib</w:t>
            </w:r>
          </w:p>
        </w:tc>
        <w:tc>
          <w:tcPr>
            <w:tcW w:w="709" w:type="dxa"/>
            <w:gridSpan w:val="2"/>
            <w:vAlign w:val="center"/>
          </w:tcPr>
          <w:p w14:paraId="388D6EAA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835" w:type="dxa"/>
            <w:vAlign w:val="center"/>
          </w:tcPr>
          <w:p w14:paraId="24DB307F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Pembrolizumab</w:t>
            </w:r>
          </w:p>
        </w:tc>
        <w:tc>
          <w:tcPr>
            <w:tcW w:w="709" w:type="dxa"/>
            <w:vAlign w:val="center"/>
          </w:tcPr>
          <w:p w14:paraId="07E04F95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4</w:t>
            </w:r>
          </w:p>
        </w:tc>
      </w:tr>
      <w:tr w:rsidR="004B3E73" w:rsidRPr="004B3E73" w14:paraId="6196891E" w14:textId="77777777" w:rsidTr="0081043C">
        <w:trPr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95" w:type="dxa"/>
              <w:bottom w:w="0" w:type="dxa"/>
              <w:right w:w="5" w:type="dxa"/>
            </w:tcMar>
            <w:vAlign w:val="center"/>
            <w:hideMark/>
          </w:tcPr>
          <w:p w14:paraId="64333FA9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TAS-102+BV</w:t>
            </w:r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1E1EFF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797E5FE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Smooth muscle sarcoma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095F1473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4</w:t>
            </w:r>
          </w:p>
        </w:tc>
        <w:tc>
          <w:tcPr>
            <w:tcW w:w="2835" w:type="dxa"/>
            <w:vAlign w:val="center"/>
          </w:tcPr>
          <w:p w14:paraId="1FA024B8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Lorlatinib</w:t>
            </w:r>
            <w:proofErr w:type="spellEnd"/>
          </w:p>
        </w:tc>
        <w:tc>
          <w:tcPr>
            <w:tcW w:w="709" w:type="dxa"/>
            <w:vAlign w:val="center"/>
          </w:tcPr>
          <w:p w14:paraId="5DAD6F5F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</w:tr>
      <w:tr w:rsidR="004B3E73" w:rsidRPr="004B3E73" w14:paraId="16D54875" w14:textId="77777777" w:rsidTr="0081043C">
        <w:trPr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95" w:type="dxa"/>
              <w:bottom w:w="0" w:type="dxa"/>
              <w:right w:w="5" w:type="dxa"/>
            </w:tcMar>
            <w:vAlign w:val="center"/>
            <w:hideMark/>
          </w:tcPr>
          <w:p w14:paraId="67173C88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UFT/UZEL</w:t>
            </w:r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7A182F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3FE7055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Eribulin</w:t>
            </w:r>
            <w:proofErr w:type="spellEnd"/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13283BA2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4</w:t>
            </w:r>
          </w:p>
        </w:tc>
        <w:tc>
          <w:tcPr>
            <w:tcW w:w="2835" w:type="dxa"/>
            <w:vAlign w:val="center"/>
          </w:tcPr>
          <w:p w14:paraId="09847120" w14:textId="77777777" w:rsidR="00CB3C3C" w:rsidRPr="00DA14B7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DA14B7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Pancreatic cancer</w:t>
            </w:r>
          </w:p>
        </w:tc>
        <w:tc>
          <w:tcPr>
            <w:tcW w:w="709" w:type="dxa"/>
            <w:vAlign w:val="center"/>
          </w:tcPr>
          <w:p w14:paraId="38F47FBD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 w:val="18"/>
                <w:szCs w:val="18"/>
              </w:rPr>
              <w:t>1</w:t>
            </w:r>
          </w:p>
        </w:tc>
      </w:tr>
      <w:tr w:rsidR="004B3E73" w:rsidRPr="004B3E73" w14:paraId="3D36B422" w14:textId="77777777" w:rsidTr="0081043C">
        <w:trPr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95" w:type="dxa"/>
              <w:bottom w:w="0" w:type="dxa"/>
              <w:right w:w="5" w:type="dxa"/>
            </w:tcMar>
            <w:vAlign w:val="center"/>
            <w:hideMark/>
          </w:tcPr>
          <w:p w14:paraId="0F497F55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CPT-11</w:t>
            </w: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＋</w:t>
            </w: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Panitumumab</w:t>
            </w:r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A696A8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EEE560A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Appendiceal cancer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5867A183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1</w:t>
            </w:r>
          </w:p>
        </w:tc>
        <w:tc>
          <w:tcPr>
            <w:tcW w:w="2835" w:type="dxa"/>
            <w:vAlign w:val="center"/>
          </w:tcPr>
          <w:p w14:paraId="1AABFD4D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 w:val="18"/>
                <w:szCs w:val="18"/>
              </w:rPr>
              <w:t>PTX+GEM</w:t>
            </w:r>
          </w:p>
        </w:tc>
        <w:tc>
          <w:tcPr>
            <w:tcW w:w="709" w:type="dxa"/>
            <w:vAlign w:val="center"/>
          </w:tcPr>
          <w:p w14:paraId="53213D3A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 w:val="18"/>
                <w:szCs w:val="18"/>
              </w:rPr>
              <w:t>1</w:t>
            </w:r>
          </w:p>
        </w:tc>
      </w:tr>
      <w:tr w:rsidR="004B3E73" w:rsidRPr="004B3E73" w14:paraId="7FB0686D" w14:textId="77777777" w:rsidTr="0081043C">
        <w:trPr>
          <w:gridAfter w:val="2"/>
          <w:wAfter w:w="3544" w:type="dxa"/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95" w:type="dxa"/>
              <w:bottom w:w="0" w:type="dxa"/>
              <w:right w:w="5" w:type="dxa"/>
            </w:tcMar>
            <w:vAlign w:val="center"/>
            <w:hideMark/>
          </w:tcPr>
          <w:p w14:paraId="76A962ED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Regorafenib</w:t>
            </w:r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45117C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3BCB7C3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BV+FOLFIRI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79E27506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</w:tr>
      <w:tr w:rsidR="004B3E73" w:rsidRPr="004B3E73" w14:paraId="45B872FE" w14:textId="77777777" w:rsidTr="0081043C">
        <w:trPr>
          <w:gridAfter w:val="2"/>
          <w:wAfter w:w="3544" w:type="dxa"/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A32A8A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Carcinoma of unknown primary</w:t>
            </w:r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A3BD3B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F9F7D1E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Ovarian cancer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748FA4F6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3</w:t>
            </w:r>
          </w:p>
        </w:tc>
      </w:tr>
      <w:tr w:rsidR="004B3E73" w:rsidRPr="004B3E73" w14:paraId="0C98F722" w14:textId="77777777" w:rsidTr="0081043C">
        <w:trPr>
          <w:gridAfter w:val="2"/>
          <w:wAfter w:w="3544" w:type="dxa"/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95" w:type="dxa"/>
              <w:bottom w:w="0" w:type="dxa"/>
              <w:right w:w="5" w:type="dxa"/>
            </w:tcMar>
            <w:vAlign w:val="center"/>
            <w:hideMark/>
          </w:tcPr>
          <w:p w14:paraId="50205D67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GEM</w:t>
            </w:r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AC1E2D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A0E4B16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Maintenance for BV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7163614F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</w:tr>
      <w:tr w:rsidR="004B3E73" w:rsidRPr="004B3E73" w14:paraId="0CEF8129" w14:textId="77777777" w:rsidTr="0081043C">
        <w:trPr>
          <w:gridAfter w:val="2"/>
          <w:wAfter w:w="3544" w:type="dxa"/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95" w:type="dxa"/>
              <w:bottom w:w="0" w:type="dxa"/>
              <w:right w:w="5" w:type="dxa"/>
            </w:tcMar>
            <w:vAlign w:val="center"/>
            <w:hideMark/>
          </w:tcPr>
          <w:p w14:paraId="634D8853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DXR</w:t>
            </w:r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73C21A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3EA3323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CDDP+DTX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2AB8C1CC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</w:tr>
      <w:tr w:rsidR="004B3E73" w:rsidRPr="004B3E73" w14:paraId="1E4F03B4" w14:textId="77777777" w:rsidTr="0081043C">
        <w:trPr>
          <w:gridAfter w:val="2"/>
          <w:wAfter w:w="3544" w:type="dxa"/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3AB166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Small intestine GIST</w:t>
            </w:r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B47609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7212B43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PTX+BV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3E8563B6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</w:tr>
      <w:tr w:rsidR="004B3E73" w:rsidRPr="004B3E73" w14:paraId="224CF6DE" w14:textId="77777777" w:rsidTr="0081043C">
        <w:trPr>
          <w:gridAfter w:val="2"/>
          <w:wAfter w:w="3544" w:type="dxa"/>
          <w:trHeight w:val="113"/>
        </w:trPr>
        <w:tc>
          <w:tcPr>
            <w:tcW w:w="2703" w:type="dxa"/>
            <w:shd w:val="clear" w:color="auto" w:fill="auto"/>
            <w:tcMar>
              <w:top w:w="5" w:type="dxa"/>
              <w:left w:w="95" w:type="dxa"/>
              <w:bottom w:w="0" w:type="dxa"/>
              <w:right w:w="5" w:type="dxa"/>
            </w:tcMar>
            <w:vAlign w:val="center"/>
            <w:hideMark/>
          </w:tcPr>
          <w:p w14:paraId="584DC7E9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Sunitinib</w:t>
            </w:r>
          </w:p>
        </w:tc>
        <w:tc>
          <w:tcPr>
            <w:tcW w:w="69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FB2656" w14:textId="77777777" w:rsidR="00CB3C3C" w:rsidRPr="004B3E73" w:rsidRDefault="00CB3C3C" w:rsidP="0081043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FFA9246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Bladder cancer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5ACA69E2" w14:textId="77777777" w:rsidR="00CB3C3C" w:rsidRPr="004B3E73" w:rsidRDefault="00CB3C3C" w:rsidP="008104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B3E73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1</w:t>
            </w:r>
          </w:p>
        </w:tc>
      </w:tr>
      <w:tr w:rsidR="004B3E73" w:rsidRPr="004B3E73" w14:paraId="6A113A89" w14:textId="77777777" w:rsidTr="0081043C">
        <w:trPr>
          <w:gridBefore w:val="2"/>
          <w:gridAfter w:val="3"/>
          <w:wBefore w:w="3402" w:type="dxa"/>
          <w:wAfter w:w="3686" w:type="dxa"/>
          <w:trHeight w:val="346"/>
        </w:trPr>
        <w:tc>
          <w:tcPr>
            <w:tcW w:w="2977" w:type="dxa"/>
            <w:shd w:val="clear" w:color="auto" w:fill="auto"/>
            <w:vAlign w:val="center"/>
          </w:tcPr>
          <w:p w14:paraId="7DA76E79" w14:textId="77777777" w:rsidR="00CB3C3C" w:rsidRPr="004B3E73" w:rsidRDefault="00CB3C3C" w:rsidP="0081043C">
            <w:pPr>
              <w:widowControl/>
              <w:ind w:rightChars="-299" w:right="-628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 w:val="18"/>
                <w:szCs w:val="18"/>
              </w:rPr>
              <w:t>CBDCA+GEM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461145" w14:textId="77777777" w:rsidR="00CB3C3C" w:rsidRPr="004B3E73" w:rsidRDefault="00CB3C3C" w:rsidP="0081043C">
            <w:pPr>
              <w:widowControl/>
              <w:ind w:rightChars="-299" w:right="-628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E73">
              <w:rPr>
                <w:rFonts w:ascii="Times New Roman" w:eastAsia="Yu Gothic" w:hAnsi="Times New Roman" w:cs="Times New Roman"/>
                <w:kern w:val="24"/>
                <w:sz w:val="18"/>
                <w:szCs w:val="18"/>
              </w:rPr>
              <w:t>1</w:t>
            </w:r>
          </w:p>
        </w:tc>
      </w:tr>
    </w:tbl>
    <w:p w14:paraId="1C4922B1" w14:textId="3C49C2CF" w:rsidR="00E56E12" w:rsidRPr="00E96638" w:rsidRDefault="00041392" w:rsidP="00E96638">
      <w:pPr>
        <w:rPr>
          <w:rFonts w:ascii="Times New Roman" w:hAnsi="Times New Roman" w:cs="Times New Roman"/>
          <w:sz w:val="24"/>
          <w:szCs w:val="24"/>
        </w:rPr>
      </w:pPr>
      <w:r w:rsidRPr="00E9663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03926C8" wp14:editId="439CD946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1714500" cy="271780"/>
                <wp:effectExtent l="0" t="0" r="0" b="0"/>
                <wp:wrapSquare wrapText="bothSides"/>
                <wp:docPr id="1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271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BD7768" w14:textId="2EAD1138" w:rsidR="00175F32" w:rsidRPr="00E96638" w:rsidRDefault="00257346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upplementary</w:t>
                            </w:r>
                            <w:r w:rsidR="00E96638" w:rsidRPr="00E966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175F32" w:rsidRPr="00E966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able 1</w:t>
                            </w:r>
                          </w:p>
                        </w:txbxContent>
                      </wps:txbx>
                      <wps:bodyPr rot="0" vert="horz" wrap="square" lIns="0" tIns="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3926C8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0;margin-top:0;width:135pt;height:21.4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MFUPQIAACQEAAAOAAAAZHJzL2Uyb0RvYy54bWysU82O0zAQviPxDpbvNEnV0m7UdLV0KUJa&#10;fqSFB3Acp7FwPMF2m5TjVkI8BK+AOPM8eRHGTtut4IbwwZqxZz7PfPN5cd3ViuyEsRJ0RpNRTInQ&#10;HAqpNxn9+GH9bE6JdUwXTIEWGd0LS6+XT58s2iYVY6hAFcIQBNE2bZuMVs41aRRZXoma2RE0QuNl&#10;CaZmDl2ziQrDWkSvVTSO4+dRC6ZoDHBhLZ7eDpd0GfDLUnD3riytcERlFGtzYTdhz/0eLRcs3RjW&#10;VJIfy2D/UEXNpMZHz1C3zDGyNfIvqFpyAxZKN+JQR1CWkovQA3aTxH90c1+xRoRekBzbnGmy/w+W&#10;v929N0QWODtKNKtxRP3ha//wo3/41R++kf7wvT8c+oef6JOxp6ttbIpZ9w3mue4FdD7Vt26bO+Cf&#10;LNGwqpjeiBtjoK0EK7DcxGdGF6kDjvUgefsGCnyXbR0EoK40tQdEdgii49j251GJzhHun5wlk2mM&#10;VxzvxrNkNg+zjFh6ym6Mda8E1MQbGTUohYDOdnfW+WpYegoJ1YOSxVoqFRyzyVfKkB1D2azDCg1g&#10;k5dhSpM2o1fT8TQga/D5QVG1dChrJeuMzmO/BqF5Nl7qIoQ4JtVgYyVKH+nxjAzcuC7vMNBzlkOx&#10;R6IMDPLF74ZGBeYLJS1KN6P285YZQYl6rZFsr/OTYYJxlUwmeJoHZzKdjdFhmiNERt3JXLnwL3z/&#10;Gm5wGKUMPD1WcKwRpRjoO34br/VLP0Q9fu7lbwAAAP//AwBQSwMEFAAGAAgAAAAhAOORYGPcAAAA&#10;BAEAAA8AAABkcnMvZG93bnJldi54bWxMj8FOwzAQRO9I/QdrkbhRB6sqVYhToarlgFBFGz7AjZck&#10;JV5HsZumfD1bLnAZaTSrmbfZcnStGLAPjScND9MEBFLpbUOVho9ic78AEaIha1pPqOGCAZb55CYz&#10;qfVn2uGwj5XgEgqp0VDH2KVShrJGZ8LUd0icffremci2r6TtzZnLXStVksylMw3xQm06XNVYfu1P&#10;TsP6fXXcFOqlUpe3WbEdwvz4Xb5qfXc7Pj+BiDjGv2O44jM65Mx08CeyQbQa+JH4q5ypx4TtQcNM&#10;LUDmmfwPn/8AAAD//wMAUEsBAi0AFAAGAAgAAAAhALaDOJL+AAAA4QEAABMAAAAAAAAAAAAAAAAA&#10;AAAAAFtDb250ZW50X1R5cGVzXS54bWxQSwECLQAUAAYACAAAACEAOP0h/9YAAACUAQAACwAAAAAA&#10;AAAAAAAAAAAvAQAAX3JlbHMvLnJlbHNQSwECLQAUAAYACAAAACEAmCTBVD0CAAAkBAAADgAAAAAA&#10;AAAAAAAAAAAuAgAAZHJzL2Uyb0RvYy54bWxQSwECLQAUAAYACAAAACEA45FgY9wAAAAEAQAADwAA&#10;AAAAAAAAAAAAAACXBAAAZHJzL2Rvd25yZXYueG1sUEsFBgAAAAAEAAQA8wAAAKAFAAAAAA==&#10;" stroked="f">
                <v:textbox inset="0,0">
                  <w:txbxContent>
                    <w:p w14:paraId="38BD7768" w14:textId="2EAD1138" w:rsidR="00175F32" w:rsidRPr="00E96638" w:rsidRDefault="00257346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upplementary</w:t>
                      </w:r>
                      <w:r w:rsidR="00E96638" w:rsidRPr="00E966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175F32" w:rsidRPr="00E966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able 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E1A83" w:rsidRPr="00E96638">
        <w:rPr>
          <w:rFonts w:ascii="Times New Roman" w:hAnsi="Times New Roman" w:cs="Times New Roman"/>
          <w:sz w:val="24"/>
          <w:szCs w:val="24"/>
        </w:rPr>
        <w:t>(</w:t>
      </w:r>
      <w:r w:rsidR="006146F2" w:rsidRPr="00E96638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="009E1A83" w:rsidRPr="00E96638">
        <w:rPr>
          <w:rFonts w:ascii="Times New Roman" w:hAnsi="Times New Roman" w:cs="Times New Roman"/>
          <w:sz w:val="24"/>
          <w:szCs w:val="24"/>
        </w:rPr>
        <w:t>=1</w:t>
      </w:r>
      <w:r w:rsidR="00DA14B7" w:rsidRPr="00E96638">
        <w:rPr>
          <w:rFonts w:ascii="Times New Roman" w:hAnsi="Times New Roman" w:cs="Times New Roman"/>
          <w:sz w:val="24"/>
          <w:szCs w:val="24"/>
        </w:rPr>
        <w:t>44</w:t>
      </w:r>
      <w:r w:rsidR="009E1A83" w:rsidRPr="00E96638">
        <w:rPr>
          <w:rFonts w:ascii="Times New Roman" w:hAnsi="Times New Roman" w:cs="Times New Roman"/>
          <w:sz w:val="24"/>
          <w:szCs w:val="24"/>
        </w:rPr>
        <w:t>)</w:t>
      </w:r>
      <w:r w:rsidR="00E56E12" w:rsidRPr="00E9663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4E52BC" w14:textId="60050796" w:rsidR="00EB75F4" w:rsidRPr="00175F32" w:rsidRDefault="00041392">
      <w:pPr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      </w:t>
      </w:r>
    </w:p>
    <w:p w14:paraId="31756C30" w14:textId="2EBB79EC" w:rsidR="0081043C" w:rsidRPr="00E96638" w:rsidRDefault="00272492" w:rsidP="0081043C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lastRenderedPageBreak/>
        <w:t xml:space="preserve">Supplementary </w:t>
      </w:r>
      <w:r w:rsidR="0081043C" w:rsidRPr="00E96638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able </w:t>
      </w:r>
      <w:proofErr w:type="gramStart"/>
      <w:r w:rsidR="0081043C" w:rsidRPr="00E96638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2</w:t>
      </w:r>
      <w:r w:rsidR="00E96638" w:rsidRPr="00E96638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9E1A83" w:rsidRPr="00E96638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(</w:t>
      </w:r>
      <w:proofErr w:type="gramEnd"/>
      <w:r w:rsidR="006146F2" w:rsidRPr="00E96638">
        <w:rPr>
          <w:rFonts w:ascii="Times New Roman" w:hAnsi="Times New Roman" w:cs="Times New Roman" w:hint="eastAsia"/>
          <w:i/>
          <w:iCs/>
          <w:color w:val="000000" w:themeColor="text1"/>
          <w:kern w:val="24"/>
          <w:sz w:val="24"/>
          <w:szCs w:val="24"/>
        </w:rPr>
        <w:t>N</w:t>
      </w:r>
      <w:r w:rsidR="009E1A83" w:rsidRPr="00E96638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=30)</w:t>
      </w:r>
    </w:p>
    <w:p w14:paraId="70DA014E" w14:textId="7B70B65F" w:rsidR="00A93A3B" w:rsidRDefault="00A93A3B" w:rsidP="00CB3C3C">
      <w:pPr>
        <w:rPr>
          <w:rFonts w:ascii="Arial" w:hAnsi="Arial" w:cs="Arial"/>
          <w:sz w:val="22"/>
        </w:rPr>
      </w:pPr>
    </w:p>
    <w:p w14:paraId="67837716" w14:textId="55CF09E7" w:rsidR="00A93A3B" w:rsidRDefault="00A93A3B" w:rsidP="00CB3C3C">
      <w:pPr>
        <w:rPr>
          <w:rFonts w:ascii="Arial" w:hAnsi="Arial" w:cs="Arial"/>
          <w:sz w:val="22"/>
        </w:rPr>
      </w:pPr>
    </w:p>
    <w:p w14:paraId="669F9A7F" w14:textId="77777777" w:rsidR="00BE5260" w:rsidRPr="009E1A83" w:rsidRDefault="00BE5260" w:rsidP="00BE5260">
      <w:pPr>
        <w:rPr>
          <w:rFonts w:ascii="Arial" w:hAnsi="Arial" w:cs="Arial"/>
          <w:color w:val="000000" w:themeColor="text1"/>
          <w:kern w:val="24"/>
          <w:sz w:val="22"/>
        </w:rPr>
      </w:pPr>
    </w:p>
    <w:p w14:paraId="283B3ABB" w14:textId="3E2B59A3" w:rsidR="00BE5260" w:rsidRPr="00EB75F4" w:rsidRDefault="00BE5260" w:rsidP="00BE5260">
      <w:pPr>
        <w:rPr>
          <w:rFonts w:ascii="Arial" w:hAnsi="Arial" w:cs="Arial"/>
          <w:color w:val="000000" w:themeColor="text1"/>
          <w:kern w:val="24"/>
          <w:sz w:val="22"/>
        </w:rPr>
      </w:pPr>
    </w:p>
    <w:p w14:paraId="35B5BE1B" w14:textId="2FEFC318" w:rsidR="00EB75F4" w:rsidRDefault="00EB75F4">
      <w:pPr>
        <w:rPr>
          <w:rFonts w:ascii="Arial" w:hAnsi="Arial" w:cs="Arial"/>
          <w:sz w:val="22"/>
        </w:rPr>
      </w:pPr>
    </w:p>
    <w:p w14:paraId="1C1C2CA3" w14:textId="7FE9368A" w:rsidR="00E56E12" w:rsidRDefault="00E56E12">
      <w:pPr>
        <w:rPr>
          <w:rFonts w:ascii="Arial" w:hAnsi="Arial" w:cs="Arial"/>
          <w:sz w:val="22"/>
        </w:rPr>
      </w:pPr>
    </w:p>
    <w:p w14:paraId="30DE375B" w14:textId="57FE7533" w:rsidR="00E56E12" w:rsidRDefault="00E56E12">
      <w:pPr>
        <w:rPr>
          <w:rFonts w:ascii="Arial" w:hAnsi="Arial" w:cs="Arial"/>
          <w:sz w:val="22"/>
        </w:rPr>
      </w:pPr>
    </w:p>
    <w:p w14:paraId="57E308E2" w14:textId="77777777" w:rsidR="00E56E12" w:rsidRDefault="00E56E12">
      <w:pPr>
        <w:rPr>
          <w:rFonts w:ascii="Arial" w:hAnsi="Arial" w:cs="Arial"/>
          <w:sz w:val="22"/>
        </w:rPr>
      </w:pPr>
    </w:p>
    <w:p w14:paraId="42D396B4" w14:textId="77777777" w:rsidR="00E56E12" w:rsidRPr="00B06464" w:rsidRDefault="00E56E12" w:rsidP="00CB3C3C">
      <w:pPr>
        <w:rPr>
          <w:rFonts w:ascii="Times New Roman" w:hAnsi="Times New Roman" w:cs="Times New Roman"/>
          <w:color w:val="000000" w:themeColor="text1"/>
          <w:kern w:val="24"/>
          <w:sz w:val="22"/>
        </w:rPr>
      </w:pPr>
    </w:p>
    <w:tbl>
      <w:tblPr>
        <w:tblpPr w:leftFromText="142" w:rightFromText="142" w:horzAnchor="margin" w:tblpY="780"/>
        <w:tblW w:w="382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2"/>
        <w:gridCol w:w="1276"/>
      </w:tblGrid>
      <w:tr w:rsidR="002D4581" w:rsidRPr="00B06464" w14:paraId="668F4DBF" w14:textId="77777777" w:rsidTr="008274B5">
        <w:trPr>
          <w:trHeight w:val="268"/>
        </w:trPr>
        <w:tc>
          <w:tcPr>
            <w:tcW w:w="255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1373756" w14:textId="4597AA30" w:rsidR="002D4581" w:rsidRPr="0081043C" w:rsidRDefault="002D4581" w:rsidP="00124AB6">
            <w:pPr>
              <w:widowControl/>
              <w:jc w:val="left"/>
              <w:textAlignment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Cs w:val="21"/>
              </w:rPr>
            </w:pPr>
            <w:r w:rsidRPr="0081043C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24"/>
                <w:szCs w:val="21"/>
              </w:rPr>
              <w:t>Tumor</w:t>
            </w:r>
            <w:r w:rsidRPr="0081043C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24"/>
                <w:szCs w:val="21"/>
              </w:rPr>
              <w:t>（</w:t>
            </w:r>
            <w:r w:rsidRPr="0081043C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24"/>
                <w:szCs w:val="21"/>
              </w:rPr>
              <w:t>Bold</w:t>
            </w:r>
            <w:r w:rsidRPr="0081043C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24"/>
                <w:szCs w:val="21"/>
              </w:rPr>
              <w:t>）</w:t>
            </w:r>
            <w:r w:rsidRPr="0081043C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24"/>
                <w:szCs w:val="21"/>
              </w:rPr>
              <w:t>/</w:t>
            </w:r>
            <w:r w:rsidRPr="0081043C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Regimens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E52B8FC" w14:textId="3ACD2A54" w:rsidR="002D4581" w:rsidRPr="0081043C" w:rsidRDefault="002D4581" w:rsidP="0081043C">
            <w:pPr>
              <w:widowControl/>
              <w:ind w:firstLineChars="109" w:firstLine="229"/>
              <w:jc w:val="right"/>
              <w:textAlignment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81043C">
              <w:rPr>
                <w:rFonts w:ascii="Times New Roman" w:eastAsia="Yu Gothic" w:hAnsi="Times New Roman" w:cs="Times New Roman" w:hint="eastAsia"/>
                <w:color w:val="000000"/>
                <w:kern w:val="24"/>
                <w:szCs w:val="21"/>
              </w:rPr>
              <w:t>N</w:t>
            </w:r>
            <w:r w:rsidRPr="0081043C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umber</w:t>
            </w:r>
          </w:p>
        </w:tc>
      </w:tr>
      <w:tr w:rsidR="00E56E12" w:rsidRPr="00B06464" w14:paraId="651E36B7" w14:textId="77777777" w:rsidTr="008274B5">
        <w:trPr>
          <w:trHeight w:val="268"/>
        </w:trPr>
        <w:tc>
          <w:tcPr>
            <w:tcW w:w="255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543E08" w14:textId="77777777" w:rsidR="00E56E12" w:rsidRPr="00B06464" w:rsidRDefault="00E56E12" w:rsidP="00124AB6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Cs w:val="21"/>
              </w:rPr>
              <w:t>Gastric cancer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DCA7CE" w14:textId="77777777" w:rsidR="00E56E12" w:rsidRPr="00B06464" w:rsidRDefault="00E56E12" w:rsidP="00124AB6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Cs w:val="21"/>
              </w:rPr>
              <w:t>5</w:t>
            </w:r>
          </w:p>
        </w:tc>
      </w:tr>
      <w:tr w:rsidR="00E56E12" w:rsidRPr="00B06464" w14:paraId="165F5C52" w14:textId="77777777" w:rsidTr="008274B5">
        <w:trPr>
          <w:trHeight w:val="274"/>
        </w:trPr>
        <w:tc>
          <w:tcPr>
            <w:tcW w:w="2552" w:type="dxa"/>
            <w:shd w:val="clear" w:color="auto" w:fill="auto"/>
            <w:tcMar>
              <w:top w:w="9" w:type="dxa"/>
              <w:left w:w="163" w:type="dxa"/>
              <w:bottom w:w="0" w:type="dxa"/>
              <w:right w:w="9" w:type="dxa"/>
            </w:tcMar>
            <w:vAlign w:val="center"/>
            <w:hideMark/>
          </w:tcPr>
          <w:p w14:paraId="5326031D" w14:textId="77777777" w:rsidR="00E56E12" w:rsidRPr="00B06464" w:rsidRDefault="00E56E12" w:rsidP="00124AB6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proofErr w:type="spellStart"/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Ramucirumab+nab-PTX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525A4E" w14:textId="77777777" w:rsidR="00E56E12" w:rsidRPr="00B06464" w:rsidRDefault="00E56E12" w:rsidP="00124AB6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1</w:t>
            </w:r>
          </w:p>
        </w:tc>
      </w:tr>
      <w:tr w:rsidR="00E56E12" w:rsidRPr="00B06464" w14:paraId="6905F777" w14:textId="77777777" w:rsidTr="008274B5">
        <w:trPr>
          <w:trHeight w:val="274"/>
        </w:trPr>
        <w:tc>
          <w:tcPr>
            <w:tcW w:w="2552" w:type="dxa"/>
            <w:shd w:val="clear" w:color="auto" w:fill="auto"/>
            <w:tcMar>
              <w:top w:w="9" w:type="dxa"/>
              <w:left w:w="163" w:type="dxa"/>
              <w:bottom w:w="0" w:type="dxa"/>
              <w:right w:w="9" w:type="dxa"/>
            </w:tcMar>
            <w:vAlign w:val="center"/>
            <w:hideMark/>
          </w:tcPr>
          <w:p w14:paraId="63658489" w14:textId="77777777" w:rsidR="00E56E12" w:rsidRPr="00B06464" w:rsidRDefault="00E56E12" w:rsidP="00124AB6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S-1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9A784D" w14:textId="77777777" w:rsidR="00E56E12" w:rsidRPr="00B06464" w:rsidRDefault="00E56E12" w:rsidP="00124AB6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2</w:t>
            </w:r>
          </w:p>
        </w:tc>
      </w:tr>
      <w:tr w:rsidR="00E56E12" w:rsidRPr="00B06464" w14:paraId="1D2B7AE8" w14:textId="77777777" w:rsidTr="008274B5">
        <w:trPr>
          <w:trHeight w:val="274"/>
        </w:trPr>
        <w:tc>
          <w:tcPr>
            <w:tcW w:w="2552" w:type="dxa"/>
            <w:shd w:val="clear" w:color="auto" w:fill="auto"/>
            <w:tcMar>
              <w:top w:w="9" w:type="dxa"/>
              <w:left w:w="163" w:type="dxa"/>
              <w:bottom w:w="0" w:type="dxa"/>
              <w:right w:w="9" w:type="dxa"/>
            </w:tcMar>
            <w:vAlign w:val="center"/>
            <w:hideMark/>
          </w:tcPr>
          <w:p w14:paraId="24F373BD" w14:textId="77777777" w:rsidR="00E56E12" w:rsidRPr="00B06464" w:rsidRDefault="00E56E12" w:rsidP="00124AB6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S1+DTX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ABD588" w14:textId="77777777" w:rsidR="00E56E12" w:rsidRPr="00B06464" w:rsidRDefault="00E56E12" w:rsidP="00124AB6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1</w:t>
            </w:r>
          </w:p>
        </w:tc>
      </w:tr>
      <w:tr w:rsidR="00E56E12" w:rsidRPr="00B06464" w14:paraId="7A5E1699" w14:textId="77777777" w:rsidTr="008274B5">
        <w:trPr>
          <w:trHeight w:val="274"/>
        </w:trPr>
        <w:tc>
          <w:tcPr>
            <w:tcW w:w="2552" w:type="dxa"/>
            <w:shd w:val="clear" w:color="auto" w:fill="auto"/>
            <w:tcMar>
              <w:top w:w="9" w:type="dxa"/>
              <w:left w:w="163" w:type="dxa"/>
              <w:bottom w:w="0" w:type="dxa"/>
              <w:right w:w="9" w:type="dxa"/>
            </w:tcMar>
            <w:vAlign w:val="center"/>
            <w:hideMark/>
          </w:tcPr>
          <w:p w14:paraId="2816C81C" w14:textId="77777777" w:rsidR="00E56E12" w:rsidRPr="00B06464" w:rsidRDefault="00E56E12" w:rsidP="00124AB6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S-1+L-OHP+Ramucirumab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07ABFF" w14:textId="77777777" w:rsidR="00E56E12" w:rsidRPr="00B06464" w:rsidRDefault="00E56E12" w:rsidP="00124AB6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1</w:t>
            </w:r>
          </w:p>
        </w:tc>
      </w:tr>
      <w:tr w:rsidR="00E56E12" w:rsidRPr="00B06464" w14:paraId="61B73567" w14:textId="77777777" w:rsidTr="008274B5">
        <w:trPr>
          <w:trHeight w:val="274"/>
        </w:trPr>
        <w:tc>
          <w:tcPr>
            <w:tcW w:w="255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95D7EF" w14:textId="77777777" w:rsidR="00E56E12" w:rsidRPr="00B06464" w:rsidRDefault="00E56E12" w:rsidP="00124AB6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Cs w:val="21"/>
              </w:rPr>
              <w:t>Colon cancer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89921D" w14:textId="77777777" w:rsidR="00E56E12" w:rsidRPr="00B06464" w:rsidRDefault="00E56E12" w:rsidP="00124AB6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Cs w:val="21"/>
              </w:rPr>
              <w:t>13</w:t>
            </w:r>
          </w:p>
        </w:tc>
      </w:tr>
      <w:tr w:rsidR="00E56E12" w:rsidRPr="00B06464" w14:paraId="7653469D" w14:textId="77777777" w:rsidTr="008274B5">
        <w:trPr>
          <w:trHeight w:val="274"/>
        </w:trPr>
        <w:tc>
          <w:tcPr>
            <w:tcW w:w="2552" w:type="dxa"/>
            <w:shd w:val="clear" w:color="auto" w:fill="auto"/>
            <w:tcMar>
              <w:top w:w="9" w:type="dxa"/>
              <w:left w:w="163" w:type="dxa"/>
              <w:bottom w:w="0" w:type="dxa"/>
              <w:right w:w="9" w:type="dxa"/>
            </w:tcMar>
            <w:vAlign w:val="center"/>
            <w:hideMark/>
          </w:tcPr>
          <w:p w14:paraId="4C88AC93" w14:textId="77777777" w:rsidR="00E56E12" w:rsidRPr="00B06464" w:rsidRDefault="00E56E12" w:rsidP="00124AB6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CPT-11+Panitumumab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515C6B" w14:textId="77777777" w:rsidR="00E56E12" w:rsidRPr="00B06464" w:rsidRDefault="00E56E12" w:rsidP="00124AB6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1</w:t>
            </w:r>
          </w:p>
        </w:tc>
      </w:tr>
      <w:tr w:rsidR="00E56E12" w:rsidRPr="00B06464" w14:paraId="3F21DF13" w14:textId="77777777" w:rsidTr="008274B5">
        <w:trPr>
          <w:trHeight w:val="274"/>
        </w:trPr>
        <w:tc>
          <w:tcPr>
            <w:tcW w:w="2552" w:type="dxa"/>
            <w:shd w:val="clear" w:color="auto" w:fill="auto"/>
            <w:tcMar>
              <w:top w:w="9" w:type="dxa"/>
              <w:left w:w="163" w:type="dxa"/>
              <w:bottom w:w="0" w:type="dxa"/>
              <w:right w:w="9" w:type="dxa"/>
            </w:tcMar>
            <w:vAlign w:val="center"/>
            <w:hideMark/>
          </w:tcPr>
          <w:p w14:paraId="73C8FBC1" w14:textId="77777777" w:rsidR="00E56E12" w:rsidRPr="00B06464" w:rsidRDefault="00E56E12" w:rsidP="00124AB6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FOLFOX6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6F0BBC" w14:textId="77777777" w:rsidR="00E56E12" w:rsidRPr="00B06464" w:rsidRDefault="00E56E12" w:rsidP="00124AB6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1</w:t>
            </w:r>
          </w:p>
        </w:tc>
      </w:tr>
      <w:tr w:rsidR="00E56E12" w:rsidRPr="00B06464" w14:paraId="7BFC527D" w14:textId="77777777" w:rsidTr="008274B5">
        <w:trPr>
          <w:trHeight w:val="274"/>
        </w:trPr>
        <w:tc>
          <w:tcPr>
            <w:tcW w:w="2552" w:type="dxa"/>
            <w:shd w:val="clear" w:color="auto" w:fill="auto"/>
            <w:tcMar>
              <w:top w:w="9" w:type="dxa"/>
              <w:left w:w="163" w:type="dxa"/>
              <w:bottom w:w="0" w:type="dxa"/>
              <w:right w:w="9" w:type="dxa"/>
            </w:tcMar>
            <w:vAlign w:val="center"/>
            <w:hideMark/>
          </w:tcPr>
          <w:p w14:paraId="1177A317" w14:textId="77777777" w:rsidR="00E56E12" w:rsidRPr="00B06464" w:rsidRDefault="00E56E12" w:rsidP="00124AB6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FOLFOXIRI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B8575D" w14:textId="77777777" w:rsidR="00E56E12" w:rsidRPr="00B06464" w:rsidRDefault="00E56E12" w:rsidP="00124AB6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1</w:t>
            </w:r>
          </w:p>
        </w:tc>
      </w:tr>
      <w:tr w:rsidR="00E56E12" w:rsidRPr="00B06464" w14:paraId="427461A8" w14:textId="77777777" w:rsidTr="008274B5">
        <w:trPr>
          <w:trHeight w:val="274"/>
        </w:trPr>
        <w:tc>
          <w:tcPr>
            <w:tcW w:w="2552" w:type="dxa"/>
            <w:shd w:val="clear" w:color="auto" w:fill="auto"/>
            <w:tcMar>
              <w:top w:w="9" w:type="dxa"/>
              <w:left w:w="163" w:type="dxa"/>
              <w:bottom w:w="0" w:type="dxa"/>
              <w:right w:w="9" w:type="dxa"/>
            </w:tcMar>
            <w:vAlign w:val="center"/>
            <w:hideMark/>
          </w:tcPr>
          <w:p w14:paraId="19F57F19" w14:textId="77777777" w:rsidR="00E56E12" w:rsidRPr="00B06464" w:rsidRDefault="00E56E12" w:rsidP="00124AB6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FOLFOXIRI+BV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1994F5" w14:textId="77777777" w:rsidR="00E56E12" w:rsidRPr="00B06464" w:rsidRDefault="00E56E12" w:rsidP="00124AB6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1</w:t>
            </w:r>
          </w:p>
        </w:tc>
      </w:tr>
      <w:tr w:rsidR="00E56E12" w:rsidRPr="00B06464" w14:paraId="234A0A46" w14:textId="77777777" w:rsidTr="008274B5">
        <w:trPr>
          <w:trHeight w:val="274"/>
        </w:trPr>
        <w:tc>
          <w:tcPr>
            <w:tcW w:w="2552" w:type="dxa"/>
            <w:shd w:val="clear" w:color="auto" w:fill="auto"/>
            <w:tcMar>
              <w:top w:w="9" w:type="dxa"/>
              <w:left w:w="163" w:type="dxa"/>
              <w:bottom w:w="0" w:type="dxa"/>
              <w:right w:w="9" w:type="dxa"/>
            </w:tcMar>
            <w:vAlign w:val="center"/>
            <w:hideMark/>
          </w:tcPr>
          <w:p w14:paraId="05D33E2E" w14:textId="77777777" w:rsidR="00E56E12" w:rsidRPr="00B06464" w:rsidRDefault="00E56E12" w:rsidP="00124AB6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S1+CPT-11+BV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051D84" w14:textId="77777777" w:rsidR="00E56E12" w:rsidRPr="00B06464" w:rsidRDefault="00E56E12" w:rsidP="00124AB6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1</w:t>
            </w:r>
          </w:p>
        </w:tc>
      </w:tr>
      <w:tr w:rsidR="00E56E12" w:rsidRPr="00B06464" w14:paraId="29FFB191" w14:textId="77777777" w:rsidTr="008274B5">
        <w:trPr>
          <w:trHeight w:val="274"/>
        </w:trPr>
        <w:tc>
          <w:tcPr>
            <w:tcW w:w="2552" w:type="dxa"/>
            <w:shd w:val="clear" w:color="auto" w:fill="auto"/>
            <w:tcMar>
              <w:top w:w="9" w:type="dxa"/>
              <w:left w:w="163" w:type="dxa"/>
              <w:bottom w:w="0" w:type="dxa"/>
              <w:right w:w="9" w:type="dxa"/>
            </w:tcMar>
            <w:vAlign w:val="center"/>
            <w:hideMark/>
          </w:tcPr>
          <w:p w14:paraId="6A78F78B" w14:textId="77777777" w:rsidR="00E56E12" w:rsidRPr="00B06464" w:rsidRDefault="00E56E12" w:rsidP="00124AB6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Capecitabine+CPT-11+BV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BD80B7" w14:textId="77777777" w:rsidR="00E56E12" w:rsidRPr="00B06464" w:rsidRDefault="00E56E12" w:rsidP="00124AB6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3</w:t>
            </w:r>
          </w:p>
        </w:tc>
      </w:tr>
      <w:tr w:rsidR="00E56E12" w:rsidRPr="00B06464" w14:paraId="371F6309" w14:textId="77777777" w:rsidTr="008274B5">
        <w:trPr>
          <w:trHeight w:val="274"/>
        </w:trPr>
        <w:tc>
          <w:tcPr>
            <w:tcW w:w="2552" w:type="dxa"/>
            <w:shd w:val="clear" w:color="auto" w:fill="auto"/>
            <w:tcMar>
              <w:top w:w="9" w:type="dxa"/>
              <w:left w:w="163" w:type="dxa"/>
              <w:bottom w:w="0" w:type="dxa"/>
              <w:right w:w="9" w:type="dxa"/>
            </w:tcMar>
            <w:vAlign w:val="center"/>
            <w:hideMark/>
          </w:tcPr>
          <w:p w14:paraId="514BCD49" w14:textId="77777777" w:rsidR="00E56E12" w:rsidRPr="00B06464" w:rsidRDefault="00E56E12" w:rsidP="00124AB6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proofErr w:type="spellStart"/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Capecitabine+BV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0F398B" w14:textId="77777777" w:rsidR="00E56E12" w:rsidRPr="00B06464" w:rsidRDefault="00E56E12" w:rsidP="00124AB6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1</w:t>
            </w:r>
          </w:p>
        </w:tc>
      </w:tr>
      <w:tr w:rsidR="00E56E12" w:rsidRPr="00B06464" w14:paraId="4A161B78" w14:textId="77777777" w:rsidTr="008274B5">
        <w:trPr>
          <w:trHeight w:val="274"/>
        </w:trPr>
        <w:tc>
          <w:tcPr>
            <w:tcW w:w="2552" w:type="dxa"/>
            <w:shd w:val="clear" w:color="auto" w:fill="auto"/>
            <w:tcMar>
              <w:top w:w="9" w:type="dxa"/>
              <w:left w:w="163" w:type="dxa"/>
              <w:bottom w:w="0" w:type="dxa"/>
              <w:right w:w="9" w:type="dxa"/>
            </w:tcMar>
            <w:vAlign w:val="center"/>
            <w:hideMark/>
          </w:tcPr>
          <w:p w14:paraId="4A272C6E" w14:textId="77777777" w:rsidR="00E56E12" w:rsidRPr="00B06464" w:rsidRDefault="00E56E12" w:rsidP="00124AB6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S-1+BV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E061D5" w14:textId="77777777" w:rsidR="00E56E12" w:rsidRPr="00B06464" w:rsidRDefault="00E56E12" w:rsidP="00124AB6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1</w:t>
            </w:r>
          </w:p>
        </w:tc>
      </w:tr>
      <w:tr w:rsidR="00E56E12" w:rsidRPr="00B06464" w14:paraId="45F49B07" w14:textId="77777777" w:rsidTr="008274B5">
        <w:trPr>
          <w:trHeight w:val="274"/>
        </w:trPr>
        <w:tc>
          <w:tcPr>
            <w:tcW w:w="2552" w:type="dxa"/>
            <w:shd w:val="clear" w:color="auto" w:fill="auto"/>
            <w:tcMar>
              <w:top w:w="9" w:type="dxa"/>
              <w:left w:w="163" w:type="dxa"/>
              <w:bottom w:w="0" w:type="dxa"/>
              <w:right w:w="9" w:type="dxa"/>
            </w:tcMar>
            <w:vAlign w:val="center"/>
            <w:hideMark/>
          </w:tcPr>
          <w:p w14:paraId="4D28A46F" w14:textId="77777777" w:rsidR="00E56E12" w:rsidRPr="00B06464" w:rsidRDefault="00E56E12" w:rsidP="00124AB6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Capecitabine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3907FF" w14:textId="77777777" w:rsidR="00E56E12" w:rsidRPr="00B06464" w:rsidRDefault="00E56E12" w:rsidP="00124AB6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1</w:t>
            </w:r>
          </w:p>
        </w:tc>
      </w:tr>
      <w:tr w:rsidR="00E56E12" w:rsidRPr="00B06464" w14:paraId="172FB3C5" w14:textId="77777777" w:rsidTr="008274B5">
        <w:trPr>
          <w:trHeight w:val="274"/>
        </w:trPr>
        <w:tc>
          <w:tcPr>
            <w:tcW w:w="2552" w:type="dxa"/>
            <w:shd w:val="clear" w:color="auto" w:fill="auto"/>
            <w:tcMar>
              <w:top w:w="9" w:type="dxa"/>
              <w:left w:w="163" w:type="dxa"/>
              <w:bottom w:w="0" w:type="dxa"/>
              <w:right w:w="9" w:type="dxa"/>
            </w:tcMar>
            <w:vAlign w:val="center"/>
            <w:hideMark/>
          </w:tcPr>
          <w:p w14:paraId="53EC29C4" w14:textId="77777777" w:rsidR="00E56E12" w:rsidRPr="00B06464" w:rsidRDefault="00E56E12" w:rsidP="00124AB6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Regorafenib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0B3652" w14:textId="77777777" w:rsidR="00E56E12" w:rsidRPr="00B06464" w:rsidRDefault="00E56E12" w:rsidP="00124AB6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1</w:t>
            </w:r>
          </w:p>
        </w:tc>
      </w:tr>
      <w:tr w:rsidR="00E56E12" w:rsidRPr="00B06464" w14:paraId="5AEED63B" w14:textId="77777777" w:rsidTr="008274B5">
        <w:trPr>
          <w:trHeight w:val="274"/>
        </w:trPr>
        <w:tc>
          <w:tcPr>
            <w:tcW w:w="2552" w:type="dxa"/>
            <w:shd w:val="clear" w:color="auto" w:fill="auto"/>
            <w:tcMar>
              <w:top w:w="9" w:type="dxa"/>
              <w:left w:w="163" w:type="dxa"/>
              <w:bottom w:w="0" w:type="dxa"/>
              <w:right w:w="9" w:type="dxa"/>
            </w:tcMar>
            <w:vAlign w:val="center"/>
            <w:hideMark/>
          </w:tcPr>
          <w:p w14:paraId="1C104717" w14:textId="77777777" w:rsidR="00E56E12" w:rsidRPr="00B06464" w:rsidRDefault="00E56E12" w:rsidP="00124AB6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Regorafenib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＋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BV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83EB83" w14:textId="77777777" w:rsidR="00E56E12" w:rsidRPr="00B06464" w:rsidRDefault="00E56E12" w:rsidP="00124AB6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1</w:t>
            </w:r>
          </w:p>
        </w:tc>
      </w:tr>
      <w:tr w:rsidR="00E56E12" w:rsidRPr="00B06464" w14:paraId="2F75E465" w14:textId="77777777" w:rsidTr="008274B5">
        <w:trPr>
          <w:trHeight w:val="274"/>
        </w:trPr>
        <w:tc>
          <w:tcPr>
            <w:tcW w:w="255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9D86E1" w14:textId="77777777" w:rsidR="00E56E12" w:rsidRPr="00B06464" w:rsidRDefault="00E56E12" w:rsidP="00124AB6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Cs w:val="21"/>
              </w:rPr>
              <w:t>Duodenal cancer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4C195E" w14:textId="77777777" w:rsidR="00E56E12" w:rsidRPr="00B06464" w:rsidRDefault="00E56E12" w:rsidP="00124AB6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Cs w:val="21"/>
              </w:rPr>
              <w:t>1</w:t>
            </w:r>
          </w:p>
        </w:tc>
      </w:tr>
      <w:tr w:rsidR="00E56E12" w:rsidRPr="00B06464" w14:paraId="553BB456" w14:textId="77777777" w:rsidTr="008274B5">
        <w:trPr>
          <w:trHeight w:val="274"/>
        </w:trPr>
        <w:tc>
          <w:tcPr>
            <w:tcW w:w="2552" w:type="dxa"/>
            <w:shd w:val="clear" w:color="auto" w:fill="auto"/>
            <w:tcMar>
              <w:top w:w="9" w:type="dxa"/>
              <w:left w:w="163" w:type="dxa"/>
              <w:bottom w:w="0" w:type="dxa"/>
              <w:right w:w="9" w:type="dxa"/>
            </w:tcMar>
            <w:vAlign w:val="center"/>
            <w:hideMark/>
          </w:tcPr>
          <w:p w14:paraId="58C7C7D6" w14:textId="77777777" w:rsidR="00E56E12" w:rsidRPr="00B06464" w:rsidRDefault="00E56E12" w:rsidP="00124AB6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S-1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4A5215" w14:textId="77777777" w:rsidR="00E56E12" w:rsidRPr="00B06464" w:rsidRDefault="00E56E12" w:rsidP="00124AB6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1</w:t>
            </w:r>
          </w:p>
        </w:tc>
      </w:tr>
      <w:tr w:rsidR="00E56E12" w:rsidRPr="00B06464" w14:paraId="45080A36" w14:textId="77777777" w:rsidTr="008274B5">
        <w:trPr>
          <w:trHeight w:val="274"/>
        </w:trPr>
        <w:tc>
          <w:tcPr>
            <w:tcW w:w="255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8236BC" w14:textId="77777777" w:rsidR="00E56E12" w:rsidRPr="00B06464" w:rsidRDefault="00E56E12" w:rsidP="00124AB6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Cs w:val="21"/>
              </w:rPr>
              <w:t>Gallbladder cancer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7AC5EE" w14:textId="77777777" w:rsidR="00E56E12" w:rsidRPr="00B06464" w:rsidRDefault="00E56E12" w:rsidP="00124AB6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Cs w:val="21"/>
              </w:rPr>
              <w:t>1</w:t>
            </w:r>
          </w:p>
        </w:tc>
      </w:tr>
      <w:tr w:rsidR="00E56E12" w:rsidRPr="00B06464" w14:paraId="42527018" w14:textId="77777777" w:rsidTr="008274B5">
        <w:trPr>
          <w:trHeight w:val="274"/>
        </w:trPr>
        <w:tc>
          <w:tcPr>
            <w:tcW w:w="2552" w:type="dxa"/>
            <w:shd w:val="clear" w:color="auto" w:fill="auto"/>
            <w:tcMar>
              <w:top w:w="9" w:type="dxa"/>
              <w:left w:w="163" w:type="dxa"/>
              <w:bottom w:w="0" w:type="dxa"/>
              <w:right w:w="9" w:type="dxa"/>
            </w:tcMar>
            <w:vAlign w:val="center"/>
            <w:hideMark/>
          </w:tcPr>
          <w:p w14:paraId="607C8FC8" w14:textId="77777777" w:rsidR="00E56E12" w:rsidRPr="00B06464" w:rsidRDefault="00E56E12" w:rsidP="00124AB6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GEM+CDDP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A4E784" w14:textId="77777777" w:rsidR="00E56E12" w:rsidRPr="00B06464" w:rsidRDefault="00E56E12" w:rsidP="00124AB6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1</w:t>
            </w:r>
          </w:p>
        </w:tc>
      </w:tr>
      <w:tr w:rsidR="00E56E12" w:rsidRPr="00B06464" w14:paraId="3FED960E" w14:textId="77777777" w:rsidTr="008274B5">
        <w:trPr>
          <w:trHeight w:val="274"/>
        </w:trPr>
        <w:tc>
          <w:tcPr>
            <w:tcW w:w="255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A32AF2" w14:textId="77777777" w:rsidR="00E56E12" w:rsidRPr="00B06464" w:rsidRDefault="00E56E12" w:rsidP="00124AB6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Cs w:val="21"/>
              </w:rPr>
              <w:t>Rectal cancer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B38B23" w14:textId="77777777" w:rsidR="00E56E12" w:rsidRPr="00B06464" w:rsidRDefault="00E56E12" w:rsidP="00124AB6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Cs w:val="21"/>
              </w:rPr>
              <w:t>10</w:t>
            </w:r>
          </w:p>
        </w:tc>
      </w:tr>
      <w:tr w:rsidR="00E56E12" w:rsidRPr="00B06464" w14:paraId="044BDD52" w14:textId="77777777" w:rsidTr="008274B5">
        <w:trPr>
          <w:trHeight w:val="274"/>
        </w:trPr>
        <w:tc>
          <w:tcPr>
            <w:tcW w:w="2552" w:type="dxa"/>
            <w:shd w:val="clear" w:color="auto" w:fill="auto"/>
            <w:tcMar>
              <w:top w:w="9" w:type="dxa"/>
              <w:left w:w="163" w:type="dxa"/>
              <w:bottom w:w="0" w:type="dxa"/>
              <w:right w:w="9" w:type="dxa"/>
            </w:tcMar>
            <w:vAlign w:val="center"/>
            <w:hideMark/>
          </w:tcPr>
          <w:p w14:paraId="18A276D9" w14:textId="77777777" w:rsidR="00E56E12" w:rsidRPr="00B06464" w:rsidRDefault="00E56E12" w:rsidP="00124AB6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S-1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B61B8E" w14:textId="77777777" w:rsidR="00E56E12" w:rsidRPr="00B06464" w:rsidRDefault="00E56E12" w:rsidP="00124AB6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1</w:t>
            </w:r>
          </w:p>
        </w:tc>
      </w:tr>
      <w:tr w:rsidR="00E56E12" w:rsidRPr="00B06464" w14:paraId="3C51322D" w14:textId="77777777" w:rsidTr="008274B5">
        <w:trPr>
          <w:trHeight w:val="274"/>
        </w:trPr>
        <w:tc>
          <w:tcPr>
            <w:tcW w:w="2552" w:type="dxa"/>
            <w:shd w:val="clear" w:color="auto" w:fill="auto"/>
            <w:tcMar>
              <w:top w:w="9" w:type="dxa"/>
              <w:left w:w="163" w:type="dxa"/>
              <w:bottom w:w="0" w:type="dxa"/>
              <w:right w:w="9" w:type="dxa"/>
            </w:tcMar>
            <w:vAlign w:val="center"/>
            <w:hideMark/>
          </w:tcPr>
          <w:p w14:paraId="6D76583F" w14:textId="77777777" w:rsidR="00E56E12" w:rsidRPr="00B06464" w:rsidRDefault="00E56E12" w:rsidP="00124AB6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S-1+CPT-11+BV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245156" w14:textId="77777777" w:rsidR="00E56E12" w:rsidRPr="00B06464" w:rsidRDefault="00E56E12" w:rsidP="00124AB6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2</w:t>
            </w:r>
          </w:p>
        </w:tc>
      </w:tr>
      <w:tr w:rsidR="00E56E12" w:rsidRPr="00B06464" w14:paraId="6A6AB5CC" w14:textId="77777777" w:rsidTr="008274B5">
        <w:trPr>
          <w:trHeight w:val="274"/>
        </w:trPr>
        <w:tc>
          <w:tcPr>
            <w:tcW w:w="2552" w:type="dxa"/>
            <w:shd w:val="clear" w:color="auto" w:fill="auto"/>
            <w:tcMar>
              <w:top w:w="9" w:type="dxa"/>
              <w:left w:w="163" w:type="dxa"/>
              <w:bottom w:w="0" w:type="dxa"/>
              <w:right w:w="9" w:type="dxa"/>
            </w:tcMar>
            <w:vAlign w:val="center"/>
            <w:hideMark/>
          </w:tcPr>
          <w:p w14:paraId="11FEAB69" w14:textId="77777777" w:rsidR="00E56E12" w:rsidRPr="00B06464" w:rsidRDefault="00E56E12" w:rsidP="00124AB6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proofErr w:type="spellStart"/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Capecitabine+L-OHP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02A46C" w14:textId="77777777" w:rsidR="00E56E12" w:rsidRPr="00B06464" w:rsidRDefault="00E56E12" w:rsidP="00124AB6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2</w:t>
            </w:r>
          </w:p>
        </w:tc>
      </w:tr>
      <w:tr w:rsidR="00E56E12" w:rsidRPr="00B06464" w14:paraId="3E47F1C6" w14:textId="77777777" w:rsidTr="008274B5">
        <w:trPr>
          <w:trHeight w:val="274"/>
        </w:trPr>
        <w:tc>
          <w:tcPr>
            <w:tcW w:w="2552" w:type="dxa"/>
            <w:shd w:val="clear" w:color="auto" w:fill="auto"/>
            <w:tcMar>
              <w:top w:w="9" w:type="dxa"/>
              <w:left w:w="163" w:type="dxa"/>
              <w:bottom w:w="0" w:type="dxa"/>
              <w:right w:w="9" w:type="dxa"/>
            </w:tcMar>
            <w:vAlign w:val="center"/>
            <w:hideMark/>
          </w:tcPr>
          <w:p w14:paraId="1ACD48F9" w14:textId="77777777" w:rsidR="00E56E12" w:rsidRPr="00B06464" w:rsidRDefault="00E56E12" w:rsidP="00124AB6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Capecitabine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＋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BV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754795" w14:textId="77777777" w:rsidR="00E56E12" w:rsidRPr="00B06464" w:rsidRDefault="00E56E12" w:rsidP="00124AB6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1</w:t>
            </w:r>
          </w:p>
        </w:tc>
      </w:tr>
      <w:tr w:rsidR="00E56E12" w:rsidRPr="00B06464" w14:paraId="5FE0C4FA" w14:textId="77777777" w:rsidTr="008274B5">
        <w:trPr>
          <w:trHeight w:val="274"/>
        </w:trPr>
        <w:tc>
          <w:tcPr>
            <w:tcW w:w="2552" w:type="dxa"/>
            <w:shd w:val="clear" w:color="auto" w:fill="auto"/>
            <w:tcMar>
              <w:top w:w="9" w:type="dxa"/>
              <w:left w:w="163" w:type="dxa"/>
              <w:bottom w:w="0" w:type="dxa"/>
              <w:right w:w="9" w:type="dxa"/>
            </w:tcMar>
            <w:vAlign w:val="center"/>
            <w:hideMark/>
          </w:tcPr>
          <w:p w14:paraId="6913202E" w14:textId="77777777" w:rsidR="00E56E12" w:rsidRPr="00B06464" w:rsidRDefault="00E56E12" w:rsidP="00124AB6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Cetuximab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C66A17" w14:textId="77777777" w:rsidR="00E56E12" w:rsidRPr="00B06464" w:rsidRDefault="00E56E12" w:rsidP="00124AB6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1</w:t>
            </w:r>
          </w:p>
        </w:tc>
      </w:tr>
      <w:tr w:rsidR="00E56E12" w:rsidRPr="00B06464" w14:paraId="0C33C9A4" w14:textId="77777777" w:rsidTr="008274B5">
        <w:trPr>
          <w:trHeight w:val="274"/>
        </w:trPr>
        <w:tc>
          <w:tcPr>
            <w:tcW w:w="2552" w:type="dxa"/>
            <w:shd w:val="clear" w:color="auto" w:fill="auto"/>
            <w:tcMar>
              <w:top w:w="9" w:type="dxa"/>
              <w:left w:w="163" w:type="dxa"/>
              <w:bottom w:w="0" w:type="dxa"/>
              <w:right w:w="9" w:type="dxa"/>
            </w:tcMar>
            <w:vAlign w:val="center"/>
            <w:hideMark/>
          </w:tcPr>
          <w:p w14:paraId="4CF195BE" w14:textId="77777777" w:rsidR="00E56E12" w:rsidRPr="00B06464" w:rsidRDefault="00E56E12" w:rsidP="00124AB6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Regorafenib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＋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BV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0A7B94" w14:textId="77777777" w:rsidR="00E56E12" w:rsidRPr="00B06464" w:rsidRDefault="00E56E12" w:rsidP="00124AB6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3</w:t>
            </w:r>
          </w:p>
        </w:tc>
      </w:tr>
    </w:tbl>
    <w:p w14:paraId="5C0B1A26" w14:textId="0C54096E" w:rsidR="00BE3D50" w:rsidRDefault="00BE3D50">
      <w:pPr>
        <w:rPr>
          <w:rFonts w:ascii="Arial" w:hAnsi="Arial" w:cs="Arial"/>
          <w:sz w:val="22"/>
        </w:rPr>
      </w:pPr>
    </w:p>
    <w:p w14:paraId="0EFA7005" w14:textId="38A825FE" w:rsidR="00E56E12" w:rsidRPr="0081043C" w:rsidRDefault="00E56E12">
      <w:pPr>
        <w:rPr>
          <w:rFonts w:ascii="Arial" w:hAnsi="Arial" w:cs="Arial"/>
          <w:sz w:val="22"/>
        </w:rPr>
      </w:pPr>
    </w:p>
    <w:p w14:paraId="25C64144" w14:textId="41C285D3" w:rsidR="00E56E12" w:rsidRDefault="00E56E12">
      <w:pPr>
        <w:rPr>
          <w:rFonts w:ascii="Arial" w:hAnsi="Arial" w:cs="Arial"/>
          <w:sz w:val="22"/>
        </w:rPr>
      </w:pPr>
    </w:p>
    <w:p w14:paraId="5E94CB5D" w14:textId="0D4A9537" w:rsidR="00E56E12" w:rsidRDefault="00E56E12">
      <w:pPr>
        <w:rPr>
          <w:rFonts w:ascii="Arial" w:hAnsi="Arial" w:cs="Arial"/>
          <w:sz w:val="22"/>
        </w:rPr>
      </w:pPr>
    </w:p>
    <w:p w14:paraId="0010E437" w14:textId="39CB4935" w:rsidR="00AB679E" w:rsidRDefault="00AB679E" w:rsidP="00AB679E">
      <w:pPr>
        <w:pStyle w:val="Web"/>
        <w:spacing w:before="0" w:beforeAutospacing="0" w:after="0" w:afterAutospacing="0"/>
      </w:pPr>
    </w:p>
    <w:p w14:paraId="46C44BAC" w14:textId="4205740A" w:rsidR="00E56E12" w:rsidRDefault="00E56E12" w:rsidP="00AB679E">
      <w:pPr>
        <w:pStyle w:val="Web"/>
        <w:spacing w:before="0" w:beforeAutospacing="0" w:after="0" w:afterAutospacing="0"/>
      </w:pPr>
    </w:p>
    <w:p w14:paraId="6641717B" w14:textId="77AB7151" w:rsidR="00124AB6" w:rsidRDefault="00124AB6" w:rsidP="00AB679E">
      <w:pPr>
        <w:pStyle w:val="Web"/>
        <w:spacing w:before="0" w:beforeAutospacing="0" w:after="0" w:afterAutospacing="0"/>
      </w:pPr>
    </w:p>
    <w:p w14:paraId="07273760" w14:textId="77777777" w:rsidR="00124AB6" w:rsidRDefault="00124AB6" w:rsidP="00AB679E">
      <w:pPr>
        <w:pStyle w:val="Web"/>
        <w:spacing w:before="0" w:beforeAutospacing="0" w:after="0" w:afterAutospacing="0"/>
      </w:pPr>
    </w:p>
    <w:p w14:paraId="4D6993BD" w14:textId="6B1C53C2" w:rsidR="00E56E12" w:rsidRDefault="00E56E12" w:rsidP="00AB679E">
      <w:pPr>
        <w:pStyle w:val="Web"/>
        <w:spacing w:before="0" w:beforeAutospacing="0" w:after="0" w:afterAutospacing="0"/>
      </w:pPr>
    </w:p>
    <w:p w14:paraId="38C63BB4" w14:textId="27ED368B" w:rsidR="0081043C" w:rsidRDefault="0081043C" w:rsidP="00AB679E">
      <w:pPr>
        <w:pStyle w:val="Web"/>
        <w:spacing w:before="0" w:beforeAutospacing="0" w:after="0" w:afterAutospacing="0"/>
      </w:pPr>
    </w:p>
    <w:p w14:paraId="52523748" w14:textId="371F9541" w:rsidR="0081043C" w:rsidRDefault="0081043C" w:rsidP="00AB679E">
      <w:pPr>
        <w:pStyle w:val="Web"/>
        <w:spacing w:before="0" w:beforeAutospacing="0" w:after="0" w:afterAutospacing="0"/>
      </w:pPr>
    </w:p>
    <w:p w14:paraId="51ADBF1F" w14:textId="1189E04E" w:rsidR="0081043C" w:rsidRDefault="0081043C" w:rsidP="00AB679E">
      <w:pPr>
        <w:pStyle w:val="Web"/>
        <w:spacing w:before="0" w:beforeAutospacing="0" w:after="0" w:afterAutospacing="0"/>
      </w:pPr>
    </w:p>
    <w:p w14:paraId="716ED438" w14:textId="43D057E9" w:rsidR="0081043C" w:rsidRDefault="0081043C" w:rsidP="00AB679E">
      <w:pPr>
        <w:pStyle w:val="Web"/>
        <w:spacing w:before="0" w:beforeAutospacing="0" w:after="0" w:afterAutospacing="0"/>
      </w:pPr>
    </w:p>
    <w:p w14:paraId="2AC97151" w14:textId="0D0D0AF1" w:rsidR="0081043C" w:rsidRDefault="0081043C" w:rsidP="00AB679E">
      <w:pPr>
        <w:pStyle w:val="Web"/>
        <w:spacing w:before="0" w:beforeAutospacing="0" w:after="0" w:afterAutospacing="0"/>
      </w:pPr>
    </w:p>
    <w:p w14:paraId="48698336" w14:textId="12DB8949" w:rsidR="0081043C" w:rsidRDefault="0081043C" w:rsidP="00AB679E">
      <w:pPr>
        <w:pStyle w:val="Web"/>
        <w:spacing w:before="0" w:beforeAutospacing="0" w:after="0" w:afterAutospacing="0"/>
      </w:pPr>
    </w:p>
    <w:p w14:paraId="0B2E60C2" w14:textId="0D429E8A" w:rsidR="0081043C" w:rsidRDefault="0081043C" w:rsidP="00AB679E">
      <w:pPr>
        <w:pStyle w:val="Web"/>
        <w:spacing w:before="0" w:beforeAutospacing="0" w:after="0" w:afterAutospacing="0"/>
      </w:pPr>
    </w:p>
    <w:p w14:paraId="4FC8C01D" w14:textId="637F0A46" w:rsidR="0081043C" w:rsidRDefault="0081043C" w:rsidP="00AB679E">
      <w:pPr>
        <w:pStyle w:val="Web"/>
        <w:spacing w:before="0" w:beforeAutospacing="0" w:after="0" w:afterAutospacing="0"/>
      </w:pPr>
    </w:p>
    <w:p w14:paraId="1BBA154B" w14:textId="4CCFAD5F" w:rsidR="0081043C" w:rsidRDefault="0081043C" w:rsidP="00AB679E">
      <w:pPr>
        <w:pStyle w:val="Web"/>
        <w:spacing w:before="0" w:beforeAutospacing="0" w:after="0" w:afterAutospacing="0"/>
      </w:pPr>
    </w:p>
    <w:p w14:paraId="563AE828" w14:textId="2CE92DC9" w:rsidR="0081043C" w:rsidRDefault="0081043C" w:rsidP="00AB679E">
      <w:pPr>
        <w:pStyle w:val="Web"/>
        <w:spacing w:before="0" w:beforeAutospacing="0" w:after="0" w:afterAutospacing="0"/>
      </w:pPr>
    </w:p>
    <w:p w14:paraId="088E370A" w14:textId="52E224E4" w:rsidR="0081043C" w:rsidRDefault="0081043C" w:rsidP="00AB679E">
      <w:pPr>
        <w:pStyle w:val="Web"/>
        <w:spacing w:before="0" w:beforeAutospacing="0" w:after="0" w:afterAutospacing="0"/>
      </w:pPr>
    </w:p>
    <w:p w14:paraId="48AE29C0" w14:textId="5C848C4E" w:rsidR="0081043C" w:rsidRDefault="0081043C" w:rsidP="00AB679E">
      <w:pPr>
        <w:pStyle w:val="Web"/>
        <w:spacing w:before="0" w:beforeAutospacing="0" w:after="0" w:afterAutospacing="0"/>
      </w:pPr>
    </w:p>
    <w:p w14:paraId="64077934" w14:textId="0DC1BD2D" w:rsidR="0081043C" w:rsidRDefault="0081043C" w:rsidP="00AB679E">
      <w:pPr>
        <w:pStyle w:val="Web"/>
        <w:spacing w:before="0" w:beforeAutospacing="0" w:after="0" w:afterAutospacing="0"/>
      </w:pPr>
    </w:p>
    <w:p w14:paraId="5C830F6F" w14:textId="2AF3F5FC" w:rsidR="0081043C" w:rsidRDefault="0081043C" w:rsidP="00AB679E">
      <w:pPr>
        <w:pStyle w:val="Web"/>
        <w:spacing w:before="0" w:beforeAutospacing="0" w:after="0" w:afterAutospacing="0"/>
      </w:pPr>
    </w:p>
    <w:p w14:paraId="6C308429" w14:textId="1C4AFAE7" w:rsidR="0081043C" w:rsidRDefault="0081043C" w:rsidP="00AB679E">
      <w:pPr>
        <w:pStyle w:val="Web"/>
        <w:spacing w:before="0" w:beforeAutospacing="0" w:after="0" w:afterAutospacing="0"/>
      </w:pPr>
    </w:p>
    <w:p w14:paraId="038839E0" w14:textId="1C210491" w:rsidR="0081043C" w:rsidRDefault="0081043C" w:rsidP="00AB679E">
      <w:pPr>
        <w:pStyle w:val="Web"/>
        <w:spacing w:before="0" w:beforeAutospacing="0" w:after="0" w:afterAutospacing="0"/>
      </w:pPr>
    </w:p>
    <w:p w14:paraId="39B8FF60" w14:textId="0929D168" w:rsidR="0081043C" w:rsidRDefault="0081043C" w:rsidP="00AB679E">
      <w:pPr>
        <w:pStyle w:val="Web"/>
        <w:spacing w:before="0" w:beforeAutospacing="0" w:after="0" w:afterAutospacing="0"/>
      </w:pPr>
    </w:p>
    <w:p w14:paraId="245339DB" w14:textId="27DF4D71" w:rsidR="0081043C" w:rsidRDefault="0081043C" w:rsidP="00AB679E">
      <w:pPr>
        <w:pStyle w:val="Web"/>
        <w:spacing w:before="0" w:beforeAutospacing="0" w:after="0" w:afterAutospacing="0"/>
      </w:pPr>
    </w:p>
    <w:p w14:paraId="3CAABB72" w14:textId="7CE5E49E" w:rsidR="0081043C" w:rsidRDefault="0081043C" w:rsidP="00AB679E">
      <w:pPr>
        <w:pStyle w:val="Web"/>
        <w:spacing w:before="0" w:beforeAutospacing="0" w:after="0" w:afterAutospacing="0"/>
      </w:pPr>
    </w:p>
    <w:p w14:paraId="1A808A4C" w14:textId="504633B1" w:rsidR="0081043C" w:rsidRDefault="0081043C" w:rsidP="00AB679E">
      <w:pPr>
        <w:pStyle w:val="Web"/>
        <w:spacing w:before="0" w:beforeAutospacing="0" w:after="0" w:afterAutospacing="0"/>
      </w:pPr>
    </w:p>
    <w:p w14:paraId="3039DBFA" w14:textId="36B8D505" w:rsidR="0081043C" w:rsidRDefault="0081043C" w:rsidP="00AB679E">
      <w:pPr>
        <w:pStyle w:val="Web"/>
        <w:spacing w:before="0" w:beforeAutospacing="0" w:after="0" w:afterAutospacing="0"/>
      </w:pPr>
    </w:p>
    <w:p w14:paraId="6BD0FA6E" w14:textId="4B243117" w:rsidR="0081043C" w:rsidRDefault="0081043C" w:rsidP="00AB679E">
      <w:pPr>
        <w:pStyle w:val="Web"/>
        <w:spacing w:before="0" w:beforeAutospacing="0" w:after="0" w:afterAutospacing="0"/>
      </w:pPr>
    </w:p>
    <w:p w14:paraId="467C252F" w14:textId="23AB5025" w:rsidR="0081043C" w:rsidRDefault="0081043C" w:rsidP="00AB679E">
      <w:pPr>
        <w:pStyle w:val="Web"/>
        <w:spacing w:before="0" w:beforeAutospacing="0" w:after="0" w:afterAutospacing="0"/>
      </w:pPr>
    </w:p>
    <w:p w14:paraId="2D8E998F" w14:textId="77777777" w:rsidR="0081043C" w:rsidRDefault="0081043C" w:rsidP="00AB679E">
      <w:pPr>
        <w:pStyle w:val="Web"/>
        <w:spacing w:before="0" w:beforeAutospacing="0" w:after="0" w:afterAutospacing="0"/>
      </w:pPr>
    </w:p>
    <w:p w14:paraId="4E3689CA" w14:textId="205C1820" w:rsidR="00E56E12" w:rsidRPr="00E96638" w:rsidRDefault="005A6551" w:rsidP="00E56E12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E56E12" w:rsidRPr="00E96638">
        <w:rPr>
          <w:rFonts w:ascii="Times New Roman" w:hAnsi="Times New Roman" w:cs="Times New Roman"/>
        </w:rPr>
        <w:t>Table 3</w:t>
      </w:r>
      <w:r w:rsidR="009E1A83" w:rsidRPr="00E96638">
        <w:rPr>
          <w:rFonts w:ascii="Times New Roman" w:eastAsia="Yu Gothic" w:hAnsi="Times New Roman" w:cs="Times New Roman"/>
          <w:color w:val="000000"/>
          <w:kern w:val="24"/>
        </w:rPr>
        <w:t xml:space="preserve"> (</w:t>
      </w:r>
      <w:r w:rsidR="006146F2" w:rsidRPr="00E96638">
        <w:rPr>
          <w:rFonts w:ascii="Times New Roman" w:eastAsia="Yu Gothic" w:hAnsi="Times New Roman" w:cs="Times New Roman" w:hint="eastAsia"/>
          <w:i/>
          <w:iCs/>
          <w:color w:val="000000"/>
          <w:kern w:val="24"/>
        </w:rPr>
        <w:t>N</w:t>
      </w:r>
      <w:r w:rsidR="009E1A83" w:rsidRPr="00E96638">
        <w:rPr>
          <w:rFonts w:ascii="Times New Roman" w:eastAsia="Yu Gothic" w:hAnsi="Times New Roman" w:cs="Times New Roman"/>
          <w:color w:val="000000"/>
          <w:kern w:val="24"/>
        </w:rPr>
        <w:t>=144</w:t>
      </w:r>
      <w:r w:rsidR="009E1A83" w:rsidRPr="00E96638">
        <w:rPr>
          <w:rFonts w:ascii="Times New Roman" w:eastAsia="Yu Gothic" w:hAnsi="Times New Roman" w:cs="Times New Roman" w:hint="eastAsia"/>
          <w:color w:val="000000"/>
          <w:kern w:val="24"/>
        </w:rPr>
        <w:t>)</w:t>
      </w:r>
    </w:p>
    <w:p w14:paraId="3D1FB999" w14:textId="77777777" w:rsidR="00B06464" w:rsidRPr="009E1A83" w:rsidRDefault="00B06464" w:rsidP="00AB679E">
      <w:pPr>
        <w:pStyle w:val="Web"/>
        <w:spacing w:before="0" w:beforeAutospacing="0" w:after="0" w:afterAutospacing="0"/>
      </w:pPr>
    </w:p>
    <w:tbl>
      <w:tblPr>
        <w:tblW w:w="1020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36"/>
        <w:gridCol w:w="916"/>
        <w:gridCol w:w="992"/>
        <w:gridCol w:w="992"/>
        <w:gridCol w:w="851"/>
        <w:gridCol w:w="567"/>
        <w:gridCol w:w="1276"/>
        <w:gridCol w:w="992"/>
        <w:gridCol w:w="992"/>
        <w:gridCol w:w="992"/>
      </w:tblGrid>
      <w:tr w:rsidR="002D4581" w:rsidRPr="00B06464" w14:paraId="75F9EFB9" w14:textId="77777777" w:rsidTr="002D4581">
        <w:trPr>
          <w:trHeight w:val="304"/>
        </w:trPr>
        <w:tc>
          <w:tcPr>
            <w:tcW w:w="163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BBE4E7D" w14:textId="041DD568" w:rsidR="002D4581" w:rsidRPr="00B06464" w:rsidRDefault="007E19FC" w:rsidP="007E19FC">
            <w:pPr>
              <w:widowControl/>
              <w:textAlignment w:val="center"/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Type of toxicity</w:t>
            </w:r>
          </w:p>
        </w:tc>
        <w:tc>
          <w:tcPr>
            <w:tcW w:w="4318" w:type="dxa"/>
            <w:gridSpan w:val="5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12C554A" w14:textId="22CFD5D1" w:rsidR="002D4581" w:rsidRPr="00B06464" w:rsidRDefault="00124AB6" w:rsidP="002D4581">
            <w:pPr>
              <w:widowControl/>
              <w:jc w:val="left"/>
              <w:textAlignment w:val="center"/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The day before the treatment</w:t>
            </w:r>
            <w:r w:rsidR="007E19FC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</w:p>
        </w:tc>
        <w:tc>
          <w:tcPr>
            <w:tcW w:w="4252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CB990EE" w14:textId="358BF4F8" w:rsidR="002D4581" w:rsidRPr="00B06464" w:rsidRDefault="00124AB6" w:rsidP="002D4581">
            <w:pPr>
              <w:widowControl/>
              <w:wordWrap w:val="0"/>
              <w:jc w:val="left"/>
              <w:textAlignment w:val="center"/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On the day of treatment</w:t>
            </w:r>
            <w:r w:rsidR="007E19FC" w:rsidRPr="00124AB6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</w:tr>
      <w:tr w:rsidR="00AB679E" w:rsidRPr="00B06464" w14:paraId="0B58E0FC" w14:textId="77777777" w:rsidTr="002D4581">
        <w:trPr>
          <w:trHeight w:val="304"/>
        </w:trPr>
        <w:tc>
          <w:tcPr>
            <w:tcW w:w="163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89D61B" w14:textId="77777777" w:rsidR="00AB679E" w:rsidRPr="00B06464" w:rsidRDefault="00AB679E" w:rsidP="00F9314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　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E77FAF" w14:textId="36277B8E" w:rsidR="00AB679E" w:rsidRPr="00B06464" w:rsidRDefault="007E19FC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Grade</w:t>
            </w:r>
            <w:r w:rsidR="00AB679E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1A270E" w14:textId="5FB44981" w:rsidR="00AB679E" w:rsidRPr="00B06464" w:rsidRDefault="007E19FC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Grade</w:t>
            </w:r>
            <w:r w:rsidR="00AB679E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590CB1" w14:textId="741DCABC" w:rsidR="00AB679E" w:rsidRPr="00B06464" w:rsidRDefault="007E19FC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Grade</w:t>
            </w:r>
            <w:r w:rsidR="00AB679E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48BC83" w14:textId="04176731" w:rsidR="00AB679E" w:rsidRPr="00B06464" w:rsidRDefault="007E19FC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Grade</w:t>
            </w:r>
            <w:r w:rsidR="00AB679E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74E21B" w14:textId="7777777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12EA99" w14:textId="4F939011" w:rsidR="00AB679E" w:rsidRPr="00B06464" w:rsidRDefault="007E19FC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Grade</w:t>
            </w:r>
            <w:r w:rsidR="00AB679E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BE9952" w14:textId="7C935059" w:rsidR="00AB679E" w:rsidRPr="00B06464" w:rsidRDefault="007E19FC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Grade</w:t>
            </w:r>
            <w:r w:rsidR="00AB679E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0C98EF" w14:textId="7DAE5793" w:rsidR="00AB679E" w:rsidRPr="00B06464" w:rsidRDefault="007E19FC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Grade</w:t>
            </w:r>
            <w:r w:rsidR="00AB679E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53F7DF" w14:textId="11654B55" w:rsidR="00AB679E" w:rsidRPr="00B06464" w:rsidRDefault="007E19FC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Grade</w:t>
            </w:r>
            <w:r w:rsidR="00AB679E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3</w:t>
            </w:r>
          </w:p>
        </w:tc>
      </w:tr>
      <w:tr w:rsidR="00AB679E" w:rsidRPr="00B06464" w14:paraId="13B262F2" w14:textId="77777777" w:rsidTr="002D4581">
        <w:trPr>
          <w:trHeight w:val="382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BBD526" w14:textId="77777777" w:rsidR="00AB679E" w:rsidRPr="00B06464" w:rsidRDefault="00AB679E" w:rsidP="00F9314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Nause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ECF616" w14:textId="504A86BE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25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A97764" w14:textId="79EB9479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9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562984" w14:textId="7777777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83A643" w14:textId="7777777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8E351A" w14:textId="77777777" w:rsidR="00AB679E" w:rsidRPr="00B06464" w:rsidRDefault="00AB679E" w:rsidP="002D45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97FB57" w14:textId="440EAB8B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37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920ABB" w14:textId="41F85F54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7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B25E68" w14:textId="7777777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DC97A4" w14:textId="7777777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</w:tr>
      <w:tr w:rsidR="00AB679E" w:rsidRPr="00B06464" w14:paraId="7D14D722" w14:textId="77777777" w:rsidTr="002D4581">
        <w:trPr>
          <w:trHeight w:val="382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8A94D6" w14:textId="77777777" w:rsidR="00AB679E" w:rsidRPr="00B06464" w:rsidRDefault="00AB679E" w:rsidP="00F9314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Vomitin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7CB50E" w14:textId="562004AF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41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3A8F5C" w14:textId="5DABDE3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3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9A9BE1" w14:textId="7777777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5AF051" w14:textId="7777777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C20447" w14:textId="77777777" w:rsidR="00AB679E" w:rsidRPr="00B06464" w:rsidRDefault="00AB679E" w:rsidP="002D45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2B021E" w14:textId="01D7D6A1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43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FD0912" w14:textId="706DE591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51DF05" w14:textId="7777777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E57061" w14:textId="7777777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</w:tr>
      <w:tr w:rsidR="00AB679E" w:rsidRPr="00B06464" w14:paraId="731B8C02" w14:textId="77777777" w:rsidTr="002D4581">
        <w:trPr>
          <w:trHeight w:val="382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8E1F67" w14:textId="77777777" w:rsidR="00AB679E" w:rsidRPr="00B06464" w:rsidRDefault="00AB679E" w:rsidP="00F9314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Anorexi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576E96" w14:textId="2560895D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13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3A44DD" w14:textId="2578D25A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29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7099FE" w14:textId="2B867909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2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D07897" w14:textId="7777777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AF3876" w14:textId="77777777" w:rsidR="00AB679E" w:rsidRPr="00B06464" w:rsidRDefault="00AB679E" w:rsidP="002D45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15C73B" w14:textId="50519DE0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20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88FD65" w14:textId="430CD38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22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6DF929" w14:textId="7B31CE4B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2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FC8231" w14:textId="7777777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</w:tr>
      <w:tr w:rsidR="00AB679E" w:rsidRPr="00B06464" w14:paraId="297D0BFD" w14:textId="77777777" w:rsidTr="002D4581">
        <w:trPr>
          <w:trHeight w:val="382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D70C76" w14:textId="77777777" w:rsidR="00AB679E" w:rsidRPr="00B06464" w:rsidRDefault="00AB679E" w:rsidP="00F9314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Diarrhe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05B55B" w14:textId="03827BD2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19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0B1729" w14:textId="272A8F8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24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846C17" w14:textId="1520EF3B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339349" w14:textId="7777777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A624B3" w14:textId="77777777" w:rsidR="00AB679E" w:rsidRPr="00B06464" w:rsidRDefault="00AB679E" w:rsidP="002D45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DA9DF3" w14:textId="66228DD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27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EA5297" w14:textId="5E1BB29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7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6F2021" w14:textId="7777777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307173" w14:textId="7777777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</w:tr>
      <w:tr w:rsidR="00AB679E" w:rsidRPr="00B06464" w14:paraId="31F4032D" w14:textId="77777777" w:rsidTr="002D4581">
        <w:trPr>
          <w:trHeight w:val="382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41C021" w14:textId="77777777" w:rsidR="00AB679E" w:rsidRPr="00B06464" w:rsidRDefault="00AB679E" w:rsidP="00F9314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Constipat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7475F3" w14:textId="3FD4E242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96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DDBB73" w14:textId="26D0F6CD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28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6D1240" w14:textId="60DE1680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20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621B9B" w14:textId="7777777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C9FAFA" w14:textId="77777777" w:rsidR="00AB679E" w:rsidRPr="00B06464" w:rsidRDefault="00AB679E" w:rsidP="002D45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AE1159" w14:textId="56A85E6D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01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DC7CF0" w14:textId="679F2ECF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26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B1FBD3" w14:textId="40C3FF72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7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169236" w14:textId="7777777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</w:tr>
      <w:tr w:rsidR="00AB679E" w:rsidRPr="00B06464" w14:paraId="2C546F05" w14:textId="77777777" w:rsidTr="002D4581">
        <w:trPr>
          <w:trHeight w:val="382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2A9BDA" w14:textId="77777777" w:rsidR="00AB679E" w:rsidRPr="00B06464" w:rsidRDefault="00AB679E" w:rsidP="00F9314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Mucositis oral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A9F779" w14:textId="64F8D5F1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24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87D1C4" w14:textId="3998D843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8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87534C" w14:textId="43120A3C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2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9377A2" w14:textId="7777777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614058" w14:textId="77777777" w:rsidR="00AB679E" w:rsidRPr="00B06464" w:rsidRDefault="00AB679E" w:rsidP="002D45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EE362D" w14:textId="143B55F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31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A13DC2" w14:textId="6899927A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2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CAF40D" w14:textId="3A2B855E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014F84" w14:textId="7777777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</w:tr>
      <w:tr w:rsidR="00AB679E" w:rsidRPr="00B06464" w14:paraId="5018FC0D" w14:textId="77777777" w:rsidTr="002D4581">
        <w:trPr>
          <w:trHeight w:val="304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33D43B" w14:textId="77777777" w:rsidR="00AB679E" w:rsidRPr="00B06464" w:rsidRDefault="00AB679E" w:rsidP="00F9314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Skin disorder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61A4DD" w14:textId="393461D5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61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42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FE8C6C" w14:textId="37AD4840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74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51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5DF8C7" w14:textId="261F828E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8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6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1DD9B7" w14:textId="7777777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(1)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35F8C7" w14:textId="77777777" w:rsidR="00AB679E" w:rsidRPr="00B06464" w:rsidRDefault="00AB679E" w:rsidP="002D45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95C614" w14:textId="435D9A74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63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44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DCDAAA" w14:textId="66822BEC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73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51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BD66BB" w14:textId="32A82F88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7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5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1AC589" w14:textId="2C9D0D0A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1)</w:t>
            </w:r>
          </w:p>
        </w:tc>
      </w:tr>
      <w:tr w:rsidR="00AB679E" w:rsidRPr="00B06464" w14:paraId="314A3925" w14:textId="77777777" w:rsidTr="002D4581">
        <w:trPr>
          <w:trHeight w:val="304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8A630D" w14:textId="77777777" w:rsidR="00AB679E" w:rsidRPr="00B06464" w:rsidRDefault="00AB679E" w:rsidP="00F9314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</w:t>
            </w:r>
            <w:proofErr w:type="gramStart"/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hand</w:t>
            </w:r>
            <w:proofErr w:type="gramEnd"/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-foot syndrome)</w:t>
            </w: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6CBE0" w14:textId="77777777" w:rsidR="00AB679E" w:rsidRPr="00B06464" w:rsidRDefault="00AB679E" w:rsidP="002D45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84EA2" w14:textId="77777777" w:rsidR="00AB679E" w:rsidRPr="00B06464" w:rsidRDefault="00AB679E" w:rsidP="002D45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D52E1" w14:textId="77777777" w:rsidR="00AB679E" w:rsidRPr="00B06464" w:rsidRDefault="00AB679E" w:rsidP="002D45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133CA" w14:textId="77777777" w:rsidR="00AB679E" w:rsidRPr="00B06464" w:rsidRDefault="00AB679E" w:rsidP="002D45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CB31B" w14:textId="77777777" w:rsidR="00AB679E" w:rsidRPr="00B06464" w:rsidRDefault="00AB679E" w:rsidP="002D45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01435" w14:textId="77777777" w:rsidR="00AB679E" w:rsidRPr="00B06464" w:rsidRDefault="00AB679E" w:rsidP="002D45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429C5" w14:textId="77777777" w:rsidR="00AB679E" w:rsidRPr="00B06464" w:rsidRDefault="00AB679E" w:rsidP="002D45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32F6D" w14:textId="77777777" w:rsidR="00AB679E" w:rsidRPr="00B06464" w:rsidRDefault="00AB679E" w:rsidP="002D45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F3FAA" w14:textId="77777777" w:rsidR="00AB679E" w:rsidRPr="00B06464" w:rsidRDefault="00AB679E" w:rsidP="002D45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AB679E" w:rsidRPr="00B06464" w14:paraId="3FA7CF54" w14:textId="77777777" w:rsidTr="002D4581">
        <w:trPr>
          <w:trHeight w:val="382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7F18DC" w14:textId="77777777" w:rsidR="00AB679E" w:rsidRPr="00B06464" w:rsidRDefault="00AB679E" w:rsidP="00F9314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Paronychi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E97049" w14:textId="2999F5B5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98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857B7B" w14:textId="0DB984C9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43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DF0B28" w14:textId="21E04480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3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BBBF79" w14:textId="7777777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AD3270" w14:textId="77777777" w:rsidR="00AB679E" w:rsidRPr="00B06464" w:rsidRDefault="00AB679E" w:rsidP="002D45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74D658" w14:textId="78FB370B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00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4FB7C6" w14:textId="2ADBEF4D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40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49FD8B" w14:textId="793439B6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3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90BCCE" w14:textId="7777777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</w:tr>
      <w:tr w:rsidR="00AB679E" w:rsidRPr="00B06464" w14:paraId="178034FB" w14:textId="77777777" w:rsidTr="002D4581">
        <w:trPr>
          <w:trHeight w:val="382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C98E9A" w14:textId="77777777" w:rsidR="00AB679E" w:rsidRPr="00B06464" w:rsidRDefault="00AB679E" w:rsidP="00F9314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Alopeci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706F8F" w14:textId="1273E59E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97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746A9D" w14:textId="2127DC14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22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2ABC36" w14:textId="33B09DD8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25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833FC7" w14:textId="7777777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329F2A" w14:textId="77777777" w:rsidR="00AB679E" w:rsidRPr="00B06464" w:rsidRDefault="00AB679E" w:rsidP="002D45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11016C" w14:textId="587B9835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96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706D0C" w14:textId="52782C65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23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140C8B" w14:textId="6396FBFE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25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32309F" w14:textId="7777777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</w:tr>
      <w:tr w:rsidR="00AB679E" w:rsidRPr="00B06464" w14:paraId="047AC357" w14:textId="77777777" w:rsidTr="002D4581">
        <w:trPr>
          <w:trHeight w:val="382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7D4645" w14:textId="77777777" w:rsidR="00AB679E" w:rsidRPr="00B06464" w:rsidRDefault="00AB679E" w:rsidP="00F9314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Peripheral neuropath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FD8AAC" w14:textId="033C8F1B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56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BDDEE0" w14:textId="609730AD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71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1BEA8D" w14:textId="19A43BEA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7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01FF63" w14:textId="7777777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AF3C7A" w14:textId="77777777" w:rsidR="00AB679E" w:rsidRPr="00B06464" w:rsidRDefault="00AB679E" w:rsidP="002D45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AFE10C" w14:textId="188B02CC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62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596332" w14:textId="674C0D35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65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3F6D33" w14:textId="324E294C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7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4D1712" w14:textId="7777777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</w:tr>
      <w:tr w:rsidR="00AB679E" w:rsidRPr="00B06464" w14:paraId="2FA30DC0" w14:textId="77777777" w:rsidTr="002D4581">
        <w:trPr>
          <w:trHeight w:val="382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A4A41D" w14:textId="77777777" w:rsidR="00AB679E" w:rsidRPr="00B06464" w:rsidRDefault="00AB679E" w:rsidP="00F9314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General fatigu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38DF9F" w14:textId="454AB4D5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79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E7D6F6" w14:textId="23334812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61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2E9379" w14:textId="4C9B4EAF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3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DC8FC1" w14:textId="7777777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83B043" w14:textId="77777777" w:rsidR="00AB679E" w:rsidRPr="00B06464" w:rsidRDefault="00AB679E" w:rsidP="002D45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0DC950" w14:textId="27F701E9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88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F0ED22" w14:textId="6BA3A762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53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C620D8" w14:textId="7B932345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3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E6E319" w14:textId="7777777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</w:tr>
      <w:tr w:rsidR="00AB679E" w:rsidRPr="00B06464" w14:paraId="1ECA318D" w14:textId="77777777" w:rsidTr="002D4581">
        <w:trPr>
          <w:trHeight w:val="382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534629" w14:textId="77777777" w:rsidR="00AB679E" w:rsidRPr="00B06464" w:rsidRDefault="00AB679E" w:rsidP="00F9314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Dyspne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B74A58" w14:textId="5E0827CC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06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ABD553" w14:textId="0160B19C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36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23DCAB" w14:textId="7D265EC5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2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D56E5A" w14:textId="7777777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F751A1" w14:textId="77777777" w:rsidR="00AB679E" w:rsidRPr="00B06464" w:rsidRDefault="00AB679E" w:rsidP="002D45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036CA6" w14:textId="4A110B28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12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6BEA01" w14:textId="0059417B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30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FD1010" w14:textId="56BD060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2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5E1EA2" w14:textId="77777777" w:rsidR="00AB679E" w:rsidRPr="00B06464" w:rsidRDefault="00AB679E" w:rsidP="002D458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</w:tr>
    </w:tbl>
    <w:p w14:paraId="2D7773FD" w14:textId="77777777" w:rsidR="007E19FC" w:rsidRDefault="007E19FC" w:rsidP="00AB679E">
      <w:pPr>
        <w:rPr>
          <w:rFonts w:ascii="Georgia" w:hAnsi="Georgia"/>
          <w:color w:val="323232"/>
          <w:szCs w:val="21"/>
        </w:rPr>
      </w:pPr>
    </w:p>
    <w:p w14:paraId="4DDBBC13" w14:textId="7A1908E7" w:rsidR="00AB679E" w:rsidRPr="005D6513" w:rsidRDefault="007E19FC" w:rsidP="00AB679E">
      <w:pPr>
        <w:rPr>
          <w:rFonts w:ascii="Arial" w:hAnsi="Arial" w:cs="Arial"/>
          <w:sz w:val="22"/>
        </w:rPr>
      </w:pPr>
      <w:r>
        <w:rPr>
          <w:rFonts w:ascii="Georgia" w:hAnsi="Georgia"/>
          <w:color w:val="323232"/>
          <w:szCs w:val="21"/>
        </w:rPr>
        <w:t>Data are number of patients (%)</w:t>
      </w:r>
    </w:p>
    <w:p w14:paraId="38B5D7C7" w14:textId="27289316" w:rsidR="00AB679E" w:rsidRPr="00CB3C3C" w:rsidRDefault="00AB679E">
      <w:pPr>
        <w:rPr>
          <w:rFonts w:ascii="Arial" w:hAnsi="Arial" w:cs="Arial"/>
          <w:sz w:val="22"/>
        </w:rPr>
      </w:pPr>
    </w:p>
    <w:p w14:paraId="5A9F7587" w14:textId="326CA146" w:rsidR="00AB679E" w:rsidRDefault="00AB679E">
      <w:pPr>
        <w:rPr>
          <w:rFonts w:ascii="Arial" w:hAnsi="Arial" w:cs="Arial"/>
          <w:sz w:val="22"/>
        </w:rPr>
      </w:pPr>
    </w:p>
    <w:p w14:paraId="0C73BD1F" w14:textId="4F2AF4B3" w:rsidR="00AB679E" w:rsidRDefault="00AB679E">
      <w:pPr>
        <w:rPr>
          <w:rFonts w:ascii="Arial" w:hAnsi="Arial" w:cs="Arial"/>
          <w:sz w:val="22"/>
        </w:rPr>
      </w:pPr>
    </w:p>
    <w:p w14:paraId="3DFA57D6" w14:textId="48087A4B" w:rsidR="00AB679E" w:rsidRDefault="00AB679E">
      <w:pPr>
        <w:rPr>
          <w:rFonts w:ascii="Arial" w:hAnsi="Arial" w:cs="Arial"/>
          <w:sz w:val="22"/>
        </w:rPr>
      </w:pPr>
    </w:p>
    <w:p w14:paraId="08486904" w14:textId="5CF162CB" w:rsidR="00AB679E" w:rsidRDefault="00AB679E">
      <w:pPr>
        <w:rPr>
          <w:rFonts w:ascii="Arial" w:hAnsi="Arial" w:cs="Arial"/>
          <w:sz w:val="22"/>
        </w:rPr>
      </w:pPr>
    </w:p>
    <w:p w14:paraId="3367E342" w14:textId="338628D4" w:rsidR="00AB679E" w:rsidRDefault="00AB679E">
      <w:pPr>
        <w:rPr>
          <w:rFonts w:ascii="Arial" w:hAnsi="Arial" w:cs="Arial"/>
          <w:sz w:val="22"/>
        </w:rPr>
      </w:pPr>
    </w:p>
    <w:p w14:paraId="3CD91C4A" w14:textId="701F2376" w:rsidR="00AB679E" w:rsidRDefault="00AB679E">
      <w:pPr>
        <w:rPr>
          <w:rFonts w:ascii="Arial" w:hAnsi="Arial" w:cs="Arial"/>
          <w:sz w:val="22"/>
        </w:rPr>
      </w:pPr>
    </w:p>
    <w:p w14:paraId="75A06B3D" w14:textId="263EE94A" w:rsidR="00AB679E" w:rsidRDefault="00AB679E">
      <w:pPr>
        <w:rPr>
          <w:rFonts w:ascii="Arial" w:hAnsi="Arial" w:cs="Arial"/>
          <w:sz w:val="22"/>
        </w:rPr>
      </w:pPr>
    </w:p>
    <w:p w14:paraId="56888589" w14:textId="4E77C7D0" w:rsidR="00AB679E" w:rsidRDefault="00AB679E">
      <w:pPr>
        <w:rPr>
          <w:rFonts w:ascii="Arial" w:hAnsi="Arial" w:cs="Arial"/>
          <w:sz w:val="22"/>
        </w:rPr>
      </w:pPr>
    </w:p>
    <w:p w14:paraId="643957BE" w14:textId="06E8046B" w:rsidR="00AB679E" w:rsidRDefault="00AB679E">
      <w:pPr>
        <w:rPr>
          <w:rFonts w:ascii="Arial" w:hAnsi="Arial" w:cs="Arial"/>
          <w:sz w:val="22"/>
        </w:rPr>
      </w:pPr>
    </w:p>
    <w:p w14:paraId="0DFE4209" w14:textId="6E37F97B" w:rsidR="00AB679E" w:rsidRDefault="00AB679E">
      <w:pPr>
        <w:rPr>
          <w:rFonts w:ascii="Arial" w:hAnsi="Arial" w:cs="Arial"/>
          <w:sz w:val="22"/>
        </w:rPr>
      </w:pPr>
    </w:p>
    <w:p w14:paraId="746AD5F2" w14:textId="419EA544" w:rsidR="00AB679E" w:rsidRDefault="00AB679E">
      <w:pPr>
        <w:rPr>
          <w:rFonts w:ascii="Arial" w:hAnsi="Arial" w:cs="Arial"/>
          <w:sz w:val="22"/>
        </w:rPr>
      </w:pPr>
    </w:p>
    <w:p w14:paraId="7E370162" w14:textId="1F3D0B15" w:rsidR="00AB679E" w:rsidRDefault="00AB679E">
      <w:pPr>
        <w:rPr>
          <w:rFonts w:ascii="Arial" w:hAnsi="Arial" w:cs="Arial"/>
          <w:sz w:val="22"/>
        </w:rPr>
      </w:pPr>
    </w:p>
    <w:p w14:paraId="03DEEF7C" w14:textId="1A962D22" w:rsidR="00AB679E" w:rsidRDefault="00AB679E">
      <w:pPr>
        <w:rPr>
          <w:rFonts w:ascii="Arial" w:hAnsi="Arial" w:cs="Arial"/>
          <w:sz w:val="22"/>
        </w:rPr>
      </w:pPr>
    </w:p>
    <w:p w14:paraId="0E4E36F7" w14:textId="699F4B63" w:rsidR="00AB679E" w:rsidRDefault="00AB679E">
      <w:pPr>
        <w:rPr>
          <w:rFonts w:ascii="Arial" w:hAnsi="Arial" w:cs="Arial"/>
          <w:sz w:val="22"/>
        </w:rPr>
      </w:pPr>
    </w:p>
    <w:p w14:paraId="1F1C14DF" w14:textId="135964D0" w:rsidR="00AB679E" w:rsidRDefault="00AB679E">
      <w:pPr>
        <w:rPr>
          <w:rFonts w:ascii="Arial" w:hAnsi="Arial" w:cs="Arial"/>
          <w:sz w:val="22"/>
        </w:rPr>
      </w:pPr>
    </w:p>
    <w:p w14:paraId="677D4312" w14:textId="4B82FCA1" w:rsidR="00AB679E" w:rsidRDefault="00AB679E">
      <w:pPr>
        <w:rPr>
          <w:rFonts w:ascii="Arial" w:hAnsi="Arial" w:cs="Arial"/>
          <w:sz w:val="22"/>
        </w:rPr>
      </w:pPr>
    </w:p>
    <w:p w14:paraId="1DDBE278" w14:textId="77777777" w:rsidR="00AB679E" w:rsidRDefault="00AB679E">
      <w:pPr>
        <w:rPr>
          <w:rFonts w:ascii="Arial" w:hAnsi="Arial" w:cs="Arial"/>
          <w:sz w:val="22"/>
        </w:rPr>
      </w:pPr>
    </w:p>
    <w:p w14:paraId="32622CE7" w14:textId="31FF9BFF" w:rsidR="00BE3D50" w:rsidRDefault="00BE3D50" w:rsidP="00BE3D50">
      <w:pPr>
        <w:pStyle w:val="Web"/>
        <w:spacing w:before="0" w:beforeAutospacing="0" w:after="0" w:afterAutospacing="0"/>
      </w:pPr>
    </w:p>
    <w:p w14:paraId="6DBD3AF0" w14:textId="69F70490" w:rsidR="00CB3C3C" w:rsidRDefault="00CB3C3C" w:rsidP="00BE3D50">
      <w:pPr>
        <w:pStyle w:val="Web"/>
        <w:spacing w:before="0" w:beforeAutospacing="0" w:after="0" w:afterAutospacing="0"/>
      </w:pPr>
    </w:p>
    <w:p w14:paraId="64B3CF59" w14:textId="77777777" w:rsidR="005A6551" w:rsidRDefault="005A6551" w:rsidP="00E56E12">
      <w:pPr>
        <w:pStyle w:val="Web"/>
        <w:spacing w:before="0" w:beforeAutospacing="0" w:after="0" w:afterAutospacing="0"/>
      </w:pPr>
    </w:p>
    <w:p w14:paraId="4561F9E3" w14:textId="042854BC" w:rsidR="00E56E12" w:rsidRPr="00E96638" w:rsidRDefault="005A6551" w:rsidP="00E56E12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  <w:r w:rsidRPr="005A6551">
        <w:rPr>
          <w:rFonts w:ascii="Times New Roman" w:hAnsi="Times New Roman" w:cs="Times New Roman"/>
        </w:rPr>
        <w:lastRenderedPageBreak/>
        <w:t xml:space="preserve">Supplementary </w:t>
      </w:r>
      <w:r w:rsidR="00E56E12" w:rsidRPr="005A6551">
        <w:rPr>
          <w:rFonts w:ascii="Times New Roman" w:hAnsi="Times New Roman" w:cs="Times New Roman"/>
        </w:rPr>
        <w:t>Table 4</w:t>
      </w:r>
      <w:r w:rsidR="009E1A83" w:rsidRPr="00E96638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</w:t>
      </w:r>
      <w:r w:rsidR="006146F2" w:rsidRPr="00E96638">
        <w:rPr>
          <w:rFonts w:ascii="Times New Roman" w:eastAsiaTheme="minorEastAsia" w:hAnsi="Times New Roman" w:cs="Times New Roman" w:hint="eastAsia"/>
          <w:i/>
          <w:iCs/>
          <w:color w:val="000000" w:themeColor="text1"/>
          <w:kern w:val="24"/>
        </w:rPr>
        <w:t>N</w:t>
      </w:r>
      <w:r w:rsidR="009E1A83" w:rsidRPr="00E96638">
        <w:rPr>
          <w:rFonts w:ascii="Times New Roman" w:eastAsiaTheme="minorEastAsia" w:hAnsi="Times New Roman" w:cs="Times New Roman"/>
          <w:color w:val="000000" w:themeColor="text1"/>
          <w:kern w:val="24"/>
        </w:rPr>
        <w:t>=24)</w:t>
      </w:r>
    </w:p>
    <w:p w14:paraId="5F176B25" w14:textId="77777777" w:rsidR="00CB3C3C" w:rsidRPr="00BE3D50" w:rsidRDefault="00CB3C3C" w:rsidP="00BE3D50">
      <w:pPr>
        <w:pStyle w:val="Web"/>
        <w:spacing w:before="0" w:beforeAutospacing="0" w:after="0" w:afterAutospacing="0"/>
      </w:pPr>
    </w:p>
    <w:tbl>
      <w:tblPr>
        <w:tblW w:w="91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80"/>
        <w:gridCol w:w="2820"/>
        <w:gridCol w:w="1860"/>
        <w:gridCol w:w="1160"/>
        <w:gridCol w:w="1160"/>
      </w:tblGrid>
      <w:tr w:rsidR="00BE3D50" w:rsidRPr="00B06464" w14:paraId="2D0133EA" w14:textId="77777777" w:rsidTr="006146F2">
        <w:trPr>
          <w:trHeight w:val="244"/>
        </w:trPr>
        <w:tc>
          <w:tcPr>
            <w:tcW w:w="21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5F8AA" w14:textId="1CC10C0A" w:rsidR="00BE3D50" w:rsidRPr="00B06464" w:rsidRDefault="007E19FC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ype of toxicity</w:t>
            </w: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1866C" w14:textId="5B927C67" w:rsidR="00BE3D50" w:rsidRPr="00B06464" w:rsidRDefault="00C70A5F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Regimen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EB008" w14:textId="39FE716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Mean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 (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SD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3F1BB" w14:textId="381AAE9D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B06464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t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D7013" w14:textId="03480ED1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B06464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</w:tr>
      <w:tr w:rsidR="00BE3D50" w:rsidRPr="00B06464" w14:paraId="18D1445A" w14:textId="77777777" w:rsidTr="006146F2">
        <w:trPr>
          <w:trHeight w:val="244"/>
        </w:trPr>
        <w:tc>
          <w:tcPr>
            <w:tcW w:w="21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15587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Nausea</w:t>
            </w: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ADFE4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C06BC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2(0.422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B0E72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-0.3465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61570" w14:textId="3C282B0C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633</w:t>
            </w:r>
          </w:p>
        </w:tc>
      </w:tr>
      <w:tr w:rsidR="00BE3D50" w:rsidRPr="00B06464" w14:paraId="122D51DF" w14:textId="77777777" w:rsidTr="006146F2">
        <w:trPr>
          <w:trHeight w:val="244"/>
        </w:trPr>
        <w:tc>
          <w:tcPr>
            <w:tcW w:w="0" w:type="auto"/>
            <w:vMerge/>
            <w:vAlign w:val="center"/>
            <w:hideMark/>
          </w:tcPr>
          <w:p w14:paraId="2F38024B" w14:textId="77777777" w:rsidR="00BE3D50" w:rsidRPr="00B06464" w:rsidRDefault="00BE3D50" w:rsidP="00BE3D5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CC9AC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Without 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17777" w14:textId="14E4E5B6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143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(0.363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101F9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57D1B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　</w:t>
            </w:r>
          </w:p>
        </w:tc>
      </w:tr>
      <w:tr w:rsidR="00BE3D50" w:rsidRPr="00B06464" w14:paraId="1508C445" w14:textId="77777777" w:rsidTr="006146F2">
        <w:trPr>
          <w:trHeight w:val="244"/>
        </w:trPr>
        <w:tc>
          <w:tcPr>
            <w:tcW w:w="21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AA26A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Vomiting</w:t>
            </w: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5A483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4ED90" w14:textId="2C4D3815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1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(0.316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A7B18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0F80C" w14:textId="6C083E9A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828</w:t>
            </w:r>
          </w:p>
        </w:tc>
      </w:tr>
      <w:tr w:rsidR="00BE3D50" w:rsidRPr="00B06464" w14:paraId="3A46D7BD" w14:textId="77777777" w:rsidTr="006146F2">
        <w:trPr>
          <w:trHeight w:val="244"/>
        </w:trPr>
        <w:tc>
          <w:tcPr>
            <w:tcW w:w="0" w:type="auto"/>
            <w:vMerge/>
            <w:vAlign w:val="center"/>
            <w:hideMark/>
          </w:tcPr>
          <w:p w14:paraId="0C5E51BA" w14:textId="77777777" w:rsidR="00BE3D50" w:rsidRPr="00B06464" w:rsidRDefault="00BE3D50" w:rsidP="00BE3D5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20B10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Without 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F2B05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2403A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6A9A4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　</w:t>
            </w:r>
          </w:p>
        </w:tc>
      </w:tr>
      <w:tr w:rsidR="00BE3D50" w:rsidRPr="00B06464" w14:paraId="200CCFAA" w14:textId="77777777" w:rsidTr="006146F2">
        <w:trPr>
          <w:trHeight w:val="244"/>
        </w:trPr>
        <w:tc>
          <w:tcPr>
            <w:tcW w:w="21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F3B5C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Anorexia</w:t>
            </w: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52020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E2E17" w14:textId="296D439D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3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(0.483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AE041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-0.06387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9E46C" w14:textId="13569295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525</w:t>
            </w:r>
          </w:p>
        </w:tc>
      </w:tr>
      <w:tr w:rsidR="00BE3D50" w:rsidRPr="00B06464" w14:paraId="3010B374" w14:textId="77777777" w:rsidTr="006146F2">
        <w:trPr>
          <w:trHeight w:val="244"/>
        </w:trPr>
        <w:tc>
          <w:tcPr>
            <w:tcW w:w="0" w:type="auto"/>
            <w:vMerge/>
            <w:vAlign w:val="center"/>
            <w:hideMark/>
          </w:tcPr>
          <w:p w14:paraId="26876ABA" w14:textId="77777777" w:rsidR="00BE3D50" w:rsidRPr="00B06464" w:rsidRDefault="00BE3D50" w:rsidP="00BE3D5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61D5D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Without 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150AD" w14:textId="5FC7AA89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286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(0.611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0D929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7CB57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　</w:t>
            </w:r>
          </w:p>
        </w:tc>
      </w:tr>
      <w:tr w:rsidR="00BE3D50" w:rsidRPr="00B06464" w14:paraId="52DC6E41" w14:textId="77777777" w:rsidTr="006146F2">
        <w:trPr>
          <w:trHeight w:val="244"/>
        </w:trPr>
        <w:tc>
          <w:tcPr>
            <w:tcW w:w="21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143E2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Diarrhea</w:t>
            </w: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5E74F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769A3" w14:textId="09E63512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1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(0.316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C64F0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24577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9130C" w14:textId="7B4222AF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404</w:t>
            </w:r>
          </w:p>
        </w:tc>
      </w:tr>
      <w:tr w:rsidR="00BE3D50" w:rsidRPr="00B06464" w14:paraId="651B426F" w14:textId="77777777" w:rsidTr="006146F2">
        <w:trPr>
          <w:trHeight w:val="244"/>
        </w:trPr>
        <w:tc>
          <w:tcPr>
            <w:tcW w:w="0" w:type="auto"/>
            <w:vMerge/>
            <w:vAlign w:val="center"/>
            <w:hideMark/>
          </w:tcPr>
          <w:p w14:paraId="6D7E849C" w14:textId="77777777" w:rsidR="00BE3D50" w:rsidRPr="00B06464" w:rsidRDefault="00BE3D50" w:rsidP="00BE3D5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23C13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Without 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771DB" w14:textId="5F8EAB36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143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(0.535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7A6F0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C30DC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　</w:t>
            </w:r>
          </w:p>
        </w:tc>
      </w:tr>
      <w:tr w:rsidR="00BE3D50" w:rsidRPr="00B06464" w14:paraId="12F4A5AF" w14:textId="77777777" w:rsidTr="006146F2">
        <w:trPr>
          <w:trHeight w:val="244"/>
        </w:trPr>
        <w:tc>
          <w:tcPr>
            <w:tcW w:w="21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08659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Constipation</w:t>
            </w: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EDF00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DAE3D" w14:textId="7F4B0EE1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6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(0.843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20638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-1.00498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564B1" w14:textId="33399B7F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834</w:t>
            </w:r>
          </w:p>
        </w:tc>
      </w:tr>
      <w:tr w:rsidR="00BE3D50" w:rsidRPr="00B06464" w14:paraId="542501F3" w14:textId="77777777" w:rsidTr="006146F2">
        <w:trPr>
          <w:trHeight w:val="244"/>
        </w:trPr>
        <w:tc>
          <w:tcPr>
            <w:tcW w:w="0" w:type="auto"/>
            <w:vMerge/>
            <w:vAlign w:val="center"/>
            <w:hideMark/>
          </w:tcPr>
          <w:p w14:paraId="4E84D3B6" w14:textId="77777777" w:rsidR="00BE3D50" w:rsidRPr="00B06464" w:rsidRDefault="00BE3D50" w:rsidP="00BE3D5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ABC3E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Without 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4692C" w14:textId="7D86CCE3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286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(0.611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37DE0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0B964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　</w:t>
            </w:r>
          </w:p>
        </w:tc>
      </w:tr>
      <w:tr w:rsidR="00BE3D50" w:rsidRPr="00B06464" w14:paraId="59292656" w14:textId="77777777" w:rsidTr="006146F2">
        <w:trPr>
          <w:trHeight w:val="244"/>
        </w:trPr>
        <w:tc>
          <w:tcPr>
            <w:tcW w:w="21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8B234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Mucositis oral</w:t>
            </w: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93015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68281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93F7F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2.109989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59A31" w14:textId="440F1DCB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027*</w:t>
            </w:r>
          </w:p>
        </w:tc>
      </w:tr>
      <w:tr w:rsidR="00BE3D50" w:rsidRPr="00B06464" w14:paraId="50EBC8D2" w14:textId="77777777" w:rsidTr="006146F2">
        <w:trPr>
          <w:trHeight w:val="244"/>
        </w:trPr>
        <w:tc>
          <w:tcPr>
            <w:tcW w:w="0" w:type="auto"/>
            <w:vMerge/>
            <w:vAlign w:val="center"/>
            <w:hideMark/>
          </w:tcPr>
          <w:p w14:paraId="1AB09799" w14:textId="77777777" w:rsidR="00BE3D50" w:rsidRPr="00B06464" w:rsidRDefault="00BE3D50" w:rsidP="00BE3D5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480B5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Without 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A551A" w14:textId="376F2A1C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357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(0.633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FACE0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7CC77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　</w:t>
            </w:r>
          </w:p>
        </w:tc>
      </w:tr>
      <w:tr w:rsidR="00BE3D50" w:rsidRPr="00B06464" w14:paraId="7BDF0161" w14:textId="77777777" w:rsidTr="006146F2">
        <w:trPr>
          <w:trHeight w:val="244"/>
        </w:trPr>
        <w:tc>
          <w:tcPr>
            <w:tcW w:w="21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40718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Skin disorder</w:t>
            </w: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0DF49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2DCDE" w14:textId="3EAF4193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2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(0.422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024C9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468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021D8" w14:textId="12F6D99A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322</w:t>
            </w:r>
          </w:p>
        </w:tc>
      </w:tr>
      <w:tr w:rsidR="00BE3D50" w:rsidRPr="00B06464" w14:paraId="1D6F194B" w14:textId="77777777" w:rsidTr="006146F2">
        <w:trPr>
          <w:trHeight w:val="244"/>
        </w:trPr>
        <w:tc>
          <w:tcPr>
            <w:tcW w:w="0" w:type="auto"/>
            <w:vMerge/>
            <w:vAlign w:val="center"/>
            <w:hideMark/>
          </w:tcPr>
          <w:p w14:paraId="3544E2FF" w14:textId="77777777" w:rsidR="00BE3D50" w:rsidRPr="00B06464" w:rsidRDefault="00BE3D50" w:rsidP="00BE3D5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514BF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Without 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9C17F" w14:textId="6473703A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286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(0.469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1045F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1852E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　</w:t>
            </w:r>
          </w:p>
        </w:tc>
      </w:tr>
      <w:tr w:rsidR="00BE3D50" w:rsidRPr="00B06464" w14:paraId="3918B118" w14:textId="77777777" w:rsidTr="006146F2">
        <w:trPr>
          <w:trHeight w:val="244"/>
        </w:trPr>
        <w:tc>
          <w:tcPr>
            <w:tcW w:w="21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A1515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Paronychia</w:t>
            </w: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7A15E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66BB7" w14:textId="3BA55A61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1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(0.326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F19C8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1.934839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CE060" w14:textId="2306AF28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033*</w:t>
            </w:r>
          </w:p>
        </w:tc>
      </w:tr>
      <w:tr w:rsidR="00BE3D50" w:rsidRPr="00B06464" w14:paraId="79F28AB5" w14:textId="77777777" w:rsidTr="006146F2">
        <w:trPr>
          <w:trHeight w:val="244"/>
        </w:trPr>
        <w:tc>
          <w:tcPr>
            <w:tcW w:w="0" w:type="auto"/>
            <w:vMerge/>
            <w:vAlign w:val="center"/>
            <w:hideMark/>
          </w:tcPr>
          <w:p w14:paraId="034EC6FB" w14:textId="77777777" w:rsidR="00BE3D50" w:rsidRPr="00B06464" w:rsidRDefault="00BE3D50" w:rsidP="00BE3D5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435D2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Without 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17A54" w14:textId="51891800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429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(0.514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ECC77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6C6B9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　</w:t>
            </w:r>
          </w:p>
        </w:tc>
      </w:tr>
      <w:tr w:rsidR="00BE3D50" w:rsidRPr="00B06464" w14:paraId="44AD0DB6" w14:textId="77777777" w:rsidTr="006146F2">
        <w:trPr>
          <w:trHeight w:val="244"/>
        </w:trPr>
        <w:tc>
          <w:tcPr>
            <w:tcW w:w="21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04A59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Alopecia</w:t>
            </w: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11744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66ADD" w14:textId="136A8CE6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4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(0.843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E6DFC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835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E4440" w14:textId="527A4C93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206</w:t>
            </w:r>
          </w:p>
        </w:tc>
      </w:tr>
      <w:tr w:rsidR="00BE3D50" w:rsidRPr="00B06464" w14:paraId="2687274E" w14:textId="77777777" w:rsidTr="006146F2">
        <w:trPr>
          <w:trHeight w:val="244"/>
        </w:trPr>
        <w:tc>
          <w:tcPr>
            <w:tcW w:w="0" w:type="auto"/>
            <w:vMerge/>
            <w:vAlign w:val="center"/>
            <w:hideMark/>
          </w:tcPr>
          <w:p w14:paraId="3DF3DD61" w14:textId="77777777" w:rsidR="00BE3D50" w:rsidRPr="00B06464" w:rsidRDefault="00BE3D50" w:rsidP="00BE3D5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0990B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Without 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C2DCA" w14:textId="79ABFF4F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714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(0.994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55C5A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4A47C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　</w:t>
            </w:r>
          </w:p>
        </w:tc>
      </w:tr>
      <w:tr w:rsidR="00BE3D50" w:rsidRPr="00B06464" w14:paraId="2EAE8B7B" w14:textId="77777777" w:rsidTr="006146F2">
        <w:trPr>
          <w:trHeight w:val="244"/>
        </w:trPr>
        <w:tc>
          <w:tcPr>
            <w:tcW w:w="21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B9149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Peripheral neuropathy</w:t>
            </w: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16EF8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AE494" w14:textId="566E7CE6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8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(0.919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FDC5B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-0.25712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559B0" w14:textId="38D88256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599</w:t>
            </w:r>
          </w:p>
        </w:tc>
      </w:tr>
      <w:tr w:rsidR="00BE3D50" w:rsidRPr="00B06464" w14:paraId="2BFEF316" w14:textId="77777777" w:rsidTr="006146F2">
        <w:trPr>
          <w:trHeight w:val="244"/>
        </w:trPr>
        <w:tc>
          <w:tcPr>
            <w:tcW w:w="0" w:type="auto"/>
            <w:vMerge/>
            <w:vAlign w:val="center"/>
            <w:hideMark/>
          </w:tcPr>
          <w:p w14:paraId="7929BFA7" w14:textId="77777777" w:rsidR="00BE3D50" w:rsidRPr="00B06464" w:rsidRDefault="00BE3D50" w:rsidP="00BE3D5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A5EEE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Without 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8B4A5" w14:textId="67BA5F7D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714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(0.611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6CBCC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5313E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　</w:t>
            </w:r>
          </w:p>
        </w:tc>
      </w:tr>
      <w:tr w:rsidR="00BE3D50" w:rsidRPr="00B06464" w14:paraId="2C082D9F" w14:textId="77777777" w:rsidTr="006146F2">
        <w:trPr>
          <w:trHeight w:val="244"/>
        </w:trPr>
        <w:tc>
          <w:tcPr>
            <w:tcW w:w="21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06B7B" w14:textId="71515834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General fatigue</w:t>
            </w: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83B60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ACF14" w14:textId="73EE39BD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4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(0.516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7201C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803626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7B719" w14:textId="650CFC66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215</w:t>
            </w:r>
          </w:p>
        </w:tc>
      </w:tr>
      <w:tr w:rsidR="00BE3D50" w:rsidRPr="00B06464" w14:paraId="6C02B515" w14:textId="77777777" w:rsidTr="006146F2">
        <w:trPr>
          <w:trHeight w:val="244"/>
        </w:trPr>
        <w:tc>
          <w:tcPr>
            <w:tcW w:w="0" w:type="auto"/>
            <w:vMerge/>
            <w:vAlign w:val="center"/>
            <w:hideMark/>
          </w:tcPr>
          <w:p w14:paraId="50CB0A32" w14:textId="77777777" w:rsidR="00BE3D50" w:rsidRPr="00B06464" w:rsidRDefault="00BE3D50" w:rsidP="00BE3D5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30D6A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Without 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6488A" w14:textId="152A071E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571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(0.514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9B657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50A24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　</w:t>
            </w:r>
          </w:p>
        </w:tc>
      </w:tr>
      <w:tr w:rsidR="00BE3D50" w:rsidRPr="00B06464" w14:paraId="7126AC34" w14:textId="77777777" w:rsidTr="006146F2">
        <w:trPr>
          <w:trHeight w:val="244"/>
        </w:trPr>
        <w:tc>
          <w:tcPr>
            <w:tcW w:w="21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9D4B3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Dyspnea</w:t>
            </w: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1AA6D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3D172" w14:textId="085FBC54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7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(0.675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6BE95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-2.00806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A2E80" w14:textId="3E3BC91E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967</w:t>
            </w:r>
          </w:p>
        </w:tc>
      </w:tr>
      <w:tr w:rsidR="00BE3D50" w:rsidRPr="00B06464" w14:paraId="1423F9A5" w14:textId="77777777" w:rsidTr="006146F2">
        <w:trPr>
          <w:trHeight w:val="244"/>
        </w:trPr>
        <w:tc>
          <w:tcPr>
            <w:tcW w:w="0" w:type="auto"/>
            <w:vMerge/>
            <w:vAlign w:val="center"/>
            <w:hideMark/>
          </w:tcPr>
          <w:p w14:paraId="73A94092" w14:textId="77777777" w:rsidR="00BE3D50" w:rsidRPr="00B06464" w:rsidRDefault="00BE3D50" w:rsidP="00BE3D5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F20A4" w14:textId="77777777" w:rsidR="00BE3D50" w:rsidRPr="00B06464" w:rsidRDefault="00BE3D50" w:rsidP="00BE3D5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Without 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41A4E" w14:textId="5BC89F5B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0.214</w:t>
            </w:r>
            <w:r w:rsidR="009E5366"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(0.426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1FD4C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F3A15" w14:textId="77777777" w:rsidR="00BE3D50" w:rsidRPr="00B06464" w:rsidRDefault="00BE3D50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 xml:space="preserve">　</w:t>
            </w:r>
          </w:p>
        </w:tc>
      </w:tr>
    </w:tbl>
    <w:p w14:paraId="65A83F61" w14:textId="1A9480F2" w:rsidR="00BE3D50" w:rsidRDefault="00BE3D50">
      <w:pPr>
        <w:rPr>
          <w:rFonts w:ascii="Arial" w:hAnsi="Arial" w:cs="Arial"/>
          <w:sz w:val="22"/>
        </w:rPr>
      </w:pPr>
    </w:p>
    <w:p w14:paraId="4E239549" w14:textId="4622F566" w:rsidR="005D6513" w:rsidRPr="007E19FC" w:rsidRDefault="005D6513">
      <w:pPr>
        <w:rPr>
          <w:rFonts w:ascii="Arial" w:hAnsi="Arial" w:cs="Arial"/>
          <w:sz w:val="22"/>
        </w:rPr>
      </w:pPr>
    </w:p>
    <w:p w14:paraId="462D28C4" w14:textId="4D81B175" w:rsidR="005D6513" w:rsidRDefault="005D6513">
      <w:pPr>
        <w:rPr>
          <w:rFonts w:ascii="Arial" w:hAnsi="Arial" w:cs="Arial"/>
          <w:sz w:val="22"/>
        </w:rPr>
      </w:pPr>
    </w:p>
    <w:p w14:paraId="0381AF92" w14:textId="21393441" w:rsidR="005D6513" w:rsidRDefault="005D6513">
      <w:pPr>
        <w:rPr>
          <w:rFonts w:ascii="Arial" w:hAnsi="Arial" w:cs="Arial"/>
          <w:sz w:val="22"/>
        </w:rPr>
      </w:pPr>
    </w:p>
    <w:p w14:paraId="2A966EA4" w14:textId="681F58ED" w:rsidR="005D6513" w:rsidRDefault="005D6513">
      <w:pPr>
        <w:rPr>
          <w:rFonts w:ascii="Arial" w:hAnsi="Arial" w:cs="Arial"/>
          <w:sz w:val="22"/>
        </w:rPr>
      </w:pPr>
    </w:p>
    <w:p w14:paraId="15A363A7" w14:textId="3832B232" w:rsidR="005D6513" w:rsidRDefault="005D6513">
      <w:pPr>
        <w:rPr>
          <w:rFonts w:ascii="Arial" w:hAnsi="Arial" w:cs="Arial"/>
          <w:sz w:val="22"/>
        </w:rPr>
      </w:pPr>
    </w:p>
    <w:p w14:paraId="0BEAE84E" w14:textId="4DDEBE65" w:rsidR="005D6513" w:rsidRDefault="005D6513">
      <w:pPr>
        <w:rPr>
          <w:rFonts w:ascii="Arial" w:hAnsi="Arial" w:cs="Arial"/>
          <w:sz w:val="22"/>
        </w:rPr>
      </w:pPr>
    </w:p>
    <w:p w14:paraId="753AFC29" w14:textId="72E89811" w:rsidR="005D6513" w:rsidRDefault="005D6513">
      <w:pPr>
        <w:rPr>
          <w:rFonts w:ascii="Arial" w:hAnsi="Arial" w:cs="Arial"/>
          <w:sz w:val="22"/>
        </w:rPr>
      </w:pPr>
    </w:p>
    <w:p w14:paraId="601EC906" w14:textId="1812C6F8" w:rsidR="005D6513" w:rsidRDefault="005D6513">
      <w:pPr>
        <w:rPr>
          <w:rFonts w:ascii="Arial" w:hAnsi="Arial" w:cs="Arial"/>
          <w:sz w:val="22"/>
        </w:rPr>
      </w:pPr>
    </w:p>
    <w:p w14:paraId="172E1C00" w14:textId="1BAFB5F2" w:rsidR="005D6513" w:rsidRDefault="005D6513">
      <w:pPr>
        <w:rPr>
          <w:rFonts w:ascii="Arial" w:hAnsi="Arial" w:cs="Arial"/>
          <w:sz w:val="22"/>
        </w:rPr>
      </w:pPr>
    </w:p>
    <w:p w14:paraId="3EE3D337" w14:textId="452AB7B4" w:rsidR="00A93A3B" w:rsidRDefault="00A93A3B">
      <w:pPr>
        <w:rPr>
          <w:rFonts w:ascii="Arial" w:hAnsi="Arial" w:cs="Arial"/>
          <w:sz w:val="22"/>
        </w:rPr>
      </w:pPr>
    </w:p>
    <w:p w14:paraId="12D63C40" w14:textId="3FD21E25" w:rsidR="00A93A3B" w:rsidRDefault="00A93A3B">
      <w:pPr>
        <w:rPr>
          <w:rFonts w:ascii="Arial" w:hAnsi="Arial" w:cs="Arial"/>
          <w:sz w:val="22"/>
        </w:rPr>
      </w:pPr>
    </w:p>
    <w:p w14:paraId="7ADB4270" w14:textId="73417A22" w:rsidR="00A93A3B" w:rsidRDefault="00A93A3B">
      <w:pPr>
        <w:rPr>
          <w:rFonts w:ascii="Arial" w:hAnsi="Arial" w:cs="Arial"/>
          <w:sz w:val="22"/>
        </w:rPr>
      </w:pPr>
    </w:p>
    <w:p w14:paraId="31F75EA5" w14:textId="79F69B5B" w:rsidR="004A0159" w:rsidRDefault="004A0159">
      <w:pPr>
        <w:rPr>
          <w:rFonts w:ascii="Arial" w:hAnsi="Arial" w:cs="Arial"/>
          <w:sz w:val="22"/>
        </w:rPr>
      </w:pPr>
    </w:p>
    <w:p w14:paraId="04B2F3D7" w14:textId="77777777" w:rsidR="004A0159" w:rsidRDefault="004A0159">
      <w:pPr>
        <w:rPr>
          <w:rFonts w:ascii="Arial" w:hAnsi="Arial" w:cs="Arial"/>
          <w:sz w:val="22"/>
        </w:rPr>
      </w:pPr>
    </w:p>
    <w:p w14:paraId="08304DDA" w14:textId="31DCF9C1" w:rsidR="00E56E12" w:rsidRPr="00E96638" w:rsidRDefault="005A6551" w:rsidP="00E56E12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bookmarkStart w:id="0" w:name="_Hlk88728472"/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E56E12" w:rsidRPr="00E96638">
        <w:rPr>
          <w:rFonts w:ascii="Times New Roman" w:hAnsi="Times New Roman" w:cs="Times New Roman"/>
          <w:sz w:val="24"/>
          <w:szCs w:val="24"/>
        </w:rPr>
        <w:t>Table 5</w:t>
      </w:r>
      <w:bookmarkEnd w:id="0"/>
      <w:r w:rsidR="00E96638" w:rsidRPr="00E96638">
        <w:rPr>
          <w:rFonts w:ascii="Times New Roman" w:hAnsi="Times New Roman" w:cs="Times New Roman"/>
          <w:sz w:val="24"/>
          <w:szCs w:val="24"/>
        </w:rPr>
        <w:t>(</w:t>
      </w:r>
      <w:r w:rsidR="00E96638" w:rsidRPr="00E96638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E96638" w:rsidRPr="00E96638">
        <w:rPr>
          <w:rFonts w:ascii="Times New Roman" w:hAnsi="Times New Roman" w:cs="Times New Roman"/>
          <w:sz w:val="24"/>
          <w:szCs w:val="24"/>
        </w:rPr>
        <w:t>=24)</w:t>
      </w:r>
    </w:p>
    <w:p w14:paraId="6389F470" w14:textId="77777777" w:rsidR="005D6513" w:rsidRPr="00E56E12" w:rsidRDefault="005D6513">
      <w:pPr>
        <w:rPr>
          <w:rFonts w:ascii="Arial" w:hAnsi="Arial" w:cs="Arial"/>
          <w:sz w:val="22"/>
        </w:rPr>
      </w:pPr>
    </w:p>
    <w:tbl>
      <w:tblPr>
        <w:tblW w:w="91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80"/>
        <w:gridCol w:w="2820"/>
        <w:gridCol w:w="1860"/>
        <w:gridCol w:w="1160"/>
        <w:gridCol w:w="1160"/>
      </w:tblGrid>
      <w:tr w:rsidR="005D6513" w:rsidRPr="00B06464" w14:paraId="49E1DE4E" w14:textId="77777777" w:rsidTr="006146F2">
        <w:trPr>
          <w:trHeight w:val="247"/>
        </w:trPr>
        <w:tc>
          <w:tcPr>
            <w:tcW w:w="21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BA01E" w14:textId="069BFD54" w:rsidR="005D6513" w:rsidRPr="00B06464" w:rsidRDefault="007E19FC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T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ype of toxicity</w:t>
            </w: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A5BF7" w14:textId="54C4FC80" w:rsidR="005D6513" w:rsidRPr="00B06464" w:rsidRDefault="00C70A5F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Regimen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6EDFE" w14:textId="3937ED0B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Mean</w:t>
            </w:r>
            <w:r w:rsidR="00C70A5F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(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SD</w:t>
            </w:r>
            <w:r w:rsidR="00C70A5F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50C41" w14:textId="390FCAE9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B0646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t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3F16E" w14:textId="2D99D7CD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B0646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</w:tr>
      <w:tr w:rsidR="005D6513" w:rsidRPr="00B06464" w14:paraId="345F6F18" w14:textId="77777777" w:rsidTr="006146F2">
        <w:trPr>
          <w:trHeight w:val="247"/>
        </w:trPr>
        <w:tc>
          <w:tcPr>
            <w:tcW w:w="21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A2BE7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Nausea</w:t>
            </w: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32763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B0584" w14:textId="348F82C5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</w:t>
            </w:r>
            <w:r w:rsidR="00C70A5F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0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F58DE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1142A" w14:textId="0B72EF06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633</w:t>
            </w:r>
          </w:p>
        </w:tc>
      </w:tr>
      <w:tr w:rsidR="005D6513" w:rsidRPr="00B06464" w14:paraId="4B01A80B" w14:textId="77777777" w:rsidTr="006146F2">
        <w:trPr>
          <w:trHeight w:val="247"/>
        </w:trPr>
        <w:tc>
          <w:tcPr>
            <w:tcW w:w="0" w:type="auto"/>
            <w:vMerge/>
            <w:vAlign w:val="center"/>
            <w:hideMark/>
          </w:tcPr>
          <w:p w14:paraId="4C35AB68" w14:textId="77777777" w:rsidR="005D6513" w:rsidRPr="00B06464" w:rsidRDefault="005D6513" w:rsidP="005D65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D9DC2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Without 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9E14F" w14:textId="009881BB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071</w:t>
            </w:r>
            <w:r w:rsidR="00C70A5F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0.267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578A0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185AA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　</w:t>
            </w:r>
          </w:p>
        </w:tc>
      </w:tr>
      <w:tr w:rsidR="005D6513" w:rsidRPr="00B06464" w14:paraId="61EFF24A" w14:textId="77777777" w:rsidTr="006146F2">
        <w:trPr>
          <w:trHeight w:val="247"/>
        </w:trPr>
        <w:tc>
          <w:tcPr>
            <w:tcW w:w="21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88D4F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Vomiting</w:t>
            </w: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1C4FA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E63EB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BF194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―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FB859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ー</w:t>
            </w:r>
          </w:p>
        </w:tc>
      </w:tr>
      <w:tr w:rsidR="005D6513" w:rsidRPr="00B06464" w14:paraId="2E186771" w14:textId="77777777" w:rsidTr="006146F2">
        <w:trPr>
          <w:trHeight w:val="247"/>
        </w:trPr>
        <w:tc>
          <w:tcPr>
            <w:tcW w:w="0" w:type="auto"/>
            <w:vMerge/>
            <w:vAlign w:val="center"/>
            <w:hideMark/>
          </w:tcPr>
          <w:p w14:paraId="4D2EF76B" w14:textId="77777777" w:rsidR="005D6513" w:rsidRPr="00B06464" w:rsidRDefault="005D6513" w:rsidP="005D65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6AB59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Without 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84940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F06DF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7850E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　</w:t>
            </w:r>
          </w:p>
        </w:tc>
      </w:tr>
      <w:tr w:rsidR="005D6513" w:rsidRPr="00B06464" w14:paraId="249BB08D" w14:textId="77777777" w:rsidTr="006146F2">
        <w:trPr>
          <w:trHeight w:val="247"/>
        </w:trPr>
        <w:tc>
          <w:tcPr>
            <w:tcW w:w="21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52F8A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Anorexia</w:t>
            </w: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DCB00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1A13B" w14:textId="75B5A551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2</w:t>
            </w:r>
            <w:r w:rsidR="00C70A5F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0.422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3335D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406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67C4F" w14:textId="534866A9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344</w:t>
            </w:r>
          </w:p>
        </w:tc>
      </w:tr>
      <w:tr w:rsidR="005D6513" w:rsidRPr="00B06464" w14:paraId="46F27902" w14:textId="77777777" w:rsidTr="006146F2">
        <w:trPr>
          <w:trHeight w:val="247"/>
        </w:trPr>
        <w:tc>
          <w:tcPr>
            <w:tcW w:w="0" w:type="auto"/>
            <w:vMerge/>
            <w:vAlign w:val="center"/>
            <w:hideMark/>
          </w:tcPr>
          <w:p w14:paraId="03D0E080" w14:textId="77777777" w:rsidR="005D6513" w:rsidRPr="00B06464" w:rsidRDefault="005D6513" w:rsidP="005D65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148B7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Without 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F99DB" w14:textId="54941215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286</w:t>
            </w:r>
            <w:r w:rsidR="00C70A5F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0.611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E2652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107BC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　</w:t>
            </w:r>
          </w:p>
        </w:tc>
      </w:tr>
      <w:tr w:rsidR="005D6513" w:rsidRPr="00B06464" w14:paraId="2A84F2EE" w14:textId="77777777" w:rsidTr="006146F2">
        <w:trPr>
          <w:trHeight w:val="247"/>
        </w:trPr>
        <w:tc>
          <w:tcPr>
            <w:tcW w:w="21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92707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Diarrhea</w:t>
            </w: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B278F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987FE" w14:textId="4F86862C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1</w:t>
            </w:r>
            <w:r w:rsidR="00C70A5F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0.316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2FC74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-0.2325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BDE89" w14:textId="1B97450D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590</w:t>
            </w:r>
          </w:p>
        </w:tc>
      </w:tr>
      <w:tr w:rsidR="005D6513" w:rsidRPr="00B06464" w14:paraId="7AAC5BD9" w14:textId="77777777" w:rsidTr="006146F2">
        <w:trPr>
          <w:trHeight w:val="247"/>
        </w:trPr>
        <w:tc>
          <w:tcPr>
            <w:tcW w:w="0" w:type="auto"/>
            <w:vMerge/>
            <w:vAlign w:val="center"/>
            <w:hideMark/>
          </w:tcPr>
          <w:p w14:paraId="4968610A" w14:textId="77777777" w:rsidR="005D6513" w:rsidRPr="00B06464" w:rsidRDefault="005D6513" w:rsidP="005D65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F8889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Without 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5C9B0" w14:textId="76D617F4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071</w:t>
            </w:r>
            <w:r w:rsidR="00C70A5F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0.535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71738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26E40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　</w:t>
            </w:r>
          </w:p>
        </w:tc>
      </w:tr>
      <w:tr w:rsidR="005D6513" w:rsidRPr="00B06464" w14:paraId="7F363252" w14:textId="77777777" w:rsidTr="006146F2">
        <w:trPr>
          <w:trHeight w:val="247"/>
        </w:trPr>
        <w:tc>
          <w:tcPr>
            <w:tcW w:w="21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C826D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Constipation</w:t>
            </w: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46D56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338A3" w14:textId="0E61E0E8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4</w:t>
            </w:r>
            <w:r w:rsidR="00C70A5F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0.843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08820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-0.41572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31556" w14:textId="1540CD88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658</w:t>
            </w:r>
          </w:p>
        </w:tc>
      </w:tr>
      <w:tr w:rsidR="005D6513" w:rsidRPr="00B06464" w14:paraId="27679CD5" w14:textId="77777777" w:rsidTr="006146F2">
        <w:trPr>
          <w:trHeight w:val="247"/>
        </w:trPr>
        <w:tc>
          <w:tcPr>
            <w:tcW w:w="0" w:type="auto"/>
            <w:vMerge/>
            <w:vAlign w:val="center"/>
            <w:hideMark/>
          </w:tcPr>
          <w:p w14:paraId="5D3568D3" w14:textId="77777777" w:rsidR="005D6513" w:rsidRPr="00B06464" w:rsidRDefault="005D6513" w:rsidP="005D65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35C5D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Without 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B4356" w14:textId="5BFDE219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286</w:t>
            </w:r>
            <w:r w:rsidR="00C70A5F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0.611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31521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E797E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　</w:t>
            </w:r>
          </w:p>
        </w:tc>
      </w:tr>
      <w:tr w:rsidR="005D6513" w:rsidRPr="00B06464" w14:paraId="349DAECD" w14:textId="77777777" w:rsidTr="006146F2">
        <w:trPr>
          <w:trHeight w:val="247"/>
        </w:trPr>
        <w:tc>
          <w:tcPr>
            <w:tcW w:w="21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86AD9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Mucositis oral</w:t>
            </w: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7EE01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2A123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C9075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2.280351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EC30D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02*</w:t>
            </w:r>
          </w:p>
        </w:tc>
      </w:tr>
      <w:tr w:rsidR="005D6513" w:rsidRPr="00B06464" w14:paraId="18A26C43" w14:textId="77777777" w:rsidTr="006146F2">
        <w:trPr>
          <w:trHeight w:val="247"/>
        </w:trPr>
        <w:tc>
          <w:tcPr>
            <w:tcW w:w="0" w:type="auto"/>
            <w:vMerge/>
            <w:vAlign w:val="center"/>
            <w:hideMark/>
          </w:tcPr>
          <w:p w14:paraId="2047C996" w14:textId="77777777" w:rsidR="005D6513" w:rsidRPr="00B06464" w:rsidRDefault="005D6513" w:rsidP="005D65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D5488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Without 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0EBD5" w14:textId="35D7AD4D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286</w:t>
            </w:r>
            <w:r w:rsidR="00C70A5F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0.469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3F8C3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B1505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　</w:t>
            </w:r>
          </w:p>
        </w:tc>
      </w:tr>
      <w:tr w:rsidR="005D6513" w:rsidRPr="00B06464" w14:paraId="4CAA6BCF" w14:textId="77777777" w:rsidTr="006146F2">
        <w:trPr>
          <w:trHeight w:val="247"/>
        </w:trPr>
        <w:tc>
          <w:tcPr>
            <w:tcW w:w="21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FFB2A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Skin disorder</w:t>
            </w: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35646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17101" w14:textId="2E20431B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2</w:t>
            </w:r>
            <w:r w:rsidR="00C70A5F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0.422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90856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468472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17DF9" w14:textId="72198AA8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322</w:t>
            </w:r>
          </w:p>
        </w:tc>
      </w:tr>
      <w:tr w:rsidR="005D6513" w:rsidRPr="00B06464" w14:paraId="76ED9944" w14:textId="77777777" w:rsidTr="006146F2">
        <w:trPr>
          <w:trHeight w:val="247"/>
        </w:trPr>
        <w:tc>
          <w:tcPr>
            <w:tcW w:w="0" w:type="auto"/>
            <w:vMerge/>
            <w:vAlign w:val="center"/>
            <w:hideMark/>
          </w:tcPr>
          <w:p w14:paraId="40F6C070" w14:textId="77777777" w:rsidR="005D6513" w:rsidRPr="00B06464" w:rsidRDefault="005D6513" w:rsidP="005D65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1532A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Without 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0613A" w14:textId="26BB3E5F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286</w:t>
            </w:r>
            <w:r w:rsidR="00C70A5F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0.469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EC848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666AB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　</w:t>
            </w:r>
          </w:p>
        </w:tc>
      </w:tr>
      <w:tr w:rsidR="005D6513" w:rsidRPr="00B06464" w14:paraId="1971F022" w14:textId="77777777" w:rsidTr="006146F2">
        <w:trPr>
          <w:trHeight w:val="247"/>
        </w:trPr>
        <w:tc>
          <w:tcPr>
            <w:tcW w:w="21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DBC51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Paronychia</w:t>
            </w: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E3795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725E6" w14:textId="78549B00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1</w:t>
            </w:r>
            <w:r w:rsidR="00C70A5F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0.326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5A911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.934839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3DA14" w14:textId="58E94E55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033*</w:t>
            </w:r>
          </w:p>
        </w:tc>
      </w:tr>
      <w:tr w:rsidR="005D6513" w:rsidRPr="00B06464" w14:paraId="04D4D66E" w14:textId="77777777" w:rsidTr="006146F2">
        <w:trPr>
          <w:trHeight w:val="247"/>
        </w:trPr>
        <w:tc>
          <w:tcPr>
            <w:tcW w:w="0" w:type="auto"/>
            <w:vMerge/>
            <w:vAlign w:val="center"/>
            <w:hideMark/>
          </w:tcPr>
          <w:p w14:paraId="43160B0A" w14:textId="77777777" w:rsidR="005D6513" w:rsidRPr="00B06464" w:rsidRDefault="005D6513" w:rsidP="005D65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24B6F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Without 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4C222" w14:textId="60CB3CB1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429</w:t>
            </w:r>
            <w:r w:rsidR="00C70A5F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0.514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85FE6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3FAAF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　</w:t>
            </w:r>
          </w:p>
        </w:tc>
      </w:tr>
      <w:tr w:rsidR="005D6513" w:rsidRPr="00B06464" w14:paraId="222BC0E9" w14:textId="77777777" w:rsidTr="006146F2">
        <w:trPr>
          <w:trHeight w:val="247"/>
        </w:trPr>
        <w:tc>
          <w:tcPr>
            <w:tcW w:w="21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2FF0B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Alopecia</w:t>
            </w: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F34F7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FDE31" w14:textId="6FE44F81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4</w:t>
            </w:r>
            <w:r w:rsidR="00C70A5F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0.843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BDE4F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834749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C54BD" w14:textId="096F0419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206</w:t>
            </w:r>
          </w:p>
        </w:tc>
      </w:tr>
      <w:tr w:rsidR="005D6513" w:rsidRPr="00B06464" w14:paraId="6D08F055" w14:textId="77777777" w:rsidTr="006146F2">
        <w:trPr>
          <w:trHeight w:val="247"/>
        </w:trPr>
        <w:tc>
          <w:tcPr>
            <w:tcW w:w="0" w:type="auto"/>
            <w:vMerge/>
            <w:vAlign w:val="center"/>
            <w:hideMark/>
          </w:tcPr>
          <w:p w14:paraId="039473DA" w14:textId="77777777" w:rsidR="005D6513" w:rsidRPr="00B06464" w:rsidRDefault="005D6513" w:rsidP="005D65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D376D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Without </w:t>
            </w:r>
            <w:proofErr w:type="spellStart"/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Nivolimab</w:t>
            </w:r>
            <w:proofErr w:type="spellEnd"/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44A81" w14:textId="24CAF5B6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714</w:t>
            </w:r>
            <w:r w:rsidR="00C70A5F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0.994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B2516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A77F5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　</w:t>
            </w:r>
          </w:p>
        </w:tc>
      </w:tr>
      <w:tr w:rsidR="005D6513" w:rsidRPr="00B06464" w14:paraId="3A6D58BE" w14:textId="77777777" w:rsidTr="006146F2">
        <w:trPr>
          <w:trHeight w:val="247"/>
        </w:trPr>
        <w:tc>
          <w:tcPr>
            <w:tcW w:w="21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8D050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Peripheral neuropathy</w:t>
            </w: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C420A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E3D38" w14:textId="194105AF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7</w:t>
            </w:r>
            <w:r w:rsidR="00C70A5F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0.823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F6109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04648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A9259" w14:textId="02FCF82C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481</w:t>
            </w:r>
          </w:p>
        </w:tc>
      </w:tr>
      <w:tr w:rsidR="005D6513" w:rsidRPr="00B06464" w14:paraId="5A160F78" w14:textId="77777777" w:rsidTr="006146F2">
        <w:trPr>
          <w:trHeight w:val="247"/>
        </w:trPr>
        <w:tc>
          <w:tcPr>
            <w:tcW w:w="0" w:type="auto"/>
            <w:vMerge/>
            <w:vAlign w:val="center"/>
            <w:hideMark/>
          </w:tcPr>
          <w:p w14:paraId="0FF246F8" w14:textId="77777777" w:rsidR="005D6513" w:rsidRPr="00B06464" w:rsidRDefault="005D6513" w:rsidP="005D65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958AE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Without </w:t>
            </w:r>
            <w:proofErr w:type="spellStart"/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Nivolimab</w:t>
            </w:r>
            <w:proofErr w:type="spellEnd"/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BFB15" w14:textId="6E83D7BF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714</w:t>
            </w:r>
            <w:r w:rsidR="00C70A5F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0.611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C0F5F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698F0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　</w:t>
            </w:r>
          </w:p>
        </w:tc>
      </w:tr>
      <w:tr w:rsidR="005D6513" w:rsidRPr="00B06464" w14:paraId="7CEB2736" w14:textId="77777777" w:rsidTr="006146F2">
        <w:trPr>
          <w:trHeight w:val="247"/>
        </w:trPr>
        <w:tc>
          <w:tcPr>
            <w:tcW w:w="21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C5818" w14:textId="318D92C4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General fatigue</w:t>
            </w: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C60F8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0D22D" w14:textId="52F8BE09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4</w:t>
            </w:r>
            <w:r w:rsidR="00C70A5F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0.516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BD826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803626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FEE71" w14:textId="3DC94F3B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215</w:t>
            </w:r>
          </w:p>
        </w:tc>
      </w:tr>
      <w:tr w:rsidR="005D6513" w:rsidRPr="00B06464" w14:paraId="7DFDEA70" w14:textId="77777777" w:rsidTr="006146F2">
        <w:trPr>
          <w:trHeight w:val="247"/>
        </w:trPr>
        <w:tc>
          <w:tcPr>
            <w:tcW w:w="0" w:type="auto"/>
            <w:vMerge/>
            <w:vAlign w:val="center"/>
            <w:hideMark/>
          </w:tcPr>
          <w:p w14:paraId="644C2B5D" w14:textId="77777777" w:rsidR="005D6513" w:rsidRPr="00B06464" w:rsidRDefault="005D6513" w:rsidP="005D65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88C97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Without 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655B9" w14:textId="2B9F3EA8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571</w:t>
            </w:r>
            <w:r w:rsidR="00C70A5F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0.514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35E05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AA80E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　</w:t>
            </w:r>
          </w:p>
        </w:tc>
      </w:tr>
      <w:tr w:rsidR="005D6513" w:rsidRPr="00B06464" w14:paraId="560EA626" w14:textId="77777777" w:rsidTr="006146F2">
        <w:trPr>
          <w:trHeight w:val="247"/>
        </w:trPr>
        <w:tc>
          <w:tcPr>
            <w:tcW w:w="21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7C439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Dyspnea</w:t>
            </w: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F8A29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41D5C" w14:textId="17336F4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5</w:t>
            </w:r>
            <w:r w:rsidR="00C70A5F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0.707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743C9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-1.46514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06F68" w14:textId="6EF15A75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916</w:t>
            </w:r>
          </w:p>
        </w:tc>
      </w:tr>
      <w:tr w:rsidR="005D6513" w:rsidRPr="00B06464" w14:paraId="2F32FF15" w14:textId="77777777" w:rsidTr="006146F2">
        <w:trPr>
          <w:trHeight w:val="247"/>
        </w:trPr>
        <w:tc>
          <w:tcPr>
            <w:tcW w:w="0" w:type="auto"/>
            <w:vMerge/>
            <w:vAlign w:val="center"/>
            <w:hideMark/>
          </w:tcPr>
          <w:p w14:paraId="0B08D095" w14:textId="77777777" w:rsidR="005D6513" w:rsidRPr="00B06464" w:rsidRDefault="005D6513" w:rsidP="005D65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69042" w14:textId="77777777" w:rsidR="005D6513" w:rsidRPr="00B06464" w:rsidRDefault="005D6513" w:rsidP="005D6513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Without Nivolumab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933A9" w14:textId="2B40ABC5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0.143</w:t>
            </w:r>
            <w:r w:rsidR="00C70A5F"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(0.363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F7B4B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995C2" w14:textId="77777777" w:rsidR="005D6513" w:rsidRPr="00B06464" w:rsidRDefault="005D6513" w:rsidP="004A0159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06464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　</w:t>
            </w:r>
          </w:p>
        </w:tc>
      </w:tr>
    </w:tbl>
    <w:p w14:paraId="4498136F" w14:textId="6B0A6826" w:rsidR="005D6513" w:rsidRDefault="00C70A5F" w:rsidP="005D6513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</w:t>
      </w:r>
    </w:p>
    <w:p w14:paraId="2A9877D7" w14:textId="363A4E4B" w:rsidR="00465CD3" w:rsidRDefault="00465CD3" w:rsidP="005D6513">
      <w:pPr>
        <w:rPr>
          <w:rFonts w:ascii="Arial" w:hAnsi="Arial" w:cs="Arial"/>
          <w:sz w:val="22"/>
        </w:rPr>
      </w:pPr>
    </w:p>
    <w:sectPr w:rsidR="00465CD3" w:rsidSect="0081043C">
      <w:pgSz w:w="11906" w:h="16838"/>
      <w:pgMar w:top="567" w:right="567" w:bottom="567" w:left="62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8D36C6" w14:textId="77777777" w:rsidR="005C3E72" w:rsidRDefault="005C3E72" w:rsidP="00CB3C3C">
      <w:r>
        <w:separator/>
      </w:r>
    </w:p>
  </w:endnote>
  <w:endnote w:type="continuationSeparator" w:id="0">
    <w:p w14:paraId="712C845A" w14:textId="77777777" w:rsidR="005C3E72" w:rsidRDefault="005C3E72" w:rsidP="00CB3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285DB" w14:textId="77777777" w:rsidR="005C3E72" w:rsidRDefault="005C3E72" w:rsidP="00CB3C3C">
      <w:r>
        <w:separator/>
      </w:r>
    </w:p>
  </w:footnote>
  <w:footnote w:type="continuationSeparator" w:id="0">
    <w:p w14:paraId="230B7E53" w14:textId="77777777" w:rsidR="005C3E72" w:rsidRDefault="005C3E72" w:rsidP="00CB3C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5F4"/>
    <w:rsid w:val="00041392"/>
    <w:rsid w:val="00124AB6"/>
    <w:rsid w:val="00175F32"/>
    <w:rsid w:val="00257346"/>
    <w:rsid w:val="00272492"/>
    <w:rsid w:val="002D2F07"/>
    <w:rsid w:val="002D4581"/>
    <w:rsid w:val="00305B74"/>
    <w:rsid w:val="003D7776"/>
    <w:rsid w:val="00465CD3"/>
    <w:rsid w:val="004A0159"/>
    <w:rsid w:val="004B3E73"/>
    <w:rsid w:val="005A6551"/>
    <w:rsid w:val="005C3E72"/>
    <w:rsid w:val="005D3AE5"/>
    <w:rsid w:val="005D6513"/>
    <w:rsid w:val="005E7B42"/>
    <w:rsid w:val="006146F2"/>
    <w:rsid w:val="006351DE"/>
    <w:rsid w:val="00700257"/>
    <w:rsid w:val="0076435A"/>
    <w:rsid w:val="007E19FC"/>
    <w:rsid w:val="0081043C"/>
    <w:rsid w:val="008274B5"/>
    <w:rsid w:val="00917840"/>
    <w:rsid w:val="009C2E87"/>
    <w:rsid w:val="009D4156"/>
    <w:rsid w:val="009E1A83"/>
    <w:rsid w:val="009E5366"/>
    <w:rsid w:val="00A10D18"/>
    <w:rsid w:val="00A27B69"/>
    <w:rsid w:val="00A93A3B"/>
    <w:rsid w:val="00AB679E"/>
    <w:rsid w:val="00AD3CDA"/>
    <w:rsid w:val="00B01323"/>
    <w:rsid w:val="00B06464"/>
    <w:rsid w:val="00B73C9D"/>
    <w:rsid w:val="00BB71D1"/>
    <w:rsid w:val="00BE37C7"/>
    <w:rsid w:val="00BE3D50"/>
    <w:rsid w:val="00BE5260"/>
    <w:rsid w:val="00BE693B"/>
    <w:rsid w:val="00C51912"/>
    <w:rsid w:val="00C55EFF"/>
    <w:rsid w:val="00C70A5F"/>
    <w:rsid w:val="00CB3C3C"/>
    <w:rsid w:val="00D3575A"/>
    <w:rsid w:val="00D62453"/>
    <w:rsid w:val="00DA14B7"/>
    <w:rsid w:val="00DA535E"/>
    <w:rsid w:val="00E16524"/>
    <w:rsid w:val="00E56E12"/>
    <w:rsid w:val="00E96638"/>
    <w:rsid w:val="00EB75F4"/>
    <w:rsid w:val="00F93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815F02"/>
  <w15:chartTrackingRefBased/>
  <w15:docId w15:val="{33692AB9-CCAF-41F3-96E2-634085A80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B75F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annotation reference"/>
    <w:basedOn w:val="a0"/>
    <w:uiPriority w:val="99"/>
    <w:semiHidden/>
    <w:unhideWhenUsed/>
    <w:rsid w:val="009E5366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9E5366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9E5366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9E5366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9E5366"/>
    <w:rPr>
      <w:b/>
      <w:bCs/>
      <w:sz w:val="20"/>
      <w:szCs w:val="20"/>
    </w:rPr>
  </w:style>
  <w:style w:type="paragraph" w:styleId="a8">
    <w:name w:val="header"/>
    <w:basedOn w:val="a"/>
    <w:link w:val="a9"/>
    <w:uiPriority w:val="99"/>
    <w:unhideWhenUsed/>
    <w:rsid w:val="00CB3C3C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CB3C3C"/>
  </w:style>
  <w:style w:type="paragraph" w:styleId="aa">
    <w:name w:val="footer"/>
    <w:basedOn w:val="a"/>
    <w:link w:val="ab"/>
    <w:uiPriority w:val="99"/>
    <w:unhideWhenUsed/>
    <w:rsid w:val="00CB3C3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CB3C3C"/>
  </w:style>
  <w:style w:type="table" w:styleId="ac">
    <w:name w:val="Table Grid"/>
    <w:basedOn w:val="a1"/>
    <w:uiPriority w:val="39"/>
    <w:rsid w:val="003D77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2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6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グレースケール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07</Words>
  <Characters>4601</Characters>
  <Application>Microsoft Office Word</Application>
  <DocSecurity>0</DocSecurity>
  <Lines>38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e Homma</dc:creator>
  <cp:keywords/>
  <dc:description/>
  <cp:lastModifiedBy>吉村 清</cp:lastModifiedBy>
  <cp:revision>2</cp:revision>
  <cp:lastPrinted>2021-11-25T08:27:00Z</cp:lastPrinted>
  <dcterms:created xsi:type="dcterms:W3CDTF">2022-01-16T11:08:00Z</dcterms:created>
  <dcterms:modified xsi:type="dcterms:W3CDTF">2022-01-16T11:08:00Z</dcterms:modified>
</cp:coreProperties>
</file>